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9D269" w14:textId="03C9F651" w:rsidR="00C77D98" w:rsidRPr="00A437CC" w:rsidRDefault="00C77D98" w:rsidP="007C12D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5FB31AD" w14:textId="40ADB927" w:rsidR="00C77D98" w:rsidRPr="007C12DD" w:rsidRDefault="00C77D9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33B7EF5" w14:textId="1448BBF9" w:rsidR="007C12DD" w:rsidRDefault="005C2EA5" w:rsidP="007C12DD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C12D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ssessment of the clinical and cost-effectiveness evidence in </w:t>
      </w:r>
      <w:r w:rsidR="00D060D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the </w:t>
      </w:r>
      <w:r w:rsidRPr="007C12DD">
        <w:rPr>
          <w:rFonts w:ascii="Times New Roman" w:hAnsi="Times New Roman" w:cs="Times New Roman"/>
          <w:b/>
          <w:bCs/>
          <w:sz w:val="32"/>
          <w:szCs w:val="32"/>
          <w:lang w:val="en-US"/>
        </w:rPr>
        <w:t>reimbursement decisions of new cancer drugs</w:t>
      </w:r>
    </w:p>
    <w:p w14:paraId="0F376CBC" w14:textId="77777777" w:rsidR="007C12DD" w:rsidRPr="007C12DD" w:rsidRDefault="007C12DD" w:rsidP="007C12DD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78392DE" w14:textId="07703011" w:rsidR="007C12DD" w:rsidRPr="006D7C65" w:rsidRDefault="007C12DD" w:rsidP="007C12D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D7C65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662F7F" w:rsidRPr="006D7C6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3ED044C4" w14:textId="7C5D094F" w:rsidR="000063B9" w:rsidRDefault="000063B9" w:rsidP="00790A8C">
      <w:pPr>
        <w:spacing w:line="480" w:lineRule="auto"/>
        <w:rPr>
          <w:rFonts w:ascii="Times New Roman" w:hAnsi="Times New Roman" w:cs="Times New Roman"/>
        </w:rPr>
      </w:pPr>
    </w:p>
    <w:p w14:paraId="183B04FA" w14:textId="77777777" w:rsidR="006D7C65" w:rsidRPr="006D7C65" w:rsidRDefault="006D7C65" w:rsidP="00790A8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93EEBB" w14:textId="1800E8A2" w:rsidR="007C12DD" w:rsidRPr="000A2282" w:rsidRDefault="007C12DD" w:rsidP="00790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D6764D" w14:textId="76AB1E06" w:rsidR="00A95947" w:rsidRPr="000A2282" w:rsidRDefault="00A95947" w:rsidP="00A95947">
      <w:pPr>
        <w:pStyle w:val="Address"/>
        <w:tabs>
          <w:tab w:val="left" w:pos="567"/>
        </w:tabs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A2282">
        <w:rPr>
          <w:rFonts w:ascii="Times New Roman" w:hAnsi="Times New Roman" w:cs="Times New Roman"/>
          <w:sz w:val="20"/>
          <w:szCs w:val="20"/>
        </w:rPr>
        <w:t>Gabriella Chauca Strand,</w:t>
      </w:r>
      <w:r w:rsidRPr="000A228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A2282">
        <w:rPr>
          <w:rFonts w:ascii="Times New Roman" w:hAnsi="Times New Roman" w:cs="Times New Roman"/>
          <w:sz w:val="20"/>
          <w:szCs w:val="20"/>
        </w:rPr>
        <w:t xml:space="preserve"> ,Carl Bonander</w:t>
      </w:r>
      <w:r w:rsidRPr="000A228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A2282">
        <w:rPr>
          <w:rFonts w:ascii="Times New Roman" w:hAnsi="Times New Roman" w:cs="Times New Roman"/>
          <w:sz w:val="20"/>
          <w:szCs w:val="20"/>
        </w:rPr>
        <w:t xml:space="preserve"> ,Niklas Jakobsson</w:t>
      </w:r>
      <w:r w:rsidRPr="000A228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A2282">
        <w:rPr>
          <w:rFonts w:ascii="Times New Roman" w:hAnsi="Times New Roman" w:cs="Times New Roman"/>
          <w:sz w:val="20"/>
          <w:szCs w:val="20"/>
        </w:rPr>
        <w:t xml:space="preserve"> ,Naimi Johansson</w:t>
      </w:r>
      <w:r w:rsidRPr="000A2282">
        <w:rPr>
          <w:rFonts w:ascii="Times New Roman" w:hAnsi="Times New Roman" w:cs="Times New Roman"/>
          <w:sz w:val="20"/>
          <w:szCs w:val="20"/>
          <w:vertAlign w:val="superscript"/>
        </w:rPr>
        <w:t>a,c</w:t>
      </w:r>
      <w:r w:rsidRPr="000A2282">
        <w:rPr>
          <w:rFonts w:ascii="Times New Roman" w:hAnsi="Times New Roman" w:cs="Times New Roman"/>
          <w:sz w:val="20"/>
          <w:szCs w:val="20"/>
        </w:rPr>
        <w:t xml:space="preserve"> , Mikael Svensson</w:t>
      </w:r>
      <w:r w:rsidRPr="000A228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A579F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0A2282" w:rsidRPr="000A228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0A228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59F58A" w14:textId="0C2D9CFB" w:rsidR="00A95947" w:rsidRPr="000A2282" w:rsidRDefault="00A95947" w:rsidP="00A95947">
      <w:pPr>
        <w:pStyle w:val="Address"/>
        <w:tabs>
          <w:tab w:val="left" w:pos="567"/>
        </w:tabs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CEC07C0" w14:textId="15F21DEE" w:rsidR="00A95947" w:rsidRPr="000A2282" w:rsidRDefault="00A95947" w:rsidP="00A95947">
      <w:pPr>
        <w:pStyle w:val="Address"/>
        <w:tabs>
          <w:tab w:val="left" w:pos="567"/>
        </w:tabs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472EA63" w14:textId="77777777" w:rsidR="00A95947" w:rsidRPr="000A2282" w:rsidRDefault="00A95947" w:rsidP="00A95947">
      <w:pPr>
        <w:pStyle w:val="Address"/>
        <w:tabs>
          <w:tab w:val="left" w:pos="567"/>
        </w:tabs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63671F0" w14:textId="5F9B7537" w:rsidR="00A95947" w:rsidRPr="000A2282" w:rsidRDefault="00A95947" w:rsidP="00A95947">
      <w:pPr>
        <w:pStyle w:val="Address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0A22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A2282">
        <w:rPr>
          <w:rFonts w:ascii="Times New Roman" w:hAnsi="Times New Roman" w:cs="Times New Roman"/>
          <w:sz w:val="20"/>
          <w:szCs w:val="20"/>
          <w:lang w:val="en-US"/>
        </w:rPr>
        <w:t xml:space="preserve"> Health Economics and Policy, School of Public Health and Community Medicine, Institute of Medicine </w:t>
      </w:r>
      <w:r w:rsidRPr="000A2282">
        <w:rPr>
          <w:rFonts w:ascii="Times New Roman" w:hAnsi="Times New Roman" w:cs="Times New Roman"/>
          <w:sz w:val="20"/>
          <w:szCs w:val="20"/>
          <w:lang w:val="en-US"/>
        </w:rPr>
        <w:br/>
        <w:t xml:space="preserve">University of </w:t>
      </w:r>
      <w:r w:rsidR="00CE4928" w:rsidRPr="000A2282">
        <w:rPr>
          <w:rFonts w:ascii="Times New Roman" w:hAnsi="Times New Roman" w:cs="Times New Roman"/>
          <w:sz w:val="20"/>
          <w:szCs w:val="20"/>
          <w:lang w:val="en-US"/>
        </w:rPr>
        <w:t>Gothenburg,</w:t>
      </w:r>
      <w:r w:rsidRPr="000A2282">
        <w:rPr>
          <w:rFonts w:ascii="Times New Roman" w:hAnsi="Times New Roman" w:cs="Times New Roman"/>
          <w:sz w:val="20"/>
          <w:szCs w:val="20"/>
          <w:lang w:val="en-US"/>
        </w:rPr>
        <w:t xml:space="preserve"> Medicinaregatan 18 A, PO Box 463, SE-405 30 Gothenburg</w:t>
      </w:r>
      <w:r w:rsidRPr="000A2282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31BDCC1F" w14:textId="77777777" w:rsidR="00A95947" w:rsidRPr="000A2282" w:rsidRDefault="00A95947" w:rsidP="00A95947">
      <w:pPr>
        <w:pStyle w:val="Address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0A22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0A2282">
        <w:rPr>
          <w:rFonts w:ascii="Times New Roman" w:hAnsi="Times New Roman" w:cs="Times New Roman"/>
          <w:sz w:val="20"/>
          <w:szCs w:val="20"/>
          <w:lang w:val="en-US"/>
        </w:rPr>
        <w:t xml:space="preserve">Karlstad Business School, Karlstad University. Faculty of Arts and Social Sciences, Karlstads Business School, </w:t>
      </w:r>
    </w:p>
    <w:p w14:paraId="594C831F" w14:textId="77777777" w:rsidR="00A95947" w:rsidRPr="000A2282" w:rsidRDefault="00A95947" w:rsidP="00A95947">
      <w:pPr>
        <w:pStyle w:val="Address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0A2282">
        <w:rPr>
          <w:rFonts w:ascii="Times New Roman" w:hAnsi="Times New Roman" w:cs="Times New Roman"/>
          <w:sz w:val="20"/>
          <w:szCs w:val="20"/>
          <w:lang w:val="en-US"/>
        </w:rPr>
        <w:t xml:space="preserve">651 88 Karlstad, Sweden </w:t>
      </w:r>
    </w:p>
    <w:p w14:paraId="674F2F80" w14:textId="77777777" w:rsidR="00A95947" w:rsidRPr="000A2282" w:rsidRDefault="00A95947" w:rsidP="00A95947">
      <w:pPr>
        <w:pStyle w:val="Address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CE25239" w14:textId="55014159" w:rsidR="00A95947" w:rsidRDefault="00A95947" w:rsidP="00A95947">
      <w:pPr>
        <w:pStyle w:val="Address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0A22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  </w:t>
      </w:r>
      <w:r w:rsidRPr="000A2282">
        <w:rPr>
          <w:rFonts w:ascii="Times New Roman" w:hAnsi="Times New Roman" w:cs="Times New Roman"/>
          <w:sz w:val="20"/>
          <w:szCs w:val="20"/>
          <w:lang w:val="en-US"/>
        </w:rPr>
        <w:t xml:space="preserve">University Health Care Research Center, Faculty of </w:t>
      </w:r>
      <w:r w:rsidR="00CE4928" w:rsidRPr="000A2282">
        <w:rPr>
          <w:rFonts w:ascii="Times New Roman" w:hAnsi="Times New Roman" w:cs="Times New Roman"/>
          <w:sz w:val="20"/>
          <w:szCs w:val="20"/>
          <w:lang w:val="en-US"/>
        </w:rPr>
        <w:t>Medicine,</w:t>
      </w:r>
      <w:r w:rsidRPr="000A2282">
        <w:rPr>
          <w:rFonts w:ascii="Times New Roman" w:hAnsi="Times New Roman" w:cs="Times New Roman"/>
          <w:sz w:val="20"/>
          <w:szCs w:val="20"/>
          <w:lang w:val="en-US"/>
        </w:rPr>
        <w:t xml:space="preserve"> and Health, Örebro University, SE-701 82 Örebro</w:t>
      </w:r>
      <w:r w:rsidR="000A228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0A2282">
        <w:rPr>
          <w:rFonts w:ascii="Times New Roman" w:hAnsi="Times New Roman" w:cs="Times New Roman"/>
          <w:sz w:val="20"/>
          <w:szCs w:val="20"/>
          <w:lang w:val="en-US"/>
        </w:rPr>
        <w:t>Sweden</w:t>
      </w:r>
    </w:p>
    <w:p w14:paraId="23B14079" w14:textId="77777777" w:rsidR="000A2282" w:rsidRPr="000A2282" w:rsidRDefault="000A2282" w:rsidP="00A95947">
      <w:pPr>
        <w:pStyle w:val="Address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614C570" w14:textId="77777777" w:rsidR="000A2282" w:rsidRPr="000A2282" w:rsidRDefault="000A2282" w:rsidP="000A2282">
      <w:pPr>
        <w:pStyle w:val="Address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0A22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000A2282">
        <w:rPr>
          <w:rFonts w:ascii="Times New Roman" w:hAnsi="Times New Roman" w:cs="Times New Roman"/>
          <w:sz w:val="20"/>
          <w:szCs w:val="20"/>
          <w:lang w:val="en-US"/>
        </w:rPr>
        <w:t>Department of Pharmaceutical Outcomes and Policy, University of Florida, Gainesville, Florida 32610, USA</w:t>
      </w:r>
    </w:p>
    <w:p w14:paraId="45E73FBD" w14:textId="77777777" w:rsidR="000A2282" w:rsidRPr="000A2282" w:rsidRDefault="000A2282" w:rsidP="000A2282">
      <w:pPr>
        <w:pStyle w:val="Address"/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3851EA2" w14:textId="77777777" w:rsidR="000A2282" w:rsidRPr="000A2282" w:rsidRDefault="000A2282" w:rsidP="000A2282">
      <w:pPr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0B4C132" w14:textId="616492D3" w:rsidR="007C12DD" w:rsidRPr="000A2282" w:rsidRDefault="007C12DD" w:rsidP="007C12D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A6185A3" w14:textId="3A50A804" w:rsidR="007C12DD" w:rsidRPr="000A2282" w:rsidRDefault="007C12DD" w:rsidP="007C12D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34A6736" w14:textId="77777777" w:rsidR="007C12DD" w:rsidRPr="000A2282" w:rsidRDefault="007C12DD" w:rsidP="007C12D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3CD7B5" w14:textId="77777777" w:rsidR="007C12DD" w:rsidRPr="000A2282" w:rsidRDefault="007C12DD" w:rsidP="00790A8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840CDAF" w14:textId="111F79EC" w:rsidR="007C12DD" w:rsidRPr="000A2282" w:rsidRDefault="007C12D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A2282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7F9501F0" w14:textId="111F79EC" w:rsidR="00797B74" w:rsidRPr="000A2282" w:rsidRDefault="00797B74" w:rsidP="00797B7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E6C9FB" w14:textId="77777777" w:rsidR="00D83909" w:rsidRPr="000A2282" w:rsidRDefault="00D83909" w:rsidP="00667E9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C8B080D" w14:textId="7A23F461" w:rsidR="00797B74" w:rsidRPr="00747206" w:rsidRDefault="00E65EDC" w:rsidP="00747206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74720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4686A" w:rsidRPr="00747206">
        <w:rPr>
          <w:rFonts w:ascii="Times New Roman" w:hAnsi="Times New Roman" w:cs="Times New Roman"/>
          <w:b/>
          <w:bCs/>
          <w:lang w:val="en-US"/>
        </w:rPr>
        <w:t>of contents</w:t>
      </w:r>
    </w:p>
    <w:p w14:paraId="50631BE8" w14:textId="77777777" w:rsidR="00475BCF" w:rsidRPr="00E65EDC" w:rsidRDefault="00475BCF" w:rsidP="00667E96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65238C03" w14:textId="53C58165" w:rsidR="00A21017" w:rsidRPr="00A21017" w:rsidRDefault="00797B74" w:rsidP="00A21017">
      <w:pPr>
        <w:pStyle w:val="TOC1"/>
        <w:tabs>
          <w:tab w:val="right" w:pos="9062"/>
        </w:tabs>
        <w:spacing w:line="480" w:lineRule="auto"/>
        <w:rPr>
          <w:rFonts w:ascii="Times New Roman" w:eastAsiaTheme="minorEastAsia" w:hAnsi="Times New Roman" w:cs="Times New Roman"/>
          <w:b w:val="0"/>
          <w:bCs w:val="0"/>
          <w:caps w:val="0"/>
          <w:noProof/>
          <w:u w:val="none"/>
          <w:lang w:val="en-SE" w:eastAsia="en-GB"/>
        </w:rPr>
      </w:pPr>
      <w:r w:rsidRPr="00A21017">
        <w:rPr>
          <w:rFonts w:ascii="Times New Roman" w:hAnsi="Times New Roman" w:cs="Times New Roman"/>
          <w:b w:val="0"/>
          <w:bCs w:val="0"/>
          <w:lang w:val="en-US"/>
        </w:rPr>
        <w:fldChar w:fldCharType="begin"/>
      </w:r>
      <w:r w:rsidRPr="00A21017">
        <w:rPr>
          <w:rFonts w:ascii="Times New Roman" w:hAnsi="Times New Roman" w:cs="Times New Roman"/>
          <w:b w:val="0"/>
          <w:bCs w:val="0"/>
          <w:lang w:val="en-US"/>
        </w:rPr>
        <w:instrText xml:space="preserve"> TOC \o "1-3" \h \z \u </w:instrText>
      </w:r>
      <w:r w:rsidRPr="00A21017">
        <w:rPr>
          <w:rFonts w:ascii="Times New Roman" w:hAnsi="Times New Roman" w:cs="Times New Roman"/>
          <w:b w:val="0"/>
          <w:bCs w:val="0"/>
          <w:lang w:val="en-US"/>
        </w:rPr>
        <w:fldChar w:fldCharType="separate"/>
      </w:r>
      <w:hyperlink w:anchor="_Toc111753301" w:history="1"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Supplementary Figure 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1 (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S1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). 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Illustration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O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f </w:t>
        </w:r>
        <w:r w:rsidR="00622A46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S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ample Selection</w:t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ab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11753301 \h </w:instrTex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>3</w: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1FBF2C9A" w14:textId="4DBFD766" w:rsidR="00A21017" w:rsidRPr="00A21017" w:rsidRDefault="00000000" w:rsidP="00A21017">
      <w:pPr>
        <w:pStyle w:val="TOC1"/>
        <w:tabs>
          <w:tab w:val="right" w:pos="9062"/>
        </w:tabs>
        <w:spacing w:line="480" w:lineRule="auto"/>
        <w:rPr>
          <w:rFonts w:ascii="Times New Roman" w:eastAsiaTheme="minorEastAsia" w:hAnsi="Times New Roman" w:cs="Times New Roman"/>
          <w:b w:val="0"/>
          <w:bCs w:val="0"/>
          <w:caps w:val="0"/>
          <w:noProof/>
          <w:u w:val="none"/>
          <w:lang w:val="en-SE" w:eastAsia="en-GB"/>
        </w:rPr>
      </w:pPr>
      <w:hyperlink w:anchor="_Toc111753302" w:history="1"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Supplementary Table 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(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S1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).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List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O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f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Drugs</w:t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ab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11753302 \h </w:instrTex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>4</w: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041EDDCD" w14:textId="7C19F9CC" w:rsidR="00A21017" w:rsidRPr="00A21017" w:rsidRDefault="00000000" w:rsidP="00A21017">
      <w:pPr>
        <w:pStyle w:val="TOC1"/>
        <w:tabs>
          <w:tab w:val="right" w:pos="9062"/>
        </w:tabs>
        <w:spacing w:line="480" w:lineRule="auto"/>
        <w:rPr>
          <w:rFonts w:ascii="Times New Roman" w:eastAsiaTheme="minorEastAsia" w:hAnsi="Times New Roman" w:cs="Times New Roman"/>
          <w:b w:val="0"/>
          <w:bCs w:val="0"/>
          <w:caps w:val="0"/>
          <w:noProof/>
          <w:u w:val="none"/>
          <w:lang w:val="en-SE" w:eastAsia="en-GB"/>
        </w:rPr>
      </w:pPr>
      <w:hyperlink w:anchor="_Toc111753303" w:history="1"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Supplementary Table 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2 (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S2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).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Data Extraction Template</w:t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ab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11753303 \h </w:instrTex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>8</w: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2F2FAA63" w14:textId="393323E4" w:rsidR="00A21017" w:rsidRPr="00A21017" w:rsidRDefault="00000000" w:rsidP="00A21017">
      <w:pPr>
        <w:pStyle w:val="TOC1"/>
        <w:tabs>
          <w:tab w:val="right" w:pos="9062"/>
        </w:tabs>
        <w:spacing w:line="480" w:lineRule="auto"/>
        <w:rPr>
          <w:rFonts w:ascii="Times New Roman" w:eastAsiaTheme="minorEastAsia" w:hAnsi="Times New Roman" w:cs="Times New Roman"/>
          <w:b w:val="0"/>
          <w:bCs w:val="0"/>
          <w:caps w:val="0"/>
          <w:noProof/>
          <w:u w:val="none"/>
          <w:lang w:val="en-SE" w:eastAsia="en-GB"/>
        </w:rPr>
      </w:pPr>
      <w:hyperlink w:anchor="_Toc111753304" w:history="1"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Supplementary Table 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2 (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S3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).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Model Specifications</w:t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ab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11753304 \h </w:instrTex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>10</w: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52A8522F" w14:textId="6EC8B5C4" w:rsidR="00A21017" w:rsidRPr="00A21017" w:rsidRDefault="00000000" w:rsidP="00A21017">
      <w:pPr>
        <w:pStyle w:val="TOC1"/>
        <w:tabs>
          <w:tab w:val="right" w:pos="9062"/>
        </w:tabs>
        <w:spacing w:line="480" w:lineRule="auto"/>
        <w:rPr>
          <w:rFonts w:ascii="Times New Roman" w:eastAsiaTheme="minorEastAsia" w:hAnsi="Times New Roman" w:cs="Times New Roman"/>
          <w:b w:val="0"/>
          <w:bCs w:val="0"/>
          <w:caps w:val="0"/>
          <w:noProof/>
          <w:u w:val="none"/>
          <w:lang w:val="en-SE" w:eastAsia="en-GB"/>
        </w:rPr>
      </w:pPr>
      <w:hyperlink w:anchor="_Toc111753305" w:history="1"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Supplementary Table 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4 (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S4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).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The Final Decision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A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nd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The Cost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P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er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Q</w:t>
        </w:r>
        <w:r w:rsidR="00622A46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ALY</w:t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ab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11753305 \h </w:instrTex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>11</w: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1E65B416" w14:textId="63B32E3B" w:rsidR="00A21017" w:rsidRPr="00A21017" w:rsidRDefault="00000000" w:rsidP="00A21017">
      <w:pPr>
        <w:pStyle w:val="TOC1"/>
        <w:tabs>
          <w:tab w:val="right" w:pos="9062"/>
        </w:tabs>
        <w:spacing w:line="480" w:lineRule="auto"/>
        <w:rPr>
          <w:rFonts w:ascii="Times New Roman" w:eastAsiaTheme="minorEastAsia" w:hAnsi="Times New Roman" w:cs="Times New Roman"/>
          <w:b w:val="0"/>
          <w:bCs w:val="0"/>
          <w:caps w:val="0"/>
          <w:noProof/>
          <w:u w:val="none"/>
          <w:lang w:val="en-SE" w:eastAsia="en-GB"/>
        </w:rPr>
      </w:pPr>
      <w:hyperlink w:anchor="_Toc111753306" w:history="1"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Supplementary Table 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5 (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S5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).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Differences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I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n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Q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ALY</w:t>
        </w:r>
        <w:r w:rsidR="007F427E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G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ain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B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y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T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ype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O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f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E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vidence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-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B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asis</w:t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ab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11753306 \h </w:instrTex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>12</w: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3EBA6FC2" w14:textId="58F87685" w:rsidR="00A21017" w:rsidRPr="00A21017" w:rsidRDefault="00000000" w:rsidP="00A21017">
      <w:pPr>
        <w:pStyle w:val="TOC1"/>
        <w:tabs>
          <w:tab w:val="right" w:pos="9062"/>
        </w:tabs>
        <w:spacing w:line="480" w:lineRule="auto"/>
        <w:rPr>
          <w:rFonts w:ascii="Times New Roman" w:eastAsiaTheme="minorEastAsia" w:hAnsi="Times New Roman" w:cs="Times New Roman"/>
          <w:b w:val="0"/>
          <w:bCs w:val="0"/>
          <w:caps w:val="0"/>
          <w:noProof/>
          <w:u w:val="none"/>
          <w:lang w:val="en-SE" w:eastAsia="en-GB"/>
        </w:rPr>
      </w:pPr>
      <w:hyperlink w:anchor="_Toc111753307" w:history="1"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Supplementary Table 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6 (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S6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).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Results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O</w:t>
        </w:r>
        <w:r w:rsidR="00694F03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n 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Logistic Regressions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W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ith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A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 xml:space="preserve">ll </w:t>
        </w:r>
        <w:r w:rsidR="00694F03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V</w:t>
        </w:r>
        <w:r w:rsidR="00A21017" w:rsidRPr="00A21017">
          <w:rPr>
            <w:rStyle w:val="Hyperlink"/>
            <w:rFonts w:ascii="Times New Roman" w:hAnsi="Times New Roman" w:cs="Times New Roman"/>
            <w:b w:val="0"/>
            <w:bCs w:val="0"/>
            <w:caps w:val="0"/>
            <w:noProof/>
            <w:lang w:val="en-US"/>
          </w:rPr>
          <w:t>ariables</w:t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ab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111753307 \h </w:instrTex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694F03" w:rsidRPr="00A21017">
          <w:rPr>
            <w:rFonts w:ascii="Times New Roman" w:hAnsi="Times New Roman" w:cs="Times New Roman"/>
            <w:b w:val="0"/>
            <w:bCs w:val="0"/>
            <w:caps w:val="0"/>
            <w:noProof/>
            <w:webHidden/>
          </w:rPr>
          <w:t>13</w:t>
        </w:r>
        <w:r w:rsidR="00A21017" w:rsidRPr="00A21017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22AA5913" w14:textId="115E2F0F" w:rsidR="00790A8C" w:rsidRPr="00A21017" w:rsidRDefault="00797B74" w:rsidP="00A21017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 w:rsidRPr="00A21017">
        <w:rPr>
          <w:rFonts w:ascii="Times New Roman" w:hAnsi="Times New Roman" w:cs="Times New Roman"/>
          <w:sz w:val="22"/>
          <w:szCs w:val="22"/>
          <w:u w:val="single"/>
          <w:lang w:val="en-US"/>
        </w:rPr>
        <w:fldChar w:fldCharType="end"/>
      </w:r>
    </w:p>
    <w:p w14:paraId="309414DD" w14:textId="3BF11F81" w:rsidR="0046151B" w:rsidRPr="000A2282" w:rsidRDefault="0046151B" w:rsidP="000A2282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2C525AB3" w14:textId="77777777" w:rsidR="0046151B" w:rsidRPr="0037175A" w:rsidRDefault="0046151B" w:rsidP="000A228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5089A11" w14:textId="747B1357" w:rsidR="00032B52" w:rsidRPr="0037175A" w:rsidRDefault="0037175A" w:rsidP="000A2282">
      <w:pPr>
        <w:spacing w:line="480" w:lineRule="auto"/>
        <w:rPr>
          <w:rFonts w:ascii="Times New Roman" w:hAnsi="Times New Roman" w:cs="Times New Roman"/>
          <w:lang w:val="en-US"/>
        </w:rPr>
      </w:pPr>
      <w:r w:rsidRPr="0037175A">
        <w:rPr>
          <w:rFonts w:ascii="Times New Roman" w:hAnsi="Times New Roman" w:cs="Times New Roman"/>
          <w:lang w:val="en-US"/>
        </w:rPr>
        <w:br w:type="page"/>
      </w:r>
    </w:p>
    <w:p w14:paraId="487BE918" w14:textId="58FD02B0" w:rsidR="00A644D3" w:rsidRPr="00A437CC" w:rsidRDefault="00222E11" w:rsidP="00790A8C">
      <w:pPr>
        <w:pStyle w:val="Heading1"/>
        <w:jc w:val="center"/>
        <w:rPr>
          <w:rFonts w:cs="Times New Roman"/>
          <w:color w:val="000000" w:themeColor="text1"/>
          <w:sz w:val="24"/>
          <w:szCs w:val="24"/>
          <w:lang w:val="en-US"/>
        </w:rPr>
      </w:pPr>
      <w:bookmarkStart w:id="0" w:name="_Toc111753301"/>
      <w:r>
        <w:rPr>
          <w:rFonts w:cs="Times New Roman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392B77">
        <w:rPr>
          <w:rFonts w:cs="Times New Roman"/>
          <w:color w:val="000000" w:themeColor="text1"/>
          <w:sz w:val="24"/>
          <w:szCs w:val="24"/>
          <w:lang w:val="en-US"/>
        </w:rPr>
        <w:t>Figure</w:t>
      </w:r>
      <w:r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="00665844">
        <w:rPr>
          <w:rFonts w:cs="Times New Roman"/>
          <w:color w:val="000000" w:themeColor="text1"/>
          <w:sz w:val="24"/>
          <w:szCs w:val="24"/>
          <w:lang w:val="en-US"/>
        </w:rPr>
        <w:t>1</w:t>
      </w:r>
      <w:r w:rsidR="00A538E4">
        <w:rPr>
          <w:rFonts w:cs="Times New Roman"/>
          <w:color w:val="000000" w:themeColor="text1"/>
          <w:sz w:val="24"/>
          <w:szCs w:val="24"/>
          <w:lang w:val="en-US"/>
        </w:rPr>
        <w:t xml:space="preserve"> (S</w:t>
      </w:r>
      <w:r w:rsidR="00392B77">
        <w:rPr>
          <w:rFonts w:cs="Times New Roman"/>
          <w:color w:val="000000" w:themeColor="text1"/>
          <w:sz w:val="24"/>
          <w:szCs w:val="24"/>
          <w:lang w:val="en-US"/>
        </w:rPr>
        <w:t>1</w:t>
      </w:r>
      <w:r w:rsidR="00A538E4">
        <w:rPr>
          <w:rFonts w:cs="Times New Roman"/>
          <w:color w:val="000000" w:themeColor="text1"/>
          <w:sz w:val="24"/>
          <w:szCs w:val="24"/>
          <w:lang w:val="en-US"/>
        </w:rPr>
        <w:t>)</w:t>
      </w:r>
      <w:r w:rsidR="00E068AC" w:rsidRPr="00A437CC">
        <w:rPr>
          <w:rFonts w:cs="Times New Roman"/>
          <w:color w:val="000000" w:themeColor="text1"/>
          <w:sz w:val="24"/>
          <w:szCs w:val="24"/>
          <w:lang w:val="en-US"/>
        </w:rPr>
        <w:t xml:space="preserve">. </w:t>
      </w:r>
      <w:r w:rsidR="006771D5" w:rsidRPr="00A437CC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="007F28C7" w:rsidRPr="00A437CC">
        <w:rPr>
          <w:rFonts w:cs="Times New Roman"/>
          <w:color w:val="000000" w:themeColor="text1"/>
          <w:sz w:val="24"/>
          <w:szCs w:val="24"/>
          <w:lang w:val="en-US"/>
        </w:rPr>
        <w:t>Illustration of sample selection</w:t>
      </w:r>
      <w:bookmarkEnd w:id="0"/>
      <w:r w:rsidR="007F28C7" w:rsidRPr="00A437CC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54AA172F" w14:textId="77777777" w:rsidR="00A644D3" w:rsidRPr="00195876" w:rsidRDefault="00A644D3" w:rsidP="00A644D3">
      <w:pPr>
        <w:rPr>
          <w:lang w:val="en-US"/>
        </w:rPr>
      </w:pPr>
    </w:p>
    <w:p w14:paraId="1C483B45" w14:textId="77777777" w:rsidR="00A644D3" w:rsidRPr="00195876" w:rsidRDefault="00A644D3" w:rsidP="00A644D3">
      <w:pPr>
        <w:rPr>
          <w:lang w:val="en-US"/>
        </w:rPr>
      </w:pPr>
    </w:p>
    <w:p w14:paraId="1A168DB3" w14:textId="77777777" w:rsidR="00A644D3" w:rsidRPr="00195876" w:rsidRDefault="00A644D3" w:rsidP="00A644D3">
      <w:pPr>
        <w:rPr>
          <w:lang w:val="en-US"/>
        </w:rPr>
      </w:pPr>
    </w:p>
    <w:p w14:paraId="6E46D860" w14:textId="76345DD6" w:rsidR="00A644D3" w:rsidRPr="00195876" w:rsidRDefault="00A644D3" w:rsidP="00A644D3">
      <w:pPr>
        <w:rPr>
          <w:lang w:val="en-US"/>
        </w:rPr>
      </w:pPr>
    </w:p>
    <w:p w14:paraId="475E0513" w14:textId="5596491C" w:rsidR="00595FAC" w:rsidRDefault="00595FAC" w:rsidP="00595FAC">
      <w:pPr>
        <w:pStyle w:val="Caption"/>
      </w:pPr>
      <w:r w:rsidRPr="000A41D9">
        <w:t>Fig</w:t>
      </w:r>
      <w:r w:rsidR="00222E11" w:rsidRPr="000A41D9">
        <w:t xml:space="preserve"> </w:t>
      </w:r>
      <w:r w:rsidRPr="000A41D9">
        <w:fldChar w:fldCharType="begin"/>
      </w:r>
      <w:r w:rsidRPr="000A41D9">
        <w:instrText xml:space="preserve"> SEQ Figure_S \* ARABIC </w:instrText>
      </w:r>
      <w:r w:rsidRPr="000A41D9">
        <w:fldChar w:fldCharType="separate"/>
      </w:r>
      <w:r w:rsidRPr="000A41D9">
        <w:rPr>
          <w:noProof/>
        </w:rPr>
        <w:t>1</w:t>
      </w:r>
      <w:r w:rsidRPr="000A41D9">
        <w:fldChar w:fldCharType="end"/>
      </w:r>
      <w:r w:rsidR="00222E11">
        <w:rPr>
          <w:b w:val="0"/>
          <w:bCs w:val="0"/>
        </w:rPr>
        <w:t xml:space="preserve"> </w:t>
      </w:r>
      <w:r w:rsidRPr="002947FD">
        <w:rPr>
          <w:b w:val="0"/>
          <w:bCs w:val="0"/>
        </w:rPr>
        <w:t xml:space="preserve">Flowchart over sample selection based on TLV's list of </w:t>
      </w:r>
      <w:r w:rsidR="00FD13E9">
        <w:rPr>
          <w:b w:val="0"/>
          <w:bCs w:val="0"/>
        </w:rPr>
        <w:t>applications</w:t>
      </w:r>
      <w:r w:rsidRPr="002947FD">
        <w:rPr>
          <w:b w:val="0"/>
          <w:bCs w:val="0"/>
        </w:rPr>
        <w:t xml:space="preserve"> over cancer drugs. </w:t>
      </w:r>
    </w:p>
    <w:p w14:paraId="066D22EA" w14:textId="7CF593B3" w:rsidR="00595FAC" w:rsidRDefault="00595FAC" w:rsidP="00595FAC">
      <w:pPr>
        <w:pStyle w:val="Caption"/>
        <w:keepNext/>
        <w:jc w:val="center"/>
      </w:pPr>
    </w:p>
    <w:p w14:paraId="4FCE9B66" w14:textId="0AB97C2C" w:rsidR="002947FD" w:rsidRDefault="00A46E66" w:rsidP="00CD3411">
      <w:pPr>
        <w:keepNext/>
        <w:jc w:val="center"/>
      </w:pPr>
      <w:r>
        <w:rPr>
          <w:noProof/>
        </w:rPr>
        <w:drawing>
          <wp:inline distT="0" distB="0" distL="0" distR="0" wp14:anchorId="08DD6434" wp14:editId="0BC834EB">
            <wp:extent cx="5760720" cy="6071870"/>
            <wp:effectExtent l="0" t="0" r="508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7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2E0CE" w14:textId="77777777" w:rsidR="00A46E66" w:rsidRDefault="00A46E66" w:rsidP="0037547F">
      <w:pPr>
        <w:keepNext/>
        <w:tabs>
          <w:tab w:val="left" w:pos="395"/>
        </w:tabs>
        <w:jc w:val="center"/>
        <w:rPr>
          <w:rFonts w:ascii="Times New Roman" w:hAnsi="Times New Roman" w:cs="Times New Roman"/>
          <w:lang w:val="en-US"/>
        </w:rPr>
      </w:pPr>
    </w:p>
    <w:p w14:paraId="6D7C842D" w14:textId="1AA2C316" w:rsidR="00A644D3" w:rsidRPr="00595FAC" w:rsidRDefault="00595FAC" w:rsidP="0037547F">
      <w:pPr>
        <w:keepNext/>
        <w:tabs>
          <w:tab w:val="left" w:pos="395"/>
        </w:tabs>
        <w:jc w:val="center"/>
        <w:rPr>
          <w:rFonts w:ascii="Times New Roman" w:hAnsi="Times New Roman" w:cs="Times New Roman"/>
          <w:lang w:val="en-US"/>
        </w:rPr>
      </w:pPr>
      <w:r w:rsidRPr="00723C3E">
        <w:rPr>
          <w:rFonts w:ascii="Times New Roman" w:hAnsi="Times New Roman" w:cs="Times New Roman"/>
          <w:lang w:val="en-US"/>
        </w:rPr>
        <w:t>CMA, cost-minimization analysis</w:t>
      </w:r>
      <w:r w:rsidR="00CC0012">
        <w:rPr>
          <w:rFonts w:ascii="Times New Roman" w:hAnsi="Times New Roman" w:cs="Times New Roman"/>
          <w:lang w:val="en-US"/>
        </w:rPr>
        <w:t>.</w:t>
      </w:r>
      <w:r w:rsidR="00FD13E9">
        <w:rPr>
          <w:rFonts w:ascii="Times New Roman" w:hAnsi="Times New Roman" w:cs="Times New Roman"/>
          <w:lang w:val="en-US"/>
        </w:rPr>
        <w:t xml:space="preserve"> In </w:t>
      </w:r>
      <w:r w:rsidR="008D0CC5">
        <w:rPr>
          <w:rFonts w:ascii="Times New Roman" w:hAnsi="Times New Roman" w:cs="Times New Roman"/>
          <w:lang w:val="en-US"/>
        </w:rPr>
        <w:t>a few</w:t>
      </w:r>
      <w:r w:rsidR="0064649D">
        <w:rPr>
          <w:rFonts w:ascii="Times New Roman" w:hAnsi="Times New Roman" w:cs="Times New Roman"/>
          <w:lang w:val="en-US"/>
        </w:rPr>
        <w:t xml:space="preserve"> </w:t>
      </w:r>
      <w:r w:rsidR="006E3977">
        <w:rPr>
          <w:rFonts w:ascii="Times New Roman" w:hAnsi="Times New Roman" w:cs="Times New Roman"/>
          <w:lang w:val="en-US"/>
        </w:rPr>
        <w:t xml:space="preserve">selected </w:t>
      </w:r>
      <w:r w:rsidR="00FD13E9">
        <w:rPr>
          <w:rFonts w:ascii="Times New Roman" w:hAnsi="Times New Roman" w:cs="Times New Roman"/>
          <w:lang w:val="en-US"/>
        </w:rPr>
        <w:t>dossiers</w:t>
      </w:r>
      <w:r w:rsidR="0002753B">
        <w:rPr>
          <w:rFonts w:ascii="Times New Roman" w:hAnsi="Times New Roman" w:cs="Times New Roman"/>
          <w:lang w:val="en-US"/>
        </w:rPr>
        <w:t xml:space="preserve"> (n=4)</w:t>
      </w:r>
      <w:r w:rsidR="00FD13E9">
        <w:rPr>
          <w:rFonts w:ascii="Times New Roman" w:hAnsi="Times New Roman" w:cs="Times New Roman"/>
          <w:lang w:val="en-US"/>
        </w:rPr>
        <w:t>,</w:t>
      </w:r>
      <w:r w:rsidR="0064649D">
        <w:rPr>
          <w:rFonts w:ascii="Times New Roman" w:hAnsi="Times New Roman" w:cs="Times New Roman"/>
          <w:lang w:val="en-US"/>
        </w:rPr>
        <w:t xml:space="preserve"> two </w:t>
      </w:r>
      <w:r w:rsidR="00FD13E9">
        <w:rPr>
          <w:rFonts w:ascii="Times New Roman" w:hAnsi="Times New Roman" w:cs="Times New Roman"/>
          <w:lang w:val="en-US"/>
        </w:rPr>
        <w:t>appraisals for</w:t>
      </w:r>
      <w:r w:rsidR="006E3977">
        <w:rPr>
          <w:rFonts w:ascii="Times New Roman" w:hAnsi="Times New Roman" w:cs="Times New Roman"/>
          <w:lang w:val="en-US"/>
        </w:rPr>
        <w:t xml:space="preserve"> </w:t>
      </w:r>
      <w:r w:rsidR="00FD13E9">
        <w:rPr>
          <w:rFonts w:ascii="Times New Roman" w:hAnsi="Times New Roman" w:cs="Times New Roman"/>
          <w:lang w:val="en-US"/>
        </w:rPr>
        <w:t>different</w:t>
      </w:r>
      <w:r w:rsidR="0064649D">
        <w:rPr>
          <w:rFonts w:ascii="Times New Roman" w:hAnsi="Times New Roman" w:cs="Times New Roman"/>
          <w:lang w:val="en-US"/>
        </w:rPr>
        <w:t xml:space="preserve"> specific</w:t>
      </w:r>
      <w:r w:rsidR="00FD13E9">
        <w:rPr>
          <w:rFonts w:ascii="Times New Roman" w:hAnsi="Times New Roman" w:cs="Times New Roman"/>
          <w:lang w:val="en-US"/>
        </w:rPr>
        <w:t xml:space="preserve"> </w:t>
      </w:r>
      <w:r w:rsidR="00C34F16">
        <w:rPr>
          <w:rFonts w:ascii="Times New Roman" w:hAnsi="Times New Roman" w:cs="Times New Roman"/>
          <w:lang w:val="en-US"/>
        </w:rPr>
        <w:t>drug indications</w:t>
      </w:r>
      <w:r w:rsidR="00FD13E9">
        <w:rPr>
          <w:rFonts w:ascii="Times New Roman" w:hAnsi="Times New Roman" w:cs="Times New Roman"/>
          <w:lang w:val="en-US"/>
        </w:rPr>
        <w:t xml:space="preserve"> </w:t>
      </w:r>
      <w:r w:rsidR="0064649D">
        <w:rPr>
          <w:rFonts w:ascii="Times New Roman" w:hAnsi="Times New Roman" w:cs="Times New Roman"/>
          <w:lang w:val="en-US"/>
        </w:rPr>
        <w:t>were found</w:t>
      </w:r>
      <w:r w:rsidR="0002753B">
        <w:rPr>
          <w:rFonts w:ascii="Times New Roman" w:hAnsi="Times New Roman" w:cs="Times New Roman"/>
          <w:lang w:val="en-US"/>
        </w:rPr>
        <w:t xml:space="preserve">. </w:t>
      </w:r>
      <w:r w:rsidR="006E3977">
        <w:rPr>
          <w:rFonts w:ascii="Times New Roman" w:hAnsi="Times New Roman" w:cs="Times New Roman"/>
          <w:lang w:val="en-US"/>
        </w:rPr>
        <w:t xml:space="preserve">These appraisals were regarded </w:t>
      </w:r>
      <w:r w:rsidR="009A3D7C">
        <w:rPr>
          <w:rFonts w:ascii="Times New Roman" w:hAnsi="Times New Roman" w:cs="Times New Roman"/>
          <w:lang w:val="en-US"/>
        </w:rPr>
        <w:t>independently.</w:t>
      </w:r>
    </w:p>
    <w:p w14:paraId="10C4101F" w14:textId="77777777" w:rsidR="00CE4928" w:rsidRDefault="00CE492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ABBA3D4" w14:textId="56135058" w:rsidR="009A39F1" w:rsidRPr="0036546A" w:rsidRDefault="00D85C4F" w:rsidP="00E71CE6">
      <w:pPr>
        <w:pStyle w:val="Heading1"/>
        <w:jc w:val="center"/>
        <w:rPr>
          <w:sz w:val="24"/>
          <w:szCs w:val="24"/>
          <w:lang w:val="en-US"/>
        </w:rPr>
      </w:pPr>
      <w:bookmarkStart w:id="1" w:name="_Toc111753302"/>
      <w:r w:rsidRPr="0036546A">
        <w:rPr>
          <w:sz w:val="24"/>
          <w:szCs w:val="24"/>
          <w:lang w:val="en-US"/>
        </w:rPr>
        <w:lastRenderedPageBreak/>
        <w:t xml:space="preserve">Supplementary </w:t>
      </w:r>
      <w:r w:rsidR="00392B77">
        <w:rPr>
          <w:sz w:val="24"/>
          <w:szCs w:val="24"/>
          <w:lang w:val="en-US"/>
        </w:rPr>
        <w:t xml:space="preserve">Table </w:t>
      </w:r>
      <w:r w:rsidRPr="0036546A">
        <w:rPr>
          <w:sz w:val="24"/>
          <w:szCs w:val="24"/>
          <w:lang w:val="en-US"/>
        </w:rPr>
        <w:t>(S</w:t>
      </w:r>
      <w:r w:rsidR="00392B77">
        <w:rPr>
          <w:sz w:val="24"/>
          <w:szCs w:val="24"/>
          <w:lang w:val="en-US"/>
        </w:rPr>
        <w:t>1</w:t>
      </w:r>
      <w:r w:rsidRPr="0036546A">
        <w:rPr>
          <w:sz w:val="24"/>
          <w:szCs w:val="24"/>
          <w:lang w:val="en-US"/>
        </w:rPr>
        <w:t>). List of drugs</w:t>
      </w:r>
      <w:bookmarkEnd w:id="1"/>
    </w:p>
    <w:p w14:paraId="3A30B35D" w14:textId="77777777" w:rsidR="009A39F1" w:rsidRDefault="009A39F1" w:rsidP="0079557E">
      <w:pPr>
        <w:pStyle w:val="Caption"/>
        <w:keepNext/>
        <w:rPr>
          <w:sz w:val="21"/>
          <w:szCs w:val="21"/>
        </w:rPr>
      </w:pPr>
    </w:p>
    <w:p w14:paraId="1C8CD928" w14:textId="77777777" w:rsidR="009A39F1" w:rsidRDefault="009A39F1" w:rsidP="0079557E">
      <w:pPr>
        <w:pStyle w:val="Caption"/>
        <w:keepNext/>
        <w:rPr>
          <w:sz w:val="21"/>
          <w:szCs w:val="21"/>
        </w:rPr>
      </w:pPr>
    </w:p>
    <w:p w14:paraId="5BCA9592" w14:textId="77777777" w:rsidR="009A39F1" w:rsidRDefault="009A39F1" w:rsidP="0079557E">
      <w:pPr>
        <w:pStyle w:val="Caption"/>
        <w:keepNext/>
        <w:rPr>
          <w:sz w:val="21"/>
          <w:szCs w:val="21"/>
        </w:rPr>
      </w:pPr>
    </w:p>
    <w:p w14:paraId="6B8397E4" w14:textId="77777777" w:rsidR="009A39F1" w:rsidRPr="004C631F" w:rsidRDefault="009A39F1" w:rsidP="0079557E">
      <w:pPr>
        <w:pStyle w:val="Caption"/>
        <w:keepNext/>
        <w:rPr>
          <w:sz w:val="21"/>
          <w:szCs w:val="21"/>
        </w:rPr>
      </w:pPr>
    </w:p>
    <w:p w14:paraId="15DC073D" w14:textId="76DD6417" w:rsidR="0079557E" w:rsidRPr="004C631F" w:rsidRDefault="00B71D2C" w:rsidP="0079557E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 w:rsidR="0079557E" w:rsidRPr="004C631F">
        <w:rPr>
          <w:sz w:val="22"/>
          <w:szCs w:val="22"/>
        </w:rPr>
        <w:t xml:space="preserve">Table </w:t>
      </w:r>
      <w:r w:rsidR="0079557E" w:rsidRPr="004C631F">
        <w:rPr>
          <w:sz w:val="22"/>
          <w:szCs w:val="22"/>
        </w:rPr>
        <w:fldChar w:fldCharType="begin"/>
      </w:r>
      <w:r w:rsidR="0079557E" w:rsidRPr="004C631F">
        <w:rPr>
          <w:sz w:val="22"/>
          <w:szCs w:val="22"/>
        </w:rPr>
        <w:instrText xml:space="preserve"> SEQ Table \* ARABIC </w:instrText>
      </w:r>
      <w:r w:rsidR="0079557E" w:rsidRPr="004C631F">
        <w:rPr>
          <w:sz w:val="22"/>
          <w:szCs w:val="22"/>
        </w:rPr>
        <w:fldChar w:fldCharType="separate"/>
      </w:r>
      <w:r w:rsidR="0079557E" w:rsidRPr="004C631F">
        <w:rPr>
          <w:noProof/>
          <w:sz w:val="22"/>
          <w:szCs w:val="22"/>
        </w:rPr>
        <w:t>1</w:t>
      </w:r>
      <w:r w:rsidR="0079557E" w:rsidRPr="004C631F">
        <w:rPr>
          <w:sz w:val="22"/>
          <w:szCs w:val="22"/>
        </w:rPr>
        <w:fldChar w:fldCharType="end"/>
      </w:r>
      <w:r w:rsidR="0079557E" w:rsidRPr="004C631F">
        <w:rPr>
          <w:sz w:val="22"/>
          <w:szCs w:val="22"/>
        </w:rPr>
        <w:t xml:space="preserve"> </w:t>
      </w:r>
      <w:r w:rsidR="0079557E" w:rsidRPr="004C631F">
        <w:rPr>
          <w:b w:val="0"/>
          <w:bCs w:val="0"/>
          <w:sz w:val="22"/>
          <w:szCs w:val="22"/>
        </w:rPr>
        <w:t>List of drug</w:t>
      </w:r>
      <w:r w:rsidR="00FB5F2F" w:rsidRPr="004C631F">
        <w:rPr>
          <w:b w:val="0"/>
          <w:bCs w:val="0"/>
          <w:sz w:val="22"/>
          <w:szCs w:val="22"/>
        </w:rPr>
        <w:t>s included in the study</w:t>
      </w:r>
    </w:p>
    <w:tbl>
      <w:tblPr>
        <w:tblStyle w:val="ListTable1Light-Accent3"/>
        <w:tblpPr w:leftFromText="180" w:rightFromText="180" w:vertAnchor="text" w:tblpXSpec="center" w:tblpY="1"/>
        <w:tblOverlap w:val="never"/>
        <w:tblW w:w="8647" w:type="dxa"/>
        <w:tblLayout w:type="fixed"/>
        <w:tblLook w:val="04A0" w:firstRow="1" w:lastRow="0" w:firstColumn="1" w:lastColumn="0" w:noHBand="0" w:noVBand="1"/>
      </w:tblPr>
      <w:tblGrid>
        <w:gridCol w:w="1985"/>
        <w:gridCol w:w="1670"/>
        <w:gridCol w:w="2873"/>
        <w:gridCol w:w="132"/>
        <w:gridCol w:w="104"/>
        <w:gridCol w:w="1883"/>
      </w:tblGrid>
      <w:tr w:rsidR="00FB5F2F" w:rsidRPr="00281A96" w14:paraId="4F27ACA3" w14:textId="77777777" w:rsidTr="00B71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8DF9744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</w:tcPr>
          <w:p w14:paraId="122F8A96" w14:textId="77777777" w:rsidR="00FB5F2F" w:rsidRPr="004C631F" w:rsidRDefault="00FB5F2F" w:rsidP="00FB5F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E465B2" w14:textId="77777777" w:rsidR="00FB5F2F" w:rsidRPr="004C631F" w:rsidRDefault="00FB5F2F" w:rsidP="00FB5F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BAD91B" w14:textId="3623B04F" w:rsidR="00FB5F2F" w:rsidRPr="004C631F" w:rsidRDefault="00FB5F2F" w:rsidP="00FB5F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2F58668E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5DEE4" w14:textId="5E516151" w:rsidR="00FB5F2F" w:rsidRPr="004C631F" w:rsidRDefault="00FB5F2F" w:rsidP="00FB5F2F">
            <w:pPr>
              <w:tabs>
                <w:tab w:val="left" w:pos="427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Drug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ab/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D62E2" w14:textId="2E239570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Indication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7663F" w14:textId="693BB4C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Decision date </w:t>
            </w:r>
          </w:p>
        </w:tc>
      </w:tr>
      <w:tr w:rsidR="00FB5F2F" w:rsidRPr="004C631F" w14:paraId="09E323A3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856762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DBD498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77BBB0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681B10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1B0C92A0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70F096C" w14:textId="5AAE30F3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I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ress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25DBE878" w14:textId="75372DAB" w:rsidR="00FB5F2F" w:rsidRPr="004C631F" w:rsidRDefault="00FB5F2F" w:rsidP="00FB5F2F">
            <w:pPr>
              <w:tabs>
                <w:tab w:val="left" w:pos="3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Locally advanced</w:t>
            </w:r>
            <w:r w:rsidR="00AE0407"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or 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metastatic NSCLC with EFGR-mutations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0720443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16683BD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0-02-26</w:t>
            </w:r>
          </w:p>
          <w:p w14:paraId="39D6C26D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  <w:p w14:paraId="66E93113" w14:textId="74D8BCFA" w:rsidR="00FB5F2F" w:rsidRPr="00CE4928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6A020BCD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F065B80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Revlimid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38EA0C3" w14:textId="3C39E06A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Multiple </w:t>
            </w:r>
            <w:r w:rsidR="00AE0407"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m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yeloma with at least one prior course of treatment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1BA4E24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11F11D69" w14:textId="311A2873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0-06-30</w:t>
            </w:r>
          </w:p>
        </w:tc>
      </w:tr>
      <w:tr w:rsidR="00FB5F2F" w:rsidRPr="004C631F" w14:paraId="0CECA27D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0AE2759D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2CC6CF38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6208603F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766146F9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63327FD7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65F908B9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Afinitor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E0FF67B" w14:textId="59D04C84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Advanced RCC progressed under or after treatment with a VEGF-inhibitor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56FC65F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1DD082B1" w14:textId="03548F74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0-09-07</w:t>
            </w:r>
          </w:p>
        </w:tc>
      </w:tr>
      <w:tr w:rsidR="00FB5F2F" w:rsidRPr="004C631F" w14:paraId="7DF01215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27026C14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22F8F377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43A0D88C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0CA0552B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18A15793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6ACF785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Tasigna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1AC17DEB" w14:textId="70AFC2AE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Newly diagnosed Ph+ CML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C084ED5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04A06723" w14:textId="4C19F464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1-10-07</w:t>
            </w:r>
          </w:p>
        </w:tc>
      </w:tr>
      <w:tr w:rsidR="00FB5F2F" w:rsidRPr="004C631F" w14:paraId="212F517A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4F3BD556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45741504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11570CF4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53989F97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0E110DA5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7C41DF8B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Zelboraf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DBEE094" w14:textId="719AE64A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Non-resectable or metastatic melanoma with BRAF V600</w:t>
            </w:r>
            <w:r w:rsidR="00A4513E"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-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mutation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EBA6940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0629D65B" w14:textId="35C4E62B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2-10-25</w:t>
            </w:r>
          </w:p>
        </w:tc>
      </w:tr>
      <w:tr w:rsidR="00FB5F2F" w:rsidRPr="004C631F" w14:paraId="7CFE1633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29477B6D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3656D96B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3CDFA906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6B642C22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475BCB99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B4FC37F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Inlyta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425F6E2B" w14:textId="7B1342B5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Advanced RCC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2123E16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093CC3CE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3-01-31</w:t>
            </w:r>
          </w:p>
          <w:p w14:paraId="1E0BD7A0" w14:textId="120C9F02" w:rsidR="00FB5F2F" w:rsidRPr="00CE4928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295AB130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7E54B6B" w14:textId="68797898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X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alkori</w:t>
            </w: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13277372" w14:textId="256687E3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Previously treated ALK+ advanced NSCLC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B8499C7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4817FE9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3-06-04</w:t>
            </w:r>
          </w:p>
          <w:p w14:paraId="028AFEB9" w14:textId="3AA69A7D" w:rsidR="00FB5F2F" w:rsidRPr="00CE4928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3084C1A0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6206DC77" w14:textId="5B806470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A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dcetris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4A8F749B" w14:textId="7AF6E2F1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ecurrent/refractory CD30+ Hodgkin’s Lymphoma and sALCL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C79458E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122D74D8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3-06-20</w:t>
            </w:r>
          </w:p>
          <w:p w14:paraId="149097FE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  <w:p w14:paraId="3C44A543" w14:textId="2448B691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795047F1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50AEE88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Bosulif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4D0BBB37" w14:textId="2A2D3B4D" w:rsidR="00FB5F2F" w:rsidRPr="004C631F" w:rsidRDefault="00FB5F2F" w:rsidP="00FB5F2F">
            <w:pPr>
              <w:tabs>
                <w:tab w:val="left" w:pos="1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Ph+ CML in chronic, accelerated or blast phase with previous treatments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ab/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619F882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0F6D9094" w14:textId="536E6454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3-10-03</w:t>
            </w:r>
          </w:p>
        </w:tc>
      </w:tr>
      <w:tr w:rsidR="00FB5F2F" w:rsidRPr="004C631F" w14:paraId="17463A0F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2E366D93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79166CAD" w14:textId="77777777" w:rsidR="00FB5F2F" w:rsidRPr="004C631F" w:rsidRDefault="00FB5F2F" w:rsidP="00FB5F2F">
            <w:pPr>
              <w:tabs>
                <w:tab w:val="left" w:pos="1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6C54259A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73336F6A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4C01C703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42BF5180" w14:textId="2EAC697D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X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alkori</w:t>
            </w: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1171F0A5" w14:textId="5C5C9C80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Previously treated ALK+ advanced NSCLC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B2996F9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1E10F8D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4-02-27</w:t>
            </w:r>
          </w:p>
          <w:p w14:paraId="40A66F1F" w14:textId="54ADFD73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549FA92F" w14:textId="77777777" w:rsidTr="00B71D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E107D78" w14:textId="7D52E32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T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afinlar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3B2BBF41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Non-resectable or metastatic melanoma with BRAF V600-mutation</w:t>
            </w:r>
          </w:p>
          <w:p w14:paraId="20E6924A" w14:textId="35B6A6DA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886F540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9AA482D" w14:textId="6591AEAA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4-02-20</w:t>
            </w:r>
          </w:p>
        </w:tc>
      </w:tr>
      <w:tr w:rsidR="00FB5F2F" w:rsidRPr="004C631F" w14:paraId="28313F9B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4D84E621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Erivedge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53AAD05" w14:textId="654E6208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dvanced basal cell carcinoma </w:t>
            </w:r>
          </w:p>
          <w:p w14:paraId="29DCCB1C" w14:textId="1BCF27E8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1668CA6A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7E7D4E49" w14:textId="7C7B8651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4-03-03</w:t>
            </w:r>
          </w:p>
        </w:tc>
      </w:tr>
      <w:tr w:rsidR="00FB5F2F" w:rsidRPr="004C631F" w14:paraId="59F38EAD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3AA15D84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Jakavi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6006DA1A" w14:textId="74DB2418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Disease-related splenomegaly or symptomatic adults with primary myelofibrosis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1EA090A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5B8D61F3" w14:textId="4D2A04CC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4-04-04</w:t>
            </w:r>
          </w:p>
        </w:tc>
      </w:tr>
      <w:tr w:rsidR="00FB5F2F" w:rsidRPr="004C631F" w14:paraId="0BB85D96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76C4CA2F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768D760A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2BF65F56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25B429E8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3B91CFB8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F82F1A4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Xtandi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0D4E0389" w14:textId="4AE4A12D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Metastatic castrate-resistant prostate cancer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4EA614D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03829839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4-05-27</w:t>
            </w:r>
          </w:p>
          <w:p w14:paraId="7D7CE609" w14:textId="221E67D8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4BA1E7EB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6634047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Stivarg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008FA20" w14:textId="1655A4F9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Metastatic colorectal cancer with previous treatments or </w:t>
            </w:r>
            <w:r w:rsidR="00AE0407"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ineligible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for available treatments  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3707D93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8A5CC78" w14:textId="2EA37695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4-06-03</w:t>
            </w:r>
          </w:p>
        </w:tc>
      </w:tr>
      <w:tr w:rsidR="00FB5F2F" w:rsidRPr="004C631F" w14:paraId="1F80C2B7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7CE26BC5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154D71E2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5716B4C1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1D213F29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0B433B76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F1C87E9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Imnovid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218A5A56" w14:textId="5AE42EF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ecurrent, refractory multiple myeloma with two previous treatments and progressed disease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3B84665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6496E104" w14:textId="0D8E2767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4-06-18</w:t>
            </w:r>
          </w:p>
        </w:tc>
      </w:tr>
      <w:tr w:rsidR="00FB5F2F" w:rsidRPr="004C631F" w14:paraId="16026CDC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2392315F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3A7CC00F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5EE0E247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7455AE08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6D1A42FB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762D7877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lastRenderedPageBreak/>
              <w:t>Cometriq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1DF6AABC" w14:textId="3B948F72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Thyroid cancer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B00B0E9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49737347" w14:textId="5F717086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4-11-20</w:t>
            </w:r>
          </w:p>
        </w:tc>
      </w:tr>
      <w:tr w:rsidR="00FB5F2F" w:rsidRPr="004C631F" w14:paraId="439CD6BE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524F7D06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4E7C1F6D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0ACE870C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301F80CC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47D102D6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48F0F079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Tyverb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150C4D40" w14:textId="02A986C8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Metastatic, HR- breast cancer with previous treatments and progressed disease.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3FC5D6E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5E463E4D" w14:textId="048FA07B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2-02</w:t>
            </w:r>
          </w:p>
        </w:tc>
      </w:tr>
      <w:tr w:rsidR="00FB5F2F" w:rsidRPr="004C631F" w14:paraId="6FB1B03A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36160632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05F88E53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2B78C552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533692FC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17CEDEC2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788D8AB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Lynparz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2F03EC69" w14:textId="711476B2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Platinum-sensitive, recurrent epithelial ovarian, fallopian, or peritoneal cancer with BRCA-mutations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49153C8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7ECF063" w14:textId="5398FBE2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2-24</w:t>
            </w:r>
          </w:p>
        </w:tc>
      </w:tr>
      <w:tr w:rsidR="00FB5F2F" w:rsidRPr="004C631F" w14:paraId="09F99126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1D7B4187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1C8DAA8B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01D44974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48128809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203C0096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3B559126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Zydelig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6312E51B" w14:textId="7C346B8E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Chronic lymphocytic leukemia.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6EC3A63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45443DB2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2-24</w:t>
            </w:r>
          </w:p>
          <w:p w14:paraId="5CAE27DC" w14:textId="22918FBE" w:rsidR="00FB5F2F" w:rsidRPr="00CE4928" w:rsidRDefault="00FB5F2F" w:rsidP="00FB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3B9F5823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28F58629" w14:textId="7210448C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Zydelig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6E289FD8" w14:textId="47589A7D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Follicular lymphoma refractory to two previous treatments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7891037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7BE49D6A" w14:textId="62A3E850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2-24</w:t>
            </w:r>
          </w:p>
          <w:p w14:paraId="714F6334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  <w:p w14:paraId="503FD370" w14:textId="0C77F71A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2EF46AE6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49842EE8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Iclusig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7ED7F0E" w14:textId="3305CDB6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Chronic myelogenous leukemia and Ph+ </w:t>
            </w:r>
            <w:r w:rsidR="00AE0407"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a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cute </w:t>
            </w:r>
            <w:r w:rsidR="00AE0407"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l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ymphocytic </w:t>
            </w:r>
            <w:r w:rsidR="00AE0407"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l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eukemia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D302821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6F085D69" w14:textId="35A0E13C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3-27</w:t>
            </w:r>
          </w:p>
        </w:tc>
      </w:tr>
      <w:tr w:rsidR="00FB5F2F" w:rsidRPr="004C631F" w14:paraId="2114C8F8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6D7DA7CA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089AE739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39A52C7B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10A83C0F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6A11623F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6598B117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Vargatef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3956C28" w14:textId="77777777" w:rsidR="00FB5F2F" w:rsidRPr="004C631F" w:rsidRDefault="00FB5F2F" w:rsidP="00FB5F2F">
            <w:pPr>
              <w:tabs>
                <w:tab w:val="left" w:pos="1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Locally advanced or metastatic NSCLC after first line of treatment. 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ab/>
            </w:r>
          </w:p>
          <w:p w14:paraId="3A750034" w14:textId="1824B737" w:rsidR="00FB5F2F" w:rsidRPr="004C631F" w:rsidRDefault="00FB5F2F" w:rsidP="00FB5F2F">
            <w:pPr>
              <w:tabs>
                <w:tab w:val="left" w:pos="1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3595A63B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DCE9AB2" w14:textId="6B80777E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5-21</w:t>
            </w:r>
          </w:p>
        </w:tc>
      </w:tr>
      <w:tr w:rsidR="00FB5F2F" w:rsidRPr="004C631F" w14:paraId="7819BA6C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1118DA3" w14:textId="251049D0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Z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ytig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04419FA7" w14:textId="3938B479" w:rsidR="00FB5F2F" w:rsidRPr="004C631F" w:rsidRDefault="00FB5F2F" w:rsidP="00FB5F2F">
            <w:pPr>
              <w:tabs>
                <w:tab w:val="left" w:pos="2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Metastatic castrate-resistant prostate cancer after failure of ADT and prior to chemotherapy treatment</w:t>
            </w:r>
          </w:p>
          <w:p w14:paraId="0EF63884" w14:textId="53ABE373" w:rsidR="00FB5F2F" w:rsidRPr="004C631F" w:rsidRDefault="00FB5F2F" w:rsidP="00FB5F2F">
            <w:pPr>
              <w:tabs>
                <w:tab w:val="left" w:pos="2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ab/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6E2CF50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197351E7" w14:textId="4916E905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5-21</w:t>
            </w:r>
          </w:p>
        </w:tc>
      </w:tr>
      <w:tr w:rsidR="00FB5F2F" w:rsidRPr="004C631F" w14:paraId="00728190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71BEB3B" w14:textId="578524E5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Z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ytig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7F60440" w14:textId="535A70C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 xml:space="preserve">Metastatic castrate-resistant prostate cancer progressed during or after chemotherapy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40E1199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169E2C96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</w:t>
            </w: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5-21</w:t>
            </w:r>
          </w:p>
          <w:p w14:paraId="0D2B7712" w14:textId="77777777" w:rsidR="00FB5F2F" w:rsidRPr="004C631F" w:rsidRDefault="00FB5F2F" w:rsidP="00FB5F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  <w:p w14:paraId="651C0ED9" w14:textId="57839E64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0BFF42CE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F78491E" w14:textId="1F83FC84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I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mbruvic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356CF9DC" w14:textId="7C900A93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Chronic lymphocytic leukemia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0BA2F62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715DD894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6-12</w:t>
            </w:r>
          </w:p>
          <w:p w14:paraId="3499D14D" w14:textId="583B2DEE" w:rsidR="00FB5F2F" w:rsidRPr="00CE4928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4FCBA682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DB536A3" w14:textId="76491FAE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I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mbruvic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3000517" w14:textId="3959EE9A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Refractory mantle-cell lymphoma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2D03638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AAE9FF4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06-12</w:t>
            </w:r>
          </w:p>
          <w:p w14:paraId="7BFDB9BE" w14:textId="402DDE1C" w:rsidR="00FB5F2F" w:rsidRPr="00CE4928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62403B0B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D528FAD" w14:textId="6E35FA81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L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envim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12F58A9E" w14:textId="005AB361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Metastatic thyroid cancer, refractory to RAI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0D3814C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487DDEB9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12-02</w:t>
            </w:r>
          </w:p>
          <w:p w14:paraId="035EADDA" w14:textId="32A03E2C" w:rsidR="00FB5F2F" w:rsidRPr="00CE4928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42EDD1BA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B0EDC01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Zykadi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0251A378" w14:textId="48012725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LK+ non-small cell lung cancer previously treated with Crizotinib </w:t>
            </w:r>
          </w:p>
          <w:p w14:paraId="0CDEFF20" w14:textId="48446132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61EE15A9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741ACB15" w14:textId="7D143FC2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5-12-11</w:t>
            </w:r>
          </w:p>
        </w:tc>
      </w:tr>
      <w:tr w:rsidR="00FB5F2F" w:rsidRPr="004C631F" w14:paraId="5E874C7F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055FEFF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  <w:t>Stivarg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D7A6485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Unresectable, metastatic GIST progressed on previous treatment or ineligible for available treatment</w:t>
            </w:r>
          </w:p>
          <w:p w14:paraId="7AB7DB6F" w14:textId="57CD63CC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7A6A3472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4E24380E" w14:textId="05C1E697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6-02-04</w:t>
            </w:r>
          </w:p>
        </w:tc>
      </w:tr>
      <w:tr w:rsidR="00FB5F2F" w:rsidRPr="004C631F" w14:paraId="533F7FEF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3F909AA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Erivedge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3D3EFC6C" w14:textId="256814BC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dvanced basal cell carcinoma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46696CC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0DD57F3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6-04-27</w:t>
            </w:r>
          </w:p>
          <w:p w14:paraId="03F46E7E" w14:textId="24F046EA" w:rsidR="00FB5F2F" w:rsidRPr="00CE4928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475CB53B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35BEACA2" w14:textId="0E8C8A31" w:rsidR="00FB5F2F" w:rsidRPr="00CE4928" w:rsidRDefault="00FB5F2F" w:rsidP="00FB5F2F">
            <w:pPr>
              <w:tabs>
                <w:tab w:val="right" w:pos="2402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X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alkori</w:t>
            </w: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®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ab/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DC0A0B7" w14:textId="532310EE" w:rsidR="00FB5F2F" w:rsidRPr="004C631F" w:rsidRDefault="00FB5F2F" w:rsidP="00FB5F2F">
            <w:pPr>
              <w:tabs>
                <w:tab w:val="left" w:pos="2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ALK+ non-small cell lung cancer, first line treatment</w:t>
            </w:r>
          </w:p>
          <w:p w14:paraId="36EF2347" w14:textId="7483C244" w:rsidR="00FB5F2F" w:rsidRPr="004C631F" w:rsidRDefault="00FB5F2F" w:rsidP="00FB5F2F">
            <w:pPr>
              <w:tabs>
                <w:tab w:val="left" w:pos="2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ab/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F2931A3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6EF1A53B" w14:textId="5EB3E899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6-06-16</w:t>
            </w:r>
          </w:p>
        </w:tc>
      </w:tr>
      <w:tr w:rsidR="00FB5F2F" w:rsidRPr="004C631F" w14:paraId="30F3CC34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D2E4A2D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Mekinist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F54F8FE" w14:textId="77777777" w:rsidR="00FB5F2F" w:rsidRPr="004C631F" w:rsidRDefault="00FB5F2F" w:rsidP="00FB5F2F">
            <w:pPr>
              <w:tabs>
                <w:tab w:val="left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Unresectable, metastatic melanoma with BRAF V600 mutation</w:t>
            </w:r>
          </w:p>
          <w:p w14:paraId="5CE7EE71" w14:textId="12479612" w:rsidR="00FB5F2F" w:rsidRPr="004C631F" w:rsidRDefault="00FB5F2F" w:rsidP="00FB5F2F">
            <w:pPr>
              <w:tabs>
                <w:tab w:val="left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48B34AA7" w14:textId="5F2F8CF9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63E05A44" w14:textId="3A6201B2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6-06-16</w:t>
            </w:r>
          </w:p>
        </w:tc>
      </w:tr>
      <w:tr w:rsidR="00FB5F2F" w:rsidRPr="004C631F" w14:paraId="705CFD4C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197A829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Cotellic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414A32B9" w14:textId="0A98635B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Unresectable, metastatic melanoma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688C5E3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601C57D0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6-06-29</w:t>
            </w:r>
          </w:p>
          <w:p w14:paraId="521AFCB1" w14:textId="1474CE55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11DAA57B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30F9422D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Stivarg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21B02A61" w14:textId="35ABCE1F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Metastatic colorectal cancer with previous treatments or ineligible for treatment alternatives</w:t>
            </w:r>
          </w:p>
          <w:p w14:paraId="572BA665" w14:textId="2784835C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409B44C3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656C969B" w14:textId="581C77C5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6-09-07</w:t>
            </w:r>
          </w:p>
        </w:tc>
      </w:tr>
      <w:tr w:rsidR="00FB5F2F" w:rsidRPr="004C631F" w14:paraId="3A6BF6EC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3A81281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lastRenderedPageBreak/>
              <w:t>Faslodex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6E7A07D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Locally advanced or metastatic breast cancer in post-menopausal women</w:t>
            </w:r>
          </w:p>
          <w:p w14:paraId="4E12A013" w14:textId="6AE10E1F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3B93D0A5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01DA9AA9" w14:textId="1FA9BF0A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6-09-23</w:t>
            </w:r>
          </w:p>
        </w:tc>
      </w:tr>
      <w:tr w:rsidR="00FB5F2F" w:rsidRPr="004C631F" w14:paraId="49175299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4191ECCF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Lonsurf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371C709F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Metastatic colorectal cancer with previous treatment or ineligible for treatment alternatives </w:t>
            </w:r>
          </w:p>
          <w:p w14:paraId="2189B51E" w14:textId="4F958BAE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3AF603A2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1636A2FC" w14:textId="30B81851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6-09-23</w:t>
            </w:r>
          </w:p>
        </w:tc>
      </w:tr>
      <w:tr w:rsidR="00FB5F2F" w:rsidRPr="004C631F" w14:paraId="6CE88958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D35484B" w14:textId="5701F040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C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abometyx</w:t>
            </w: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23EE4586" w14:textId="5107B0CA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dvanced renal cell carcinoma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6EDF87B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7C52CF60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7-04-20</w:t>
            </w:r>
          </w:p>
          <w:p w14:paraId="502314FA" w14:textId="2F160F39" w:rsidR="00FB5F2F" w:rsidRPr="00CE4928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650D0CD7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39C09527" w14:textId="2996E71C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I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brance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F8C5C65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Locally advanced or metastatic HR+, HER2- breast cancer </w:t>
            </w:r>
          </w:p>
          <w:p w14:paraId="3BB77B94" w14:textId="2FF5B0CC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090CAE37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C26BC28" w14:textId="72622F24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7-06-15</w:t>
            </w:r>
          </w:p>
        </w:tc>
      </w:tr>
      <w:tr w:rsidR="00FB5F2F" w:rsidRPr="004C631F" w14:paraId="6BC90F64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C835CCC" w14:textId="796F095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T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agrisso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1A79B91E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Non-small cell lung cancer with T7900-mutation</w:t>
            </w:r>
          </w:p>
          <w:p w14:paraId="597707D1" w14:textId="765448CC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4673CDEB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768BC9C9" w14:textId="46843877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7-09-28</w:t>
            </w:r>
          </w:p>
        </w:tc>
      </w:tr>
      <w:tr w:rsidR="00FB5F2F" w:rsidRPr="004C631F" w14:paraId="47A6A9BF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992F4F8" w14:textId="0A5F7A23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D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arzalex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FD790FA" w14:textId="0D90A418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Recurrent, refractory multiple myeloma treated with previous therapies (monotherapy) 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BE1BC15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75CCAA1A" w14:textId="63AF86E9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7-11-24</w:t>
            </w:r>
          </w:p>
        </w:tc>
      </w:tr>
      <w:tr w:rsidR="00FB5F2F" w:rsidRPr="004C631F" w14:paraId="34B16B26" w14:textId="77777777" w:rsidTr="00B71D2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1078D11E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05FB2C31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0FDB016F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5FD2CA8D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417AD5C2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4043106" w14:textId="25F82D0B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D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arzalex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15ADA8C" w14:textId="7F5B0591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Recurrent, refractory multiple myeloma treated with previous therapies (combination therapy) 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57F111D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FD96169" w14:textId="3A61A499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7-11-24</w:t>
            </w:r>
          </w:p>
        </w:tc>
      </w:tr>
      <w:tr w:rsidR="00FB5F2F" w:rsidRPr="004C631F" w14:paraId="4AA19C75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6C62304A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0DE364EC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67A363B6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02351CE1" w14:textId="77777777" w:rsidR="00FB5F2F" w:rsidRPr="004C631F" w:rsidRDefault="00FB5F2F" w:rsidP="00FB5F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733D1315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33398EB0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Alecens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14596252" w14:textId="5D6220AE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LK+ non-small cell lung cancer previously treated with </w:t>
            </w:r>
            <w:r w:rsidR="003654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C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izotinib</w:t>
            </w:r>
          </w:p>
          <w:p w14:paraId="0D5134F7" w14:textId="2EB5ED32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7F69950F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11A1E22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7-11-24</w:t>
            </w:r>
          </w:p>
          <w:p w14:paraId="4223D206" w14:textId="46BECF0E" w:rsidR="00FB5F2F" w:rsidRPr="00CE4928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0F9DB553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32A28A6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Faslodex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A529F74" w14:textId="769F5222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ER+ locally advanced or metastatic breast cancer without previous endocrine treatment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EBBFB03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53661E1A" w14:textId="10885C89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8-01-25</w:t>
            </w:r>
          </w:p>
        </w:tc>
      </w:tr>
      <w:tr w:rsidR="00FB5F2F" w:rsidRPr="004C631F" w14:paraId="2D74ADF9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4F8D3ECB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78AEE07D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67E70714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25078B38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7D9CA742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68F5BCCA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Kisqali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C6A826B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Locally advanced or metastatic HR+, HER- breast cancer as initial treatment </w:t>
            </w:r>
          </w:p>
          <w:p w14:paraId="226022BF" w14:textId="051D9F0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5D21B3C1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658896B" w14:textId="7C995BB5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8-01-25</w:t>
            </w:r>
          </w:p>
        </w:tc>
      </w:tr>
      <w:tr w:rsidR="00FB5F2F" w:rsidRPr="004C631F" w14:paraId="6EB147F0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36C91D6E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Rydapt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3D157D56" w14:textId="20E6DBF2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Acute myeloid leukemia with FLT3-mutation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C7616A5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A6ADB36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8-01-30</w:t>
            </w:r>
          </w:p>
          <w:p w14:paraId="5C7AD103" w14:textId="78679FD0" w:rsidR="00FB5F2F" w:rsidRPr="00CE4928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17D717E7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2C11860" w14:textId="60D061E6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I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brance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2A5C517C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Locally advanced or metastatic HR+, HER2- previously treated with endocrine treatment</w:t>
            </w:r>
          </w:p>
          <w:p w14:paraId="5EB7BEE2" w14:textId="34332D44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4A22D83D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44D0C309" w14:textId="594F9FF1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8-02-22</w:t>
            </w:r>
          </w:p>
        </w:tc>
      </w:tr>
      <w:tr w:rsidR="00FB5F2F" w:rsidRPr="004C631F" w14:paraId="4593CDB4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D14BD0A" w14:textId="00B4DF08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C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abometyx</w:t>
            </w: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®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4FB0CBB8" w14:textId="7135F0CC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Advanced renal cell carcinoma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C84307A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0FA4EFE5" w14:textId="35CE8AD5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8-03-22</w:t>
            </w:r>
          </w:p>
        </w:tc>
      </w:tr>
      <w:tr w:rsidR="00FB5F2F" w:rsidRPr="004C631F" w14:paraId="48F5900E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59BAB0EE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6A22889A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49DF7C99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1DBBCEB4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4B1D4A3A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2221DAE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Alecens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EAAD894" w14:textId="1258B357" w:rsidR="00FB5F2F" w:rsidRPr="004C631F" w:rsidRDefault="00F557E6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First</w:t>
            </w:r>
            <w:r w:rsidR="002D2D3C"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-</w:t>
            </w: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line treatment for </w:t>
            </w:r>
            <w:r w:rsidR="00FB5F2F"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LK+ non-small cell lung cancer </w:t>
            </w:r>
          </w:p>
          <w:p w14:paraId="12068548" w14:textId="609F69CD" w:rsidR="00F557E6" w:rsidRPr="004C631F" w:rsidRDefault="00F557E6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1F33DAFF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6CF96D91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8-04-20</w:t>
            </w:r>
          </w:p>
          <w:p w14:paraId="41D95EF9" w14:textId="22889644" w:rsidR="00FB5F2F" w:rsidRPr="00CE4928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752D4BEE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748D3366" w14:textId="6726A950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N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inlaro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D4FA406" w14:textId="4C899A16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Multiple myeloma with at least one previous treatment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3548638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11C84654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8-05-17</w:t>
            </w:r>
          </w:p>
          <w:p w14:paraId="67F9CCA9" w14:textId="24DB729A" w:rsidR="00FB5F2F" w:rsidRPr="00CE4928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7E03D43A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1A5767B9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2632F31C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0BA536EB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5C387C42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336F59C0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71F3D33" w14:textId="2F86BDFC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Zytig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1066BDC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High risk, metastatic hormone sensitive prostate cancer </w:t>
            </w:r>
          </w:p>
          <w:p w14:paraId="0A19387E" w14:textId="7CF22871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0498F951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47B90D1" w14:textId="0CADFEEB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8-06-14</w:t>
            </w:r>
          </w:p>
        </w:tc>
      </w:tr>
      <w:tr w:rsidR="00FB5F2F" w:rsidRPr="004C631F" w14:paraId="72664430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118A368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Mekinist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617AC85" w14:textId="2BA69330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Melanoma, as adjuvant treatment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5424EA6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49418A5F" w14:textId="7BA14D19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9-03-21</w:t>
            </w:r>
          </w:p>
        </w:tc>
      </w:tr>
      <w:tr w:rsidR="00FB5F2F" w:rsidRPr="004C631F" w14:paraId="0E20D0BB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0325212D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427666F5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535893E8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082F0007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65F972A0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7C4C9842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Venclyxto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041DE73C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Chronic myeloid leukemia as second line treatment </w:t>
            </w:r>
          </w:p>
          <w:p w14:paraId="538A60D8" w14:textId="0FCE9B06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7EB216A8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17A2566" w14:textId="5BCFF22C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9-04-26</w:t>
            </w:r>
          </w:p>
        </w:tc>
      </w:tr>
      <w:tr w:rsidR="00FB5F2F" w:rsidRPr="004C631F" w14:paraId="33C1A7D2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37B51539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Xtandi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F7FDC4E" w14:textId="5BFBA633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High-risk, non-metastatic prostate cancer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73388AE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8FBED0C" w14:textId="111C2338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9-06-13</w:t>
            </w:r>
          </w:p>
        </w:tc>
      </w:tr>
      <w:tr w:rsidR="00FB5F2F" w:rsidRPr="004C631F" w14:paraId="3FCBD8C9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3CC3D28B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3F70F3B1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6B4194EE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4DFB612D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09487136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43584508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Lorviqu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4E0479F1" w14:textId="6E8EEA6E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LK+ non-small cell lung cancer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CC6E859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C5D1056" w14:textId="3F0F6E3A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9-09-26</w:t>
            </w:r>
          </w:p>
        </w:tc>
      </w:tr>
      <w:tr w:rsidR="00FB5F2F" w:rsidRPr="004C631F" w14:paraId="4AB20871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6E70E7F5" w14:textId="77777777" w:rsidR="00FB5F2F" w:rsidRPr="004C631F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shd w:val="clear" w:color="auto" w:fill="auto"/>
          </w:tcPr>
          <w:p w14:paraId="7C7FA5E0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480B7697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</w:tcPr>
          <w:p w14:paraId="7AD14E34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FB5F2F" w:rsidRPr="004C631F" w14:paraId="68B9FA93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D4CF40A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Zejul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2363039B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Maintenance treatment for relapsed ovarian cancer </w:t>
            </w:r>
          </w:p>
          <w:p w14:paraId="5A4BA54B" w14:textId="38E77AE9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3110E9B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2C3AD995" w14:textId="15CC50FD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9-11-22</w:t>
            </w:r>
          </w:p>
        </w:tc>
      </w:tr>
      <w:tr w:rsidR="00FB5F2F" w:rsidRPr="004C631F" w14:paraId="2C0449D7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344BA5D7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Lynparza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3F838158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Ovarian, fallopian, or peritoneal cancer with BRCA-mutation</w:t>
            </w:r>
          </w:p>
          <w:p w14:paraId="618420A2" w14:textId="205A33D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24E4D5AC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5525F3BC" w14:textId="606A1A69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19-12-12</w:t>
            </w:r>
          </w:p>
        </w:tc>
      </w:tr>
      <w:tr w:rsidR="00FB5F2F" w:rsidRPr="004C631F" w14:paraId="251B590A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A2AC12A" w14:textId="5B3FA888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I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 xml:space="preserve">mbruvica 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50281EBC" w14:textId="77777777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ecurrent or refractory mantle-cell lymphoma</w:t>
            </w:r>
          </w:p>
          <w:p w14:paraId="05C5563C" w14:textId="03C8F9E9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7E89FFE7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35414C5D" w14:textId="79E5F3C2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20-03-19</w:t>
            </w:r>
          </w:p>
        </w:tc>
      </w:tr>
      <w:tr w:rsidR="00FB5F2F" w:rsidRPr="004C631F" w14:paraId="1C085056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4688F9DE" w14:textId="77777777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Venclyxto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2F005F59" w14:textId="77777777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Untreated chronic lymphocytic leukemia </w:t>
            </w:r>
          </w:p>
          <w:p w14:paraId="0A11EC91" w14:textId="0926C280" w:rsidR="00FB5F2F" w:rsidRPr="004C631F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6CAD24FB" w14:textId="77777777" w:rsidR="00FB5F2F" w:rsidRPr="004C631F" w:rsidRDefault="00FB5F2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0FE695AA" w14:textId="0F2B4565" w:rsidR="00FB5F2F" w:rsidRPr="00CE4928" w:rsidRDefault="00FB5F2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20-08-27</w:t>
            </w:r>
          </w:p>
        </w:tc>
      </w:tr>
      <w:tr w:rsidR="00FB5F2F" w:rsidRPr="004C631F" w14:paraId="19ADE004" w14:textId="77777777" w:rsidTr="00B71D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1493DAED" w14:textId="4C1C46E3" w:rsidR="00FB5F2F" w:rsidRPr="00CE4928" w:rsidRDefault="00FB5F2F" w:rsidP="00FB5F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V</w:t>
            </w:r>
            <w:r w:rsidRPr="004C6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itrakvi</w:t>
            </w:r>
          </w:p>
        </w:tc>
        <w:tc>
          <w:tcPr>
            <w:tcW w:w="4543" w:type="dxa"/>
            <w:gridSpan w:val="2"/>
            <w:shd w:val="clear" w:color="auto" w:fill="auto"/>
          </w:tcPr>
          <w:p w14:paraId="7F07E61C" w14:textId="13FA73A3" w:rsidR="00FB5F2F" w:rsidRPr="004C631F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4C63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Solid tumors with NTRK-gene fusion 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D13C83D" w14:textId="77777777" w:rsidR="00FB5F2F" w:rsidRPr="004C631F" w:rsidRDefault="00FB5F2F" w:rsidP="00FB5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shd w:val="clear" w:color="auto" w:fill="auto"/>
            <w:noWrap/>
            <w:hideMark/>
          </w:tcPr>
          <w:p w14:paraId="07426874" w14:textId="497094C3" w:rsidR="00FB5F2F" w:rsidRPr="00CE4928" w:rsidRDefault="00FB5F2F" w:rsidP="00FB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CE49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020-10-22</w:t>
            </w:r>
          </w:p>
        </w:tc>
      </w:tr>
      <w:tr w:rsidR="00D85C4F" w:rsidRPr="004C631F" w14:paraId="2068726F" w14:textId="77777777" w:rsidTr="00B7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05C9B5" w14:textId="77777777" w:rsidR="00D85C4F" w:rsidRPr="004C631F" w:rsidRDefault="00D85C4F" w:rsidP="00FB5F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1803C3" w14:textId="77777777" w:rsidR="00D85C4F" w:rsidRPr="004C631F" w:rsidRDefault="00D85C4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45535F7" w14:textId="77777777" w:rsidR="00D85C4F" w:rsidRPr="004C631F" w:rsidRDefault="00D85C4F" w:rsidP="00FB5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0434C0" w14:textId="77777777" w:rsidR="00D85C4F" w:rsidRPr="004C631F" w:rsidRDefault="00D85C4F" w:rsidP="00FB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</w:tbl>
    <w:p w14:paraId="6B55E34B" w14:textId="333949BE" w:rsidR="0095542F" w:rsidRPr="00CE1187" w:rsidRDefault="00A11A91" w:rsidP="00D129D1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ADT; androgen deprivation therapy, </w:t>
      </w:r>
      <w:r w:rsidR="00A4513E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ALK+; </w:t>
      </w:r>
      <w:r w:rsidR="00AE0407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anaplastic lymphoma kinase-positive; </w:t>
      </w:r>
      <w:r w:rsidR="00A4513E" w:rsidRPr="00CE1187">
        <w:rPr>
          <w:rFonts w:ascii="Times New Roman" w:hAnsi="Times New Roman" w:cs="Times New Roman"/>
          <w:sz w:val="21"/>
          <w:szCs w:val="21"/>
          <w:lang w:val="en-US"/>
        </w:rPr>
        <w:t>CML; chronic myeloid leukemia</w:t>
      </w:r>
      <w:r w:rsidR="00AE0407" w:rsidRPr="00CE1187">
        <w:rPr>
          <w:rFonts w:ascii="Times New Roman" w:hAnsi="Times New Roman" w:cs="Times New Roman"/>
          <w:sz w:val="21"/>
          <w:szCs w:val="21"/>
          <w:lang w:val="en-US"/>
        </w:rPr>
        <w:t>,</w:t>
      </w:r>
      <w:r w:rsidR="00A4513E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91502B" w:rsidRPr="00CE1187">
        <w:rPr>
          <w:rFonts w:ascii="Times New Roman" w:hAnsi="Times New Roman" w:cs="Times New Roman"/>
          <w:sz w:val="21"/>
          <w:szCs w:val="21"/>
          <w:lang w:val="en-US"/>
        </w:rPr>
        <w:t>EGFR;</w:t>
      </w:r>
      <w:r w:rsidR="00A4513E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 epidermal growth factor receptor,</w:t>
      </w:r>
      <w:r w:rsidR="00DC7C6E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 ER+; estrogen receptor-positive,</w:t>
      </w:r>
      <w:r w:rsidR="009E0446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 GIST;</w:t>
      </w:r>
      <w:r w:rsidR="004B3162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 gastrointestinal stromal tumor, </w:t>
      </w:r>
      <w:r w:rsidR="00AE0407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HR-; hormone-receptor negative; HR+; hormone-receptor-positive, HER2-; human epidermal growth factor receptor 2, </w:t>
      </w:r>
      <w:r w:rsidR="0091502B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NSCLC; non-small cell lung cancer, </w:t>
      </w:r>
      <w:r w:rsidR="00E160FF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NTRK; </w:t>
      </w:r>
      <w:r w:rsidR="00D42F51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neurotrophic tyrosine receptor kinase, </w:t>
      </w:r>
      <w:r w:rsidR="00A4513E" w:rsidRPr="00CE1187">
        <w:rPr>
          <w:rFonts w:ascii="Times New Roman" w:hAnsi="Times New Roman" w:cs="Times New Roman"/>
          <w:sz w:val="21"/>
          <w:szCs w:val="21"/>
          <w:lang w:val="en-US"/>
        </w:rPr>
        <w:t>Ph+; Philadelphia chromosome-positive,</w:t>
      </w:r>
      <w:r w:rsidR="00C0483C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 RAI; </w:t>
      </w:r>
      <w:r w:rsidR="000C313F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radioiodine </w:t>
      </w:r>
      <w:r w:rsidR="00C0483C" w:rsidRPr="00CE1187">
        <w:rPr>
          <w:rFonts w:ascii="Times New Roman" w:hAnsi="Times New Roman" w:cs="Times New Roman"/>
          <w:sz w:val="21"/>
          <w:szCs w:val="21"/>
          <w:lang w:val="en-US"/>
        </w:rPr>
        <w:t>therapy,</w:t>
      </w:r>
      <w:r w:rsidR="00A4513E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 RCC; renal cell carcinoma, </w:t>
      </w:r>
      <w:r w:rsidR="00AE0407" w:rsidRPr="00CE1187">
        <w:rPr>
          <w:rFonts w:ascii="Times New Roman" w:hAnsi="Times New Roman" w:cs="Times New Roman"/>
          <w:sz w:val="21"/>
          <w:szCs w:val="21"/>
          <w:lang w:val="en-US"/>
        </w:rPr>
        <w:t xml:space="preserve">sACLC; systemic anaplastic large cell lymphoma, </w:t>
      </w:r>
      <w:r w:rsidR="00A4513E" w:rsidRPr="00CE1187">
        <w:rPr>
          <w:rFonts w:ascii="Times New Roman" w:hAnsi="Times New Roman" w:cs="Times New Roman"/>
          <w:sz w:val="21"/>
          <w:szCs w:val="21"/>
          <w:lang w:val="en-US"/>
        </w:rPr>
        <w:t>VEGF; vascular endothelial growth factor</w:t>
      </w:r>
      <w:r w:rsidR="0095542F" w:rsidRPr="00CE1187">
        <w:rPr>
          <w:rFonts w:ascii="Times New Roman" w:hAnsi="Times New Roman" w:cs="Times New Roman"/>
          <w:b/>
          <w:bCs/>
          <w:sz w:val="21"/>
          <w:szCs w:val="21"/>
          <w:lang w:val="en-US"/>
        </w:rPr>
        <w:br w:type="page"/>
      </w:r>
    </w:p>
    <w:p w14:paraId="0AECFE27" w14:textId="0A92E816" w:rsidR="001024D1" w:rsidRPr="00A437CC" w:rsidRDefault="000A41D9" w:rsidP="006F3C78">
      <w:pPr>
        <w:pStyle w:val="Heading1"/>
        <w:jc w:val="center"/>
        <w:rPr>
          <w:sz w:val="24"/>
          <w:szCs w:val="24"/>
          <w:lang w:val="en-US"/>
        </w:rPr>
      </w:pPr>
      <w:bookmarkStart w:id="2" w:name="_Toc111753303"/>
      <w:r>
        <w:rPr>
          <w:sz w:val="24"/>
          <w:szCs w:val="24"/>
          <w:lang w:val="en-US"/>
        </w:rPr>
        <w:lastRenderedPageBreak/>
        <w:t xml:space="preserve">Supplementary </w:t>
      </w:r>
      <w:r w:rsidR="00392B77">
        <w:rPr>
          <w:sz w:val="24"/>
          <w:szCs w:val="24"/>
          <w:lang w:val="en-US"/>
        </w:rPr>
        <w:t>Table</w:t>
      </w:r>
      <w:r w:rsidR="0095542F" w:rsidRPr="00A437CC">
        <w:rPr>
          <w:sz w:val="24"/>
          <w:szCs w:val="24"/>
          <w:lang w:val="en-US"/>
        </w:rPr>
        <w:t xml:space="preserve"> </w:t>
      </w:r>
      <w:r w:rsidR="00392B77">
        <w:rPr>
          <w:sz w:val="24"/>
          <w:szCs w:val="24"/>
          <w:lang w:val="en-US"/>
        </w:rPr>
        <w:t>2</w:t>
      </w:r>
      <w:r w:rsidR="00A538E4">
        <w:rPr>
          <w:sz w:val="24"/>
          <w:szCs w:val="24"/>
          <w:lang w:val="en-US"/>
        </w:rPr>
        <w:t xml:space="preserve"> (S</w:t>
      </w:r>
      <w:r w:rsidR="00392B77">
        <w:rPr>
          <w:sz w:val="24"/>
          <w:szCs w:val="24"/>
          <w:lang w:val="en-US"/>
        </w:rPr>
        <w:t>2</w:t>
      </w:r>
      <w:r w:rsidR="00A538E4">
        <w:rPr>
          <w:sz w:val="24"/>
          <w:szCs w:val="24"/>
          <w:lang w:val="en-US"/>
        </w:rPr>
        <w:t>)</w:t>
      </w:r>
      <w:r w:rsidR="0094039A" w:rsidRPr="00A437CC">
        <w:rPr>
          <w:sz w:val="24"/>
          <w:szCs w:val="24"/>
          <w:lang w:val="en-US"/>
        </w:rPr>
        <w:t>.</w:t>
      </w:r>
      <w:r w:rsidR="0095542F" w:rsidRPr="00A437CC">
        <w:rPr>
          <w:sz w:val="24"/>
          <w:szCs w:val="24"/>
          <w:lang w:val="en-US"/>
        </w:rPr>
        <w:t xml:space="preserve"> </w:t>
      </w:r>
      <w:r w:rsidR="001024D1" w:rsidRPr="00A437CC">
        <w:rPr>
          <w:sz w:val="24"/>
          <w:szCs w:val="24"/>
          <w:lang w:val="en-US"/>
        </w:rPr>
        <w:t>Data extraction template</w:t>
      </w:r>
      <w:bookmarkEnd w:id="2"/>
    </w:p>
    <w:p w14:paraId="6FF36A6B" w14:textId="60B5ACD6" w:rsidR="00575848" w:rsidRDefault="00575848" w:rsidP="001024D1">
      <w:pPr>
        <w:rPr>
          <w:rFonts w:ascii="Times" w:hAnsi="Times"/>
          <w:lang w:val="en-US"/>
        </w:rPr>
      </w:pPr>
    </w:p>
    <w:p w14:paraId="34B47CC9" w14:textId="77777777" w:rsidR="002E600F" w:rsidRPr="00973AC1" w:rsidRDefault="002E600F" w:rsidP="001024D1">
      <w:pPr>
        <w:rPr>
          <w:rFonts w:ascii="Times" w:hAnsi="Times"/>
          <w:lang w:val="en-US"/>
        </w:rPr>
      </w:pPr>
    </w:p>
    <w:p w14:paraId="40DEC62E" w14:textId="4BFE2E51" w:rsidR="001024D1" w:rsidRPr="002E600F" w:rsidRDefault="001024D1" w:rsidP="001024D1">
      <w:pPr>
        <w:rPr>
          <w:sz w:val="22"/>
          <w:szCs w:val="22"/>
          <w:lang w:val="en-US"/>
        </w:rPr>
      </w:pPr>
    </w:p>
    <w:p w14:paraId="509F6294" w14:textId="356667AB" w:rsidR="0095542F" w:rsidRPr="002E600F" w:rsidRDefault="00F0610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A41D9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1</w:t>
      </w:r>
      <w:r w:rsidRPr="002E600F">
        <w:rPr>
          <w:rFonts w:ascii="Times New Roman" w:hAnsi="Times New Roman" w:cs="Times New Roman"/>
          <w:sz w:val="22"/>
          <w:szCs w:val="22"/>
          <w:lang w:val="en-US"/>
        </w:rPr>
        <w:t xml:space="preserve"> Template for data extraction </w:t>
      </w:r>
    </w:p>
    <w:p w14:paraId="739A2C01" w14:textId="77777777" w:rsidR="00F06104" w:rsidRPr="00F06104" w:rsidRDefault="00F06104">
      <w:pPr>
        <w:rPr>
          <w:rFonts w:ascii="Times New Roman" w:hAnsi="Times New Roman" w:cs="Times New Roman"/>
          <w:lang w:val="en-US"/>
        </w:rPr>
      </w:pPr>
    </w:p>
    <w:tbl>
      <w:tblPr>
        <w:tblW w:w="9634" w:type="dxa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749"/>
        <w:gridCol w:w="1876"/>
        <w:gridCol w:w="1640"/>
        <w:gridCol w:w="2131"/>
        <w:gridCol w:w="2238"/>
      </w:tblGrid>
      <w:tr w:rsidR="001024D1" w14:paraId="64F585F0" w14:textId="77777777" w:rsidTr="00620FFC">
        <w:trPr>
          <w:trHeight w:val="557"/>
          <w:jc w:val="center"/>
        </w:trPr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5AC67" w14:textId="7143C9BE" w:rsidR="001024D1" w:rsidRPr="001024D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93AF28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1024D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9E029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34CCD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 Code 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621F3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Focus, explanation 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1458A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Example </w:t>
            </w:r>
          </w:p>
        </w:tc>
      </w:tr>
      <w:tr w:rsidR="001024D1" w:rsidRPr="00281A96" w14:paraId="6F740CA4" w14:textId="77777777" w:rsidTr="00620FFC">
        <w:trPr>
          <w:trHeight w:val="983"/>
          <w:jc w:val="center"/>
        </w:trPr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3A203AFA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Application synopsis </w:t>
            </w:r>
          </w:p>
          <w:p w14:paraId="01836D27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29FF2CF6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Application 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</w:tcPr>
          <w:p w14:paraId="3D6CB142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Type of application 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14:paraId="0DD918CB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What does the application of the pharmaceutical regard? 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</w:tcPr>
          <w:p w14:paraId="5C98DD71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New application, application for change in indication </w:t>
            </w:r>
          </w:p>
        </w:tc>
      </w:tr>
      <w:tr w:rsidR="001024D1" w:rsidRPr="00281A96" w14:paraId="2F06F88B" w14:textId="77777777" w:rsidTr="00620FFC">
        <w:trPr>
          <w:trHeight w:val="282"/>
          <w:jc w:val="center"/>
        </w:trPr>
        <w:tc>
          <w:tcPr>
            <w:tcW w:w="9634" w:type="dxa"/>
            <w:gridSpan w:val="5"/>
            <w:shd w:val="clear" w:color="auto" w:fill="auto"/>
          </w:tcPr>
          <w:p w14:paraId="5215F28D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024D1" w:rsidRPr="00281A96" w14:paraId="1FFF8EF8" w14:textId="77777777" w:rsidTr="00620FFC">
        <w:trPr>
          <w:trHeight w:val="699"/>
          <w:jc w:val="center"/>
        </w:trPr>
        <w:tc>
          <w:tcPr>
            <w:tcW w:w="1749" w:type="dxa"/>
            <w:shd w:val="clear" w:color="auto" w:fill="auto"/>
          </w:tcPr>
          <w:p w14:paraId="3979C6DC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Disease Description </w:t>
            </w:r>
          </w:p>
        </w:tc>
        <w:tc>
          <w:tcPr>
            <w:tcW w:w="1876" w:type="dxa"/>
            <w:shd w:val="clear" w:color="auto" w:fill="auto"/>
          </w:tcPr>
          <w:p w14:paraId="0FCEC203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Disease </w:t>
            </w:r>
          </w:p>
        </w:tc>
        <w:tc>
          <w:tcPr>
            <w:tcW w:w="1640" w:type="dxa"/>
            <w:shd w:val="clear" w:color="auto" w:fill="auto"/>
          </w:tcPr>
          <w:p w14:paraId="09F5A9A3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Disease description</w:t>
            </w:r>
          </w:p>
        </w:tc>
        <w:tc>
          <w:tcPr>
            <w:tcW w:w="2131" w:type="dxa"/>
            <w:shd w:val="clear" w:color="auto" w:fill="auto"/>
          </w:tcPr>
          <w:p w14:paraId="30797CB3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Focus is primarily on disease prevalence</w:t>
            </w:r>
          </w:p>
        </w:tc>
        <w:tc>
          <w:tcPr>
            <w:tcW w:w="2238" w:type="dxa"/>
            <w:shd w:val="clear" w:color="auto" w:fill="auto"/>
          </w:tcPr>
          <w:p w14:paraId="3FB1B87E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Number of eligible patients, classified, not stated </w:t>
            </w:r>
          </w:p>
        </w:tc>
      </w:tr>
      <w:tr w:rsidR="001024D1" w:rsidRPr="00281A96" w14:paraId="71427900" w14:textId="77777777" w:rsidTr="00620FFC">
        <w:trPr>
          <w:trHeight w:val="699"/>
          <w:jc w:val="center"/>
        </w:trPr>
        <w:tc>
          <w:tcPr>
            <w:tcW w:w="1749" w:type="dxa"/>
            <w:shd w:val="clear" w:color="auto" w:fill="auto"/>
          </w:tcPr>
          <w:p w14:paraId="2A1C87BA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shd w:val="clear" w:color="auto" w:fill="auto"/>
          </w:tcPr>
          <w:p w14:paraId="238FB6ED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shd w:val="clear" w:color="auto" w:fill="auto"/>
          </w:tcPr>
          <w:p w14:paraId="5B695918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Severity </w:t>
            </w:r>
          </w:p>
        </w:tc>
        <w:tc>
          <w:tcPr>
            <w:tcW w:w="2131" w:type="dxa"/>
            <w:shd w:val="clear" w:color="auto" w:fill="auto"/>
          </w:tcPr>
          <w:p w14:paraId="738BD3FE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What level of severity is the disease categorized as? Is there any explanation to it?  </w:t>
            </w:r>
          </w:p>
        </w:tc>
        <w:tc>
          <w:tcPr>
            <w:tcW w:w="2238" w:type="dxa"/>
            <w:shd w:val="clear" w:color="auto" w:fill="auto"/>
          </w:tcPr>
          <w:p w14:paraId="5650B527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Highly severe, moderate severity – incurable, high mortality </w:t>
            </w:r>
          </w:p>
        </w:tc>
      </w:tr>
      <w:tr w:rsidR="001024D1" w:rsidRPr="00281A96" w14:paraId="20686AD9" w14:textId="77777777" w:rsidTr="00620FFC">
        <w:trPr>
          <w:trHeight w:val="185"/>
          <w:jc w:val="center"/>
        </w:trPr>
        <w:tc>
          <w:tcPr>
            <w:tcW w:w="9634" w:type="dxa"/>
            <w:gridSpan w:val="5"/>
            <w:shd w:val="clear" w:color="auto" w:fill="auto"/>
          </w:tcPr>
          <w:p w14:paraId="1E28DB0E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</w:p>
        </w:tc>
      </w:tr>
      <w:tr w:rsidR="001024D1" w:rsidRPr="00281A96" w14:paraId="0C07D89E" w14:textId="77777777" w:rsidTr="00620FFC">
        <w:trPr>
          <w:jc w:val="center"/>
        </w:trPr>
        <w:tc>
          <w:tcPr>
            <w:tcW w:w="1749" w:type="dxa"/>
            <w:shd w:val="clear" w:color="auto" w:fill="auto"/>
          </w:tcPr>
          <w:p w14:paraId="60D7DA9A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Pharmacologic Evidence </w:t>
            </w:r>
          </w:p>
        </w:tc>
        <w:tc>
          <w:tcPr>
            <w:tcW w:w="1876" w:type="dxa"/>
            <w:shd w:val="clear" w:color="auto" w:fill="auto"/>
          </w:tcPr>
          <w:p w14:paraId="53EA22A1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Clinical efficacy </w:t>
            </w:r>
          </w:p>
        </w:tc>
        <w:tc>
          <w:tcPr>
            <w:tcW w:w="1640" w:type="dxa"/>
            <w:shd w:val="clear" w:color="auto" w:fill="auto"/>
          </w:tcPr>
          <w:p w14:paraId="583F6EC7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Primary outcome measures</w:t>
            </w:r>
          </w:p>
          <w:p w14:paraId="14899E8A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131" w:type="dxa"/>
            <w:shd w:val="clear" w:color="auto" w:fill="auto"/>
          </w:tcPr>
          <w:p w14:paraId="7E93CA3A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Which outcomes are primarily looked at: surrogate measures or clinical outcomes?</w:t>
            </w:r>
          </w:p>
          <w:p w14:paraId="06C218D2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</w:tcPr>
          <w:p w14:paraId="5F3EEC9B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HRQoL, overall survival, progression free survival, DFS</w:t>
            </w:r>
          </w:p>
        </w:tc>
      </w:tr>
      <w:tr w:rsidR="001024D1" w:rsidRPr="00281A96" w14:paraId="0ABB4ED6" w14:textId="77777777" w:rsidTr="00620FFC">
        <w:trPr>
          <w:jc w:val="center"/>
        </w:trPr>
        <w:tc>
          <w:tcPr>
            <w:tcW w:w="1749" w:type="dxa"/>
            <w:shd w:val="clear" w:color="auto" w:fill="auto"/>
          </w:tcPr>
          <w:p w14:paraId="240DE4DD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shd w:val="clear" w:color="auto" w:fill="auto"/>
          </w:tcPr>
          <w:p w14:paraId="4411C65B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shd w:val="clear" w:color="auto" w:fill="auto"/>
          </w:tcPr>
          <w:p w14:paraId="78F36340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Statistical Significance of clinical outcomes </w:t>
            </w:r>
          </w:p>
        </w:tc>
        <w:tc>
          <w:tcPr>
            <w:tcW w:w="2131" w:type="dxa"/>
            <w:shd w:val="clear" w:color="auto" w:fill="auto"/>
          </w:tcPr>
          <w:p w14:paraId="2C33986B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Is any statistically significant result found on clinical outcomes? </w:t>
            </w:r>
          </w:p>
          <w:p w14:paraId="526B189C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38" w:type="dxa"/>
            <w:shd w:val="clear" w:color="auto" w:fill="auto"/>
          </w:tcPr>
          <w:p w14:paraId="719C0D68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024D1" w:rsidRPr="00281A96" w14:paraId="47A2D263" w14:textId="77777777" w:rsidTr="00620FFC">
        <w:trPr>
          <w:trHeight w:val="626"/>
          <w:jc w:val="center"/>
        </w:trPr>
        <w:tc>
          <w:tcPr>
            <w:tcW w:w="1749" w:type="dxa"/>
            <w:shd w:val="clear" w:color="auto" w:fill="auto"/>
          </w:tcPr>
          <w:p w14:paraId="4ECC2B8D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shd w:val="clear" w:color="auto" w:fill="auto"/>
          </w:tcPr>
          <w:p w14:paraId="09AFA8D4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shd w:val="clear" w:color="auto" w:fill="auto"/>
          </w:tcPr>
          <w:p w14:paraId="32EC7002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Study design </w:t>
            </w:r>
          </w:p>
        </w:tc>
        <w:tc>
          <w:tcPr>
            <w:tcW w:w="2131" w:type="dxa"/>
            <w:shd w:val="clear" w:color="auto" w:fill="auto"/>
          </w:tcPr>
          <w:p w14:paraId="3391CFE6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How is the study designed? Observational or experimental? </w:t>
            </w:r>
          </w:p>
          <w:p w14:paraId="7BE175DB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38" w:type="dxa"/>
            <w:shd w:val="clear" w:color="auto" w:fill="auto"/>
          </w:tcPr>
          <w:p w14:paraId="13734175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RCT, single-arm study, double-blinded RCT, not stated</w:t>
            </w:r>
          </w:p>
        </w:tc>
      </w:tr>
      <w:tr w:rsidR="001024D1" w14:paraId="6A4DFB1C" w14:textId="77777777" w:rsidTr="00620FFC">
        <w:trPr>
          <w:trHeight w:val="626"/>
          <w:jc w:val="center"/>
        </w:trPr>
        <w:tc>
          <w:tcPr>
            <w:tcW w:w="1749" w:type="dxa"/>
            <w:shd w:val="clear" w:color="auto" w:fill="auto"/>
          </w:tcPr>
          <w:p w14:paraId="4C6DF23C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shd w:val="clear" w:color="auto" w:fill="auto"/>
          </w:tcPr>
          <w:p w14:paraId="30F2D292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shd w:val="clear" w:color="auto" w:fill="auto"/>
          </w:tcPr>
          <w:p w14:paraId="6E84FEA8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Comparator </w:t>
            </w:r>
          </w:p>
        </w:tc>
        <w:tc>
          <w:tcPr>
            <w:tcW w:w="2131" w:type="dxa"/>
            <w:shd w:val="clear" w:color="auto" w:fill="auto"/>
          </w:tcPr>
          <w:p w14:paraId="7F2A6824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What kind of control is used?  </w:t>
            </w:r>
          </w:p>
        </w:tc>
        <w:tc>
          <w:tcPr>
            <w:tcW w:w="2238" w:type="dxa"/>
            <w:shd w:val="clear" w:color="auto" w:fill="auto"/>
          </w:tcPr>
          <w:p w14:paraId="18EA29B0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Active control, placebo control</w:t>
            </w:r>
          </w:p>
        </w:tc>
      </w:tr>
      <w:tr w:rsidR="001024D1" w14:paraId="486FBE2A" w14:textId="77777777" w:rsidTr="00620FFC">
        <w:trPr>
          <w:trHeight w:val="87"/>
          <w:jc w:val="center"/>
        </w:trPr>
        <w:tc>
          <w:tcPr>
            <w:tcW w:w="9634" w:type="dxa"/>
            <w:gridSpan w:val="5"/>
            <w:shd w:val="clear" w:color="auto" w:fill="auto"/>
          </w:tcPr>
          <w:p w14:paraId="4CA74786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024D1" w14:paraId="772A7FCB" w14:textId="77777777" w:rsidTr="00620FFC">
        <w:trPr>
          <w:jc w:val="center"/>
        </w:trPr>
        <w:tc>
          <w:tcPr>
            <w:tcW w:w="1749" w:type="dxa"/>
            <w:shd w:val="clear" w:color="auto" w:fill="auto"/>
          </w:tcPr>
          <w:p w14:paraId="01DF2CF9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Health Economics </w:t>
            </w:r>
          </w:p>
        </w:tc>
        <w:tc>
          <w:tcPr>
            <w:tcW w:w="1876" w:type="dxa"/>
            <w:shd w:val="clear" w:color="auto" w:fill="auto"/>
          </w:tcPr>
          <w:p w14:paraId="69CD0C85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Economic Evaluation  </w:t>
            </w:r>
          </w:p>
          <w:p w14:paraId="7A662FC5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shd w:val="clear" w:color="auto" w:fill="auto"/>
          </w:tcPr>
          <w:p w14:paraId="3D438729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Type of evaluation</w:t>
            </w:r>
          </w:p>
        </w:tc>
        <w:tc>
          <w:tcPr>
            <w:tcW w:w="2131" w:type="dxa"/>
            <w:shd w:val="clear" w:color="auto" w:fill="auto"/>
          </w:tcPr>
          <w:p w14:paraId="62A50DA1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38" w:type="dxa"/>
            <w:shd w:val="clear" w:color="auto" w:fill="auto"/>
          </w:tcPr>
          <w:p w14:paraId="7108BC3E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CUA, CEA, CMA </w:t>
            </w:r>
          </w:p>
        </w:tc>
      </w:tr>
      <w:tr w:rsidR="001024D1" w14:paraId="76B04140" w14:textId="77777777" w:rsidTr="00620FFC">
        <w:trPr>
          <w:trHeight w:val="765"/>
          <w:jc w:val="center"/>
        </w:trPr>
        <w:tc>
          <w:tcPr>
            <w:tcW w:w="1749" w:type="dxa"/>
            <w:tcBorders>
              <w:bottom w:val="nil"/>
            </w:tcBorders>
            <w:shd w:val="clear" w:color="auto" w:fill="auto"/>
          </w:tcPr>
          <w:p w14:paraId="347596E4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tcBorders>
              <w:bottom w:val="nil"/>
            </w:tcBorders>
            <w:shd w:val="clear" w:color="auto" w:fill="auto"/>
          </w:tcPr>
          <w:p w14:paraId="1E2A8451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tcBorders>
              <w:bottom w:val="nil"/>
            </w:tcBorders>
            <w:shd w:val="clear" w:color="auto" w:fill="auto"/>
          </w:tcPr>
          <w:p w14:paraId="6022E8F2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Choice of comparator 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</w:tcPr>
          <w:p w14:paraId="364F7DBB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What comparator is used in the economic evaluation?  </w:t>
            </w:r>
          </w:p>
          <w:p w14:paraId="22974567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38" w:type="dxa"/>
            <w:tcBorders>
              <w:bottom w:val="nil"/>
            </w:tcBorders>
            <w:shd w:val="clear" w:color="auto" w:fill="auto"/>
          </w:tcPr>
          <w:p w14:paraId="204E4B6C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Current treatment, no treatment </w:t>
            </w:r>
          </w:p>
        </w:tc>
      </w:tr>
      <w:tr w:rsidR="001024D1" w:rsidRPr="00281A96" w14:paraId="59BBEB49" w14:textId="77777777" w:rsidTr="00620FFC">
        <w:trPr>
          <w:trHeight w:val="719"/>
          <w:jc w:val="center"/>
        </w:trPr>
        <w:tc>
          <w:tcPr>
            <w:tcW w:w="1749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62C43E57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1D9886D2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7F78D963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Underlying study </w:t>
            </w:r>
          </w:p>
        </w:tc>
        <w:tc>
          <w:tcPr>
            <w:tcW w:w="2131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5A38A685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On what basis is the evidence for the evaluation retrieved? Are the treatments being compared directly or are </w:t>
            </w:r>
            <w:r w:rsidRPr="009E0291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indirect comparisons made?</w:t>
            </w:r>
          </w:p>
        </w:tc>
        <w:tc>
          <w:tcPr>
            <w:tcW w:w="2238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4A592A63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lastRenderedPageBreak/>
              <w:t xml:space="preserve"> RCTs, meta-analysis of RCTs, network-metaanalysis, single-arm trial</w:t>
            </w:r>
          </w:p>
        </w:tc>
      </w:tr>
      <w:tr w:rsidR="001024D1" w:rsidRPr="00281A96" w14:paraId="7CB068A7" w14:textId="77777777" w:rsidTr="00620FFC">
        <w:trPr>
          <w:trHeight w:val="1796"/>
          <w:jc w:val="center"/>
        </w:trPr>
        <w:tc>
          <w:tcPr>
            <w:tcW w:w="1749" w:type="dxa"/>
            <w:tcBorders>
              <w:top w:val="single" w:sz="2" w:space="0" w:color="000000"/>
            </w:tcBorders>
            <w:shd w:val="clear" w:color="auto" w:fill="auto"/>
          </w:tcPr>
          <w:p w14:paraId="193E28C3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tcBorders>
              <w:top w:val="single" w:sz="2" w:space="0" w:color="000000"/>
            </w:tcBorders>
            <w:shd w:val="clear" w:color="auto" w:fill="auto"/>
          </w:tcPr>
          <w:p w14:paraId="00AE8122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tcBorders>
              <w:top w:val="single" w:sz="2" w:space="0" w:color="000000"/>
            </w:tcBorders>
            <w:shd w:val="clear" w:color="auto" w:fill="auto"/>
          </w:tcPr>
          <w:p w14:paraId="419CA2FC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12568C7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ICER</w:t>
            </w:r>
          </w:p>
        </w:tc>
        <w:tc>
          <w:tcPr>
            <w:tcW w:w="2131" w:type="dxa"/>
            <w:tcBorders>
              <w:top w:val="single" w:sz="2" w:space="0" w:color="000000"/>
            </w:tcBorders>
            <w:shd w:val="clear" w:color="auto" w:fill="auto"/>
          </w:tcPr>
          <w:p w14:paraId="03316753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9558424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What is the result of the economic evaluation? Focusing only on the incremental cost-effectiveness ratio. </w:t>
            </w:r>
          </w:p>
        </w:tc>
        <w:tc>
          <w:tcPr>
            <w:tcW w:w="2238" w:type="dxa"/>
            <w:tcBorders>
              <w:top w:val="single" w:sz="2" w:space="0" w:color="000000"/>
            </w:tcBorders>
            <w:shd w:val="clear" w:color="auto" w:fill="auto"/>
          </w:tcPr>
          <w:p w14:paraId="00BB1A46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4EB9499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Cost per QALY, cost per life year gained</w:t>
            </w:r>
          </w:p>
        </w:tc>
      </w:tr>
      <w:tr w:rsidR="001024D1" w:rsidRPr="00281A96" w14:paraId="570E0F96" w14:textId="77777777" w:rsidTr="00620FFC">
        <w:trPr>
          <w:trHeight w:val="291"/>
          <w:jc w:val="center"/>
        </w:trPr>
        <w:tc>
          <w:tcPr>
            <w:tcW w:w="9634" w:type="dxa"/>
            <w:gridSpan w:val="5"/>
            <w:shd w:val="clear" w:color="auto" w:fill="auto"/>
          </w:tcPr>
          <w:p w14:paraId="16ABC76B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024D1" w14:paraId="00978C54" w14:textId="77777777" w:rsidTr="00620FFC">
        <w:trPr>
          <w:jc w:val="center"/>
        </w:trPr>
        <w:tc>
          <w:tcPr>
            <w:tcW w:w="1749" w:type="dxa"/>
            <w:shd w:val="clear" w:color="auto" w:fill="auto"/>
          </w:tcPr>
          <w:p w14:paraId="5178E4C7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Decision Summary </w:t>
            </w:r>
          </w:p>
        </w:tc>
        <w:tc>
          <w:tcPr>
            <w:tcW w:w="1876" w:type="dxa"/>
            <w:shd w:val="clear" w:color="auto" w:fill="auto"/>
          </w:tcPr>
          <w:p w14:paraId="25ED86BA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Reimbursement decision </w:t>
            </w:r>
          </w:p>
        </w:tc>
        <w:tc>
          <w:tcPr>
            <w:tcW w:w="1640" w:type="dxa"/>
            <w:shd w:val="clear" w:color="auto" w:fill="auto"/>
          </w:tcPr>
          <w:p w14:paraId="24565EA5" w14:textId="77777777" w:rsidR="001024D1" w:rsidRPr="009E0291" w:rsidRDefault="001024D1" w:rsidP="00620FFC">
            <w:pPr>
              <w:pStyle w:val="NormalWeb"/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Decision </w:t>
            </w:r>
          </w:p>
        </w:tc>
        <w:tc>
          <w:tcPr>
            <w:tcW w:w="2131" w:type="dxa"/>
            <w:shd w:val="clear" w:color="auto" w:fill="auto"/>
          </w:tcPr>
          <w:p w14:paraId="2079A7F3" w14:textId="77777777" w:rsidR="001024D1" w:rsidRPr="009E0291" w:rsidRDefault="001024D1" w:rsidP="00620FFC">
            <w:pPr>
              <w:pStyle w:val="NormalWeb"/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What is the stated decision regarding the drug? </w:t>
            </w:r>
          </w:p>
        </w:tc>
        <w:tc>
          <w:tcPr>
            <w:tcW w:w="2238" w:type="dxa"/>
            <w:shd w:val="clear" w:color="auto" w:fill="auto"/>
          </w:tcPr>
          <w:p w14:paraId="762CDE1B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Approval, restricted approval, rejection</w:t>
            </w:r>
          </w:p>
          <w:p w14:paraId="3251A0EE" w14:textId="77777777" w:rsidR="001024D1" w:rsidRPr="009E0291" w:rsidRDefault="001024D1" w:rsidP="00620FFC">
            <w:pPr>
              <w:pStyle w:val="NormalWeb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024D1" w14:paraId="53694AFD" w14:textId="77777777" w:rsidTr="00620FFC">
        <w:trPr>
          <w:jc w:val="center"/>
        </w:trPr>
        <w:tc>
          <w:tcPr>
            <w:tcW w:w="1749" w:type="dxa"/>
            <w:shd w:val="clear" w:color="auto" w:fill="auto"/>
          </w:tcPr>
          <w:p w14:paraId="50EF1907" w14:textId="77777777" w:rsidR="001024D1" w:rsidRPr="009E0291" w:rsidRDefault="001024D1" w:rsidP="00620FFC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shd w:val="clear" w:color="auto" w:fill="auto"/>
          </w:tcPr>
          <w:p w14:paraId="7FA00951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Conditional Decision</w:t>
            </w:r>
          </w:p>
        </w:tc>
        <w:tc>
          <w:tcPr>
            <w:tcW w:w="1640" w:type="dxa"/>
            <w:shd w:val="clear" w:color="auto" w:fill="auto"/>
          </w:tcPr>
          <w:p w14:paraId="399263AF" w14:textId="77777777" w:rsidR="001024D1" w:rsidRPr="009E0291" w:rsidRDefault="001024D1" w:rsidP="00620FFC">
            <w:pPr>
              <w:pStyle w:val="NormalWeb"/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Condition </w:t>
            </w:r>
          </w:p>
        </w:tc>
        <w:tc>
          <w:tcPr>
            <w:tcW w:w="2131" w:type="dxa"/>
            <w:shd w:val="clear" w:color="auto" w:fill="auto"/>
          </w:tcPr>
          <w:p w14:paraId="400702C5" w14:textId="77777777" w:rsidR="001024D1" w:rsidRPr="009E0291" w:rsidRDefault="001024D1" w:rsidP="00620FFC">
            <w:pPr>
              <w:pStyle w:val="NormalWeb"/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What is the stated condition for approval? </w:t>
            </w:r>
          </w:p>
          <w:p w14:paraId="6802235E" w14:textId="77777777" w:rsidR="001024D1" w:rsidRPr="009E0291" w:rsidRDefault="001024D1" w:rsidP="00620FFC">
            <w:pPr>
              <w:pStyle w:val="NormalWeb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38" w:type="dxa"/>
            <w:shd w:val="clear" w:color="auto" w:fill="auto"/>
          </w:tcPr>
          <w:p w14:paraId="3513CB41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>Development of economic evidence</w:t>
            </w:r>
          </w:p>
        </w:tc>
      </w:tr>
      <w:tr w:rsidR="001024D1" w:rsidRPr="00392B77" w14:paraId="58F7D3E1" w14:textId="77777777" w:rsidTr="00620FFC">
        <w:trPr>
          <w:trHeight w:val="1419"/>
          <w:jc w:val="center"/>
        </w:trPr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096EA59A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4D3C8AD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BC69CD7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0D7BD806" w14:textId="77777777" w:rsidR="001024D1" w:rsidRPr="009E0291" w:rsidRDefault="001024D1" w:rsidP="00620FF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Decisive Criteria  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</w:tcPr>
          <w:p w14:paraId="631B11A7" w14:textId="77777777" w:rsidR="001024D1" w:rsidRPr="009E0291" w:rsidRDefault="001024D1" w:rsidP="00620FFC">
            <w:pPr>
              <w:pStyle w:val="NormalWeb"/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Social Value 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20812BB5" w14:textId="77777777" w:rsidR="001024D1" w:rsidRPr="009E0291" w:rsidRDefault="001024D1" w:rsidP="00620FFC">
            <w:pPr>
              <w:pStyle w:val="NormalWeb"/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What factors are explicitly stated in the description of the final decision? 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</w:tcPr>
          <w:p w14:paraId="167671C8" w14:textId="77777777" w:rsidR="001024D1" w:rsidRPr="009E0291" w:rsidRDefault="001024D1" w:rsidP="00620FFC">
            <w:pPr>
              <w:pStyle w:val="NormalWeb"/>
              <w:rPr>
                <w:rFonts w:ascii="Times" w:hAnsi="Times"/>
                <w:sz w:val="22"/>
                <w:szCs w:val="22"/>
                <w:lang w:val="en-US"/>
              </w:rPr>
            </w:pPr>
            <w:r w:rsidRPr="009E0291">
              <w:rPr>
                <w:rFonts w:ascii="Times" w:hAnsi="Times"/>
                <w:sz w:val="22"/>
                <w:szCs w:val="22"/>
                <w:lang w:val="en-US"/>
              </w:rPr>
              <w:t xml:space="preserve">Level of severity, cost-effectiveness, uncertainty, lack of alternative treatments </w:t>
            </w:r>
          </w:p>
        </w:tc>
      </w:tr>
    </w:tbl>
    <w:p w14:paraId="2692AD8A" w14:textId="2954E19F" w:rsidR="001024D1" w:rsidRDefault="001024D1" w:rsidP="001024D1">
      <w:pPr>
        <w:rPr>
          <w:lang w:val="en-US"/>
        </w:rPr>
      </w:pPr>
    </w:p>
    <w:p w14:paraId="38605313" w14:textId="77777777" w:rsidR="00CE4928" w:rsidRPr="00195876" w:rsidRDefault="00CE4928" w:rsidP="001024D1">
      <w:pPr>
        <w:rPr>
          <w:lang w:val="en-US"/>
        </w:rPr>
      </w:pPr>
    </w:p>
    <w:p w14:paraId="641841A6" w14:textId="77777777" w:rsidR="001024D1" w:rsidRPr="00195876" w:rsidRDefault="001024D1" w:rsidP="001024D1">
      <w:pPr>
        <w:rPr>
          <w:lang w:val="en-US"/>
        </w:rPr>
      </w:pPr>
    </w:p>
    <w:p w14:paraId="119B7831" w14:textId="5972E0EA" w:rsidR="001024D1" w:rsidRDefault="001024D1" w:rsidP="006F3C78">
      <w:pPr>
        <w:pStyle w:val="Heading1"/>
        <w:jc w:val="center"/>
        <w:rPr>
          <w:sz w:val="24"/>
          <w:szCs w:val="24"/>
          <w:lang w:val="en-US"/>
        </w:rPr>
      </w:pPr>
      <w:r w:rsidRPr="006B0056">
        <w:rPr>
          <w:lang w:val="en-US"/>
        </w:rPr>
        <w:br w:type="page"/>
      </w:r>
      <w:bookmarkStart w:id="3" w:name="_Toc111753304"/>
      <w:r w:rsidR="00E0679A">
        <w:rPr>
          <w:lang w:val="en-US"/>
        </w:rPr>
        <w:lastRenderedPageBreak/>
        <w:t>Supplementary</w:t>
      </w:r>
      <w:r w:rsidR="00E0679A">
        <w:rPr>
          <w:sz w:val="24"/>
          <w:szCs w:val="24"/>
          <w:lang w:val="en-US"/>
        </w:rPr>
        <w:t xml:space="preserve"> </w:t>
      </w:r>
      <w:r w:rsidR="00392B77">
        <w:rPr>
          <w:sz w:val="24"/>
          <w:szCs w:val="24"/>
          <w:lang w:val="en-US"/>
        </w:rPr>
        <w:t>Table</w:t>
      </w:r>
      <w:r w:rsidR="00E0679A">
        <w:rPr>
          <w:sz w:val="24"/>
          <w:szCs w:val="24"/>
          <w:lang w:val="en-US"/>
        </w:rPr>
        <w:t xml:space="preserve"> </w:t>
      </w:r>
      <w:r w:rsidR="00392B77">
        <w:rPr>
          <w:sz w:val="24"/>
          <w:szCs w:val="24"/>
          <w:lang w:val="en-US"/>
        </w:rPr>
        <w:t>2</w:t>
      </w:r>
      <w:r w:rsidR="00A538E4">
        <w:rPr>
          <w:sz w:val="24"/>
          <w:szCs w:val="24"/>
          <w:lang w:val="en-US"/>
        </w:rPr>
        <w:t xml:space="preserve"> (S</w:t>
      </w:r>
      <w:r w:rsidR="00392B77">
        <w:rPr>
          <w:sz w:val="24"/>
          <w:szCs w:val="24"/>
          <w:lang w:val="en-US"/>
        </w:rPr>
        <w:t>3</w:t>
      </w:r>
      <w:r w:rsidR="00A538E4">
        <w:rPr>
          <w:sz w:val="24"/>
          <w:szCs w:val="24"/>
          <w:lang w:val="en-US"/>
        </w:rPr>
        <w:t>)</w:t>
      </w:r>
      <w:r w:rsidR="00A644D3" w:rsidRPr="00A437CC">
        <w:rPr>
          <w:sz w:val="24"/>
          <w:szCs w:val="24"/>
          <w:lang w:val="en-US"/>
        </w:rPr>
        <w:t>.</w:t>
      </w:r>
      <w:r w:rsidRPr="00A437CC">
        <w:rPr>
          <w:sz w:val="24"/>
          <w:szCs w:val="24"/>
          <w:lang w:val="en-US"/>
        </w:rPr>
        <w:t xml:space="preserve"> Model specifications</w:t>
      </w:r>
      <w:bookmarkEnd w:id="3"/>
    </w:p>
    <w:p w14:paraId="43221CE7" w14:textId="0EBBB572" w:rsidR="00594B6A" w:rsidRDefault="00594B6A" w:rsidP="00594B6A">
      <w:pPr>
        <w:rPr>
          <w:lang w:val="en-US"/>
        </w:rPr>
      </w:pPr>
    </w:p>
    <w:p w14:paraId="522C7CA0" w14:textId="0FB5F865" w:rsidR="00594B6A" w:rsidRDefault="00594B6A" w:rsidP="00594B6A">
      <w:pPr>
        <w:rPr>
          <w:lang w:val="en-US"/>
        </w:rPr>
      </w:pPr>
    </w:p>
    <w:p w14:paraId="5306EE3E" w14:textId="77777777" w:rsidR="00594B6A" w:rsidRPr="00594B6A" w:rsidRDefault="00594B6A" w:rsidP="00594B6A">
      <w:pPr>
        <w:rPr>
          <w:lang w:val="en-US"/>
        </w:rPr>
      </w:pPr>
    </w:p>
    <w:p w14:paraId="145E9F15" w14:textId="77777777" w:rsidR="001024D1" w:rsidRDefault="001024D1" w:rsidP="001024D1">
      <w:pPr>
        <w:rPr>
          <w:rFonts w:ascii="Times" w:hAnsi="Times"/>
          <w:sz w:val="22"/>
          <w:szCs w:val="22"/>
          <w:lang w:val="en-US"/>
        </w:rPr>
      </w:pPr>
    </w:p>
    <w:tbl>
      <w:tblPr>
        <w:tblpPr w:leftFromText="141" w:rightFromText="141" w:vertAnchor="text" w:horzAnchor="margin" w:tblpXSpec="center" w:tblpY="1"/>
        <w:tblOverlap w:val="never"/>
        <w:tblW w:w="9356" w:type="dxa"/>
        <w:tblLayout w:type="fixed"/>
        <w:tblLook w:val="0000" w:firstRow="0" w:lastRow="0" w:firstColumn="0" w:lastColumn="0" w:noHBand="0" w:noVBand="0"/>
      </w:tblPr>
      <w:tblGrid>
        <w:gridCol w:w="709"/>
        <w:gridCol w:w="710"/>
        <w:gridCol w:w="2549"/>
        <w:gridCol w:w="3120"/>
        <w:gridCol w:w="992"/>
        <w:gridCol w:w="709"/>
        <w:gridCol w:w="283"/>
        <w:gridCol w:w="284"/>
      </w:tblGrid>
      <w:tr w:rsidR="00CD3411" w:rsidRPr="00507128" w14:paraId="76CC89CA" w14:textId="77777777" w:rsidTr="0056548B">
        <w:trPr>
          <w:trHeight w:val="284"/>
        </w:trPr>
        <w:tc>
          <w:tcPr>
            <w:tcW w:w="7088" w:type="dxa"/>
            <w:gridSpan w:val="4"/>
            <w:tcBorders>
              <w:left w:val="nil"/>
              <w:bottom w:val="single" w:sz="2" w:space="0" w:color="000000"/>
              <w:right w:val="nil"/>
            </w:tcBorders>
          </w:tcPr>
          <w:p w14:paraId="0C339ECC" w14:textId="77777777" w:rsidR="00CD3411" w:rsidRDefault="00CD3411" w:rsidP="008C70E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  <w:lang w:val="en-US"/>
              </w:rPr>
            </w:pPr>
            <w:r w:rsidRPr="00CD3411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able 2</w:t>
            </w:r>
            <w:r w:rsidRPr="00CD3411">
              <w:rPr>
                <w:rFonts w:ascii="Times" w:hAnsi="Times"/>
                <w:sz w:val="22"/>
                <w:szCs w:val="22"/>
                <w:lang w:val="en-US"/>
              </w:rPr>
              <w:t xml:space="preserve"> Logistic regression models </w:t>
            </w:r>
          </w:p>
          <w:p w14:paraId="380749FE" w14:textId="5C1AD393" w:rsidR="00CD3411" w:rsidRPr="00CD3411" w:rsidRDefault="00CD3411" w:rsidP="008C70E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2" w:space="0" w:color="000000"/>
              <w:right w:val="nil"/>
            </w:tcBorders>
          </w:tcPr>
          <w:p w14:paraId="0AAE62AE" w14:textId="4AD8395B" w:rsidR="00CD3411" w:rsidRPr="00D319AF" w:rsidRDefault="00CD3411" w:rsidP="008C70E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left w:val="nil"/>
              <w:bottom w:val="single" w:sz="2" w:space="0" w:color="000000"/>
              <w:right w:val="nil"/>
            </w:tcBorders>
          </w:tcPr>
          <w:p w14:paraId="63114FD4" w14:textId="26E261FD" w:rsidR="00CD3411" w:rsidRDefault="00CD3411" w:rsidP="008C70E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5F0C52AC" w14:textId="2A30723A" w:rsidR="00CD3411" w:rsidRPr="00D319AF" w:rsidRDefault="00CD3411" w:rsidP="008C70E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</w:p>
        </w:tc>
      </w:tr>
      <w:tr w:rsidR="008C70EE" w:rsidRPr="00507128" w14:paraId="3898C9F6" w14:textId="77777777" w:rsidTr="0056548B">
        <w:trPr>
          <w:gridAfter w:val="1"/>
          <w:wAfter w:w="284" w:type="dxa"/>
          <w:trHeight w:val="97"/>
        </w:trPr>
        <w:tc>
          <w:tcPr>
            <w:tcW w:w="1419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FCF0D82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5460945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ADE7C20" w14:textId="6884B44C" w:rsidR="008C70EE" w:rsidRDefault="008C70EE" w:rsidP="008C70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9A427A9" w14:textId="77777777" w:rsidR="00CD3411" w:rsidRPr="00B32F08" w:rsidRDefault="00CD3411" w:rsidP="00CD34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4CAC38" w14:textId="25B55C56" w:rsidR="008C70EE" w:rsidRPr="00B32F08" w:rsidRDefault="00CD3411" w:rsidP="00CD34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C 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3B69263" w14:textId="77777777" w:rsidR="00CD3411" w:rsidRPr="00B32F08" w:rsidRDefault="00CD3411" w:rsidP="00CD34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77BCF5" w14:textId="624532B1" w:rsidR="008C70EE" w:rsidRPr="00B32F08" w:rsidRDefault="00CD3411" w:rsidP="00CD34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</w:tr>
      <w:tr w:rsidR="00CD3411" w:rsidRPr="00507128" w14:paraId="4ED69F1A" w14:textId="77777777" w:rsidTr="0056548B">
        <w:trPr>
          <w:trHeight w:val="333"/>
        </w:trPr>
        <w:tc>
          <w:tcPr>
            <w:tcW w:w="1419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1700EB0" w14:textId="77777777" w:rsidR="00CD3411" w:rsidRDefault="00CD3411" w:rsidP="008C70E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2F01EA0" w14:textId="77777777" w:rsidR="00CD3411" w:rsidRDefault="00CD3411" w:rsidP="008C70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0D3ABCE" w14:textId="77777777" w:rsidR="00CD3411" w:rsidRDefault="00CD3411" w:rsidP="008C70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372C2D8" w14:textId="77777777" w:rsidR="00CD3411" w:rsidRDefault="00CD3411" w:rsidP="008C70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4A9BD7A" w14:textId="77777777" w:rsidR="00CD3411" w:rsidRDefault="00CD3411" w:rsidP="008C70E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C70EE" w:rsidRPr="00261914" w14:paraId="33352C8D" w14:textId="77777777" w:rsidTr="0056548B">
        <w:trPr>
          <w:gridAfter w:val="2"/>
          <w:wAfter w:w="567" w:type="dxa"/>
          <w:trHeight w:val="172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8BCBB" w14:textId="77777777" w:rsidR="008C70EE" w:rsidRPr="00124B75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24B75">
              <w:rPr>
                <w:rFonts w:ascii="Times" w:hAnsi="Times"/>
                <w:sz w:val="20"/>
                <w:szCs w:val="20"/>
                <w:lang w:val="en-US"/>
              </w:rPr>
              <w:t xml:space="preserve">Model 1  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D2E06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Decision = F (Cost per QALY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B58B9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20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7820F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24.45 </w:t>
            </w:r>
          </w:p>
        </w:tc>
      </w:tr>
      <w:tr w:rsidR="008C70EE" w:rsidRPr="00261914" w14:paraId="2C43FA70" w14:textId="77777777" w:rsidTr="0056548B">
        <w:trPr>
          <w:gridAfter w:val="2"/>
          <w:wAfter w:w="567" w:type="dxa"/>
          <w:trHeight w:val="172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AF26B" w14:textId="77777777" w:rsidR="008C70EE" w:rsidRPr="00D319AF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4B32BA81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429B336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D2256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B4A09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8C70EE" w:rsidRPr="00261914" w14:paraId="1EB7053C" w14:textId="77777777" w:rsidTr="0056548B">
        <w:trPr>
          <w:gridAfter w:val="2"/>
          <w:wAfter w:w="567" w:type="dxa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B52E2" w14:textId="77777777" w:rsidR="008C70EE" w:rsidRPr="00D319AF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5669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4CD78AC8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Decision = </w:t>
            </w:r>
            <w:r w:rsidRPr="00893744">
              <w:rPr>
                <w:rFonts w:ascii="Times" w:hAnsi="Times"/>
                <w:sz w:val="22"/>
                <w:szCs w:val="22"/>
                <w:lang w:val="en-US"/>
              </w:rPr>
              <w:t xml:space="preserve">F (cost per QALY, study design) 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3F3FCF7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19.8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3C4F32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25.76 </w:t>
            </w:r>
          </w:p>
        </w:tc>
      </w:tr>
      <w:tr w:rsidR="008C70EE" w:rsidRPr="00261914" w14:paraId="2DD1C123" w14:textId="77777777" w:rsidTr="0056548B">
        <w:trPr>
          <w:gridAfter w:val="2"/>
          <w:wAfter w:w="567" w:type="dxa"/>
          <w:trHeight w:val="266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0A0FE" w14:textId="77777777" w:rsidR="008C70EE" w:rsidRPr="00D319AF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669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63D1414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0381B03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370EA1A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8C70EE" w:rsidRPr="00261914" w14:paraId="2A54BB84" w14:textId="77777777" w:rsidTr="0056548B">
        <w:trPr>
          <w:gridAfter w:val="2"/>
          <w:wAfter w:w="567" w:type="dxa"/>
          <w:trHeight w:val="99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B1F73" w14:textId="77777777" w:rsidR="008C70EE" w:rsidRPr="00D319AF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Model 4 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26068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Decision = </w:t>
            </w:r>
            <w:r w:rsidRPr="00893744">
              <w:rPr>
                <w:rFonts w:ascii="Times" w:hAnsi="Times"/>
                <w:sz w:val="22"/>
                <w:szCs w:val="22"/>
                <w:lang w:val="en-US"/>
              </w:rPr>
              <w:t>F (cost per QALY, treatment alternativ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9699F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>22.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B5CBB6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>28.4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</w:p>
        </w:tc>
      </w:tr>
      <w:tr w:rsidR="008C70EE" w:rsidRPr="00261914" w14:paraId="6B35D51C" w14:textId="77777777" w:rsidTr="0056548B">
        <w:trPr>
          <w:gridAfter w:val="2"/>
          <w:wAfter w:w="567" w:type="dxa"/>
          <w:trHeight w:val="99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A8BDA" w14:textId="77777777" w:rsidR="008C70EE" w:rsidRPr="00D319AF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1CC3D5F5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FF3CE7B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4FA2E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EAB13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8C70EE" w:rsidRPr="00261914" w14:paraId="2EA0BCE6" w14:textId="77777777" w:rsidTr="0056548B">
        <w:trPr>
          <w:gridAfter w:val="2"/>
          <w:wAfter w:w="567" w:type="dxa"/>
          <w:trHeight w:val="258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D91E1" w14:textId="77777777" w:rsidR="008C70EE" w:rsidRPr="00D319AF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Model 5 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21E35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Decision = </w:t>
            </w:r>
            <w:r w:rsidRPr="00893744">
              <w:rPr>
                <w:rFonts w:ascii="Times" w:hAnsi="Times"/>
                <w:sz w:val="22"/>
                <w:szCs w:val="22"/>
                <w:lang w:val="en-US"/>
              </w:rPr>
              <w:t>F (cost per QALY, direct evidence on fin. outco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DBD4E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17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4424F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23.28 </w:t>
            </w:r>
          </w:p>
        </w:tc>
      </w:tr>
      <w:tr w:rsidR="008C70EE" w:rsidRPr="00261914" w14:paraId="20A1B591" w14:textId="77777777" w:rsidTr="0056548B">
        <w:trPr>
          <w:gridAfter w:val="2"/>
          <w:wAfter w:w="567" w:type="dxa"/>
          <w:trHeight w:val="99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B821E" w14:textId="77777777" w:rsidR="008C70EE" w:rsidRPr="00D319AF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083BAC71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45321F8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B2CC4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136D7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8C70EE" w:rsidRPr="00261914" w14:paraId="0EB32A08" w14:textId="77777777" w:rsidTr="0056548B">
        <w:trPr>
          <w:gridAfter w:val="2"/>
          <w:wAfter w:w="567" w:type="dxa"/>
          <w:trHeight w:val="99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F3EE2" w14:textId="77777777" w:rsidR="008C70EE" w:rsidRPr="00D319AF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Model 6 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C61AF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Decision = </w:t>
            </w:r>
            <w:r w:rsidRPr="00893744">
              <w:rPr>
                <w:rFonts w:ascii="Times" w:hAnsi="Times"/>
                <w:sz w:val="22"/>
                <w:szCs w:val="22"/>
                <w:lang w:val="en-US"/>
              </w:rPr>
              <w:t>F (cost per QALY, direct evidence on fin. outcome, treatment alternativ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C3A89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>19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7E69F1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>27.22</w:t>
            </w:r>
          </w:p>
        </w:tc>
      </w:tr>
      <w:tr w:rsidR="008C70EE" w:rsidRPr="00261914" w14:paraId="131989FF" w14:textId="77777777" w:rsidTr="0056548B">
        <w:trPr>
          <w:gridAfter w:val="2"/>
          <w:wAfter w:w="567" w:type="dxa"/>
          <w:trHeight w:val="99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02277" w14:textId="77777777" w:rsidR="008C70EE" w:rsidRPr="00D319AF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2516F37E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C87EE74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D3D580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23EA2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8C70EE" w:rsidRPr="00261914" w14:paraId="4ED529B4" w14:textId="77777777" w:rsidTr="0056548B">
        <w:trPr>
          <w:gridAfter w:val="2"/>
          <w:wAfter w:w="567" w:type="dxa"/>
          <w:trHeight w:val="618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FB781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Model 8 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FAEBA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Decision = </w:t>
            </w:r>
            <w:r w:rsidRPr="00893744">
              <w:rPr>
                <w:rFonts w:ascii="Times" w:hAnsi="Times"/>
                <w:sz w:val="22"/>
                <w:szCs w:val="22"/>
                <w:lang w:val="en-US"/>
              </w:rPr>
              <w:t xml:space="preserve">F (cost per QALY, type of comparison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EC767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22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5465E0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28.02 </w:t>
            </w:r>
          </w:p>
        </w:tc>
      </w:tr>
      <w:tr w:rsidR="008C70EE" w:rsidRPr="00392B77" w14:paraId="5BC93A89" w14:textId="77777777" w:rsidTr="0056548B">
        <w:trPr>
          <w:gridAfter w:val="2"/>
          <w:wAfter w:w="567" w:type="dxa"/>
          <w:trHeight w:val="618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DAFD6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Model 9 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F8F97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2"/>
                <w:szCs w:val="22"/>
                <w:lang w:val="en-US"/>
              </w:rPr>
              <w:t>direct evidence on fin. outcome, treatment altern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46E71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BDD60B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8C70EE" w:rsidRPr="00261914" w14:paraId="0BF3DC3E" w14:textId="77777777" w:rsidTr="0056548B">
        <w:trPr>
          <w:gridAfter w:val="2"/>
          <w:wAfter w:w="567" w:type="dxa"/>
          <w:trHeight w:val="618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7921B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Model 10 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2050C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Decision = </w:t>
            </w:r>
            <w:r w:rsidRPr="00893744">
              <w:rPr>
                <w:rFonts w:ascii="Times" w:hAnsi="Times"/>
                <w:sz w:val="22"/>
                <w:szCs w:val="22"/>
                <w:lang w:val="en-US"/>
              </w:rPr>
              <w:t xml:space="preserve">F (cost per QALY, direct evidence on fin. outcome, type of comparison)  </w:t>
            </w:r>
          </w:p>
          <w:p w14:paraId="560CE4B5" w14:textId="12C9DA8D" w:rsidR="00360853" w:rsidRPr="00893744" w:rsidRDefault="00360853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ED7DC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19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9BE02D" w14:textId="77777777" w:rsidR="008C70EE" w:rsidRPr="00893744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893744">
              <w:rPr>
                <w:rFonts w:ascii="Times" w:hAnsi="Times"/>
                <w:sz w:val="20"/>
                <w:szCs w:val="20"/>
                <w:lang w:val="en-US"/>
              </w:rPr>
              <w:t xml:space="preserve">26.96 </w:t>
            </w:r>
          </w:p>
        </w:tc>
      </w:tr>
      <w:tr w:rsidR="008C70EE" w:rsidRPr="00261914" w14:paraId="5127A059" w14:textId="77777777" w:rsidTr="0056548B">
        <w:trPr>
          <w:gridAfter w:val="2"/>
          <w:wAfter w:w="567" w:type="dxa"/>
          <w:trHeight w:val="556"/>
        </w:trPr>
        <w:tc>
          <w:tcPr>
            <w:tcW w:w="1419" w:type="dxa"/>
            <w:gridSpan w:val="2"/>
            <w:tcBorders>
              <w:top w:val="nil"/>
              <w:left w:val="nil"/>
              <w:right w:val="nil"/>
            </w:tcBorders>
          </w:tcPr>
          <w:p w14:paraId="6C014B52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Model 11 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right w:val="nil"/>
            </w:tcBorders>
          </w:tcPr>
          <w:p w14:paraId="122DDCD3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Decision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F (cost per QALY, economic comparison, treatment alternative)  </w:t>
            </w:r>
          </w:p>
          <w:p w14:paraId="08B37092" w14:textId="6818958B" w:rsidR="00360853" w:rsidRDefault="00360853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6F2342E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24.1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4C8A9D1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31.98 </w:t>
            </w:r>
          </w:p>
        </w:tc>
      </w:tr>
      <w:tr w:rsidR="008C70EE" w:rsidRPr="00261914" w14:paraId="74042E90" w14:textId="77777777" w:rsidTr="0056548B">
        <w:trPr>
          <w:gridAfter w:val="2"/>
          <w:wAfter w:w="567" w:type="dxa"/>
          <w:trHeight w:val="119"/>
        </w:trPr>
        <w:tc>
          <w:tcPr>
            <w:tcW w:w="1419" w:type="dxa"/>
            <w:gridSpan w:val="2"/>
            <w:tcBorders>
              <w:top w:val="nil"/>
              <w:left w:val="nil"/>
              <w:right w:val="nil"/>
            </w:tcBorders>
          </w:tcPr>
          <w:p w14:paraId="783F660C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All variables</w:t>
            </w:r>
            <w:r>
              <w:rPr>
                <w:rStyle w:val="FootnoteReference"/>
                <w:rFonts w:ascii="Times" w:hAnsi="Times"/>
                <w:sz w:val="20"/>
                <w:szCs w:val="20"/>
                <w:lang w:val="en-US"/>
              </w:rPr>
              <w:footnoteReference w:id="1"/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right w:val="nil"/>
            </w:tcBorders>
          </w:tcPr>
          <w:p w14:paraId="333AD3E5" w14:textId="48CC2A33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Decision = </w:t>
            </w:r>
            <w:r w:rsidRPr="00DF04F3">
              <w:rPr>
                <w:rFonts w:ascii="Times" w:hAnsi="Times"/>
                <w:sz w:val="22"/>
                <w:szCs w:val="22"/>
                <w:lang w:val="en-US"/>
              </w:rPr>
              <w:t>F (cost per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DF04F3">
              <w:rPr>
                <w:rFonts w:ascii="Times" w:hAnsi="Times"/>
                <w:sz w:val="22"/>
                <w:szCs w:val="22"/>
                <w:lang w:val="en-US"/>
              </w:rPr>
              <w:t xml:space="preserve">QALY,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direct evidence on final outcomes, treatment alternative, type of comparator</w:t>
            </w:r>
            <w:r w:rsidRPr="00DF04F3">
              <w:rPr>
                <w:rFonts w:ascii="Times" w:hAnsi="Times"/>
                <w:sz w:val="22"/>
                <w:szCs w:val="22"/>
                <w:lang w:val="en-US"/>
              </w:rPr>
              <w:t>)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</w:p>
          <w:p w14:paraId="72DFC3A4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D616769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21.2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CC8F24C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20.87 </w:t>
            </w:r>
          </w:p>
        </w:tc>
      </w:tr>
      <w:tr w:rsidR="008C70EE" w:rsidRPr="00261914" w14:paraId="43D7C186" w14:textId="77777777" w:rsidTr="0056548B">
        <w:trPr>
          <w:gridAfter w:val="2"/>
          <w:wAfter w:w="567" w:type="dxa"/>
          <w:trHeight w:val="119"/>
        </w:trPr>
        <w:tc>
          <w:tcPr>
            <w:tcW w:w="1419" w:type="dxa"/>
            <w:gridSpan w:val="2"/>
            <w:tcBorders>
              <w:left w:val="nil"/>
              <w:bottom w:val="single" w:sz="2" w:space="0" w:color="000000"/>
              <w:right w:val="nil"/>
            </w:tcBorders>
          </w:tcPr>
          <w:p w14:paraId="5F7B4C50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669" w:type="dxa"/>
            <w:gridSpan w:val="2"/>
            <w:tcBorders>
              <w:left w:val="nil"/>
              <w:bottom w:val="single" w:sz="2" w:space="0" w:color="000000"/>
              <w:right w:val="nil"/>
            </w:tcBorders>
          </w:tcPr>
          <w:p w14:paraId="182B7899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Decision = </w:t>
            </w:r>
            <w:r w:rsidRPr="00DF04F3">
              <w:rPr>
                <w:rFonts w:ascii="Times" w:hAnsi="Times"/>
                <w:sz w:val="22"/>
                <w:szCs w:val="22"/>
                <w:lang w:val="en-US"/>
              </w:rPr>
              <w:t>F (cost per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DF04F3">
              <w:rPr>
                <w:rFonts w:ascii="Times" w:hAnsi="Times"/>
                <w:sz w:val="22"/>
                <w:szCs w:val="22"/>
                <w:lang w:val="en-US"/>
              </w:rPr>
              <w:t>QALY,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study design, treatment alternative, type of comparator)</w:t>
            </w:r>
          </w:p>
        </w:tc>
        <w:tc>
          <w:tcPr>
            <w:tcW w:w="992" w:type="dxa"/>
            <w:tcBorders>
              <w:left w:val="nil"/>
              <w:bottom w:val="single" w:sz="2" w:space="0" w:color="000000"/>
              <w:right w:val="nil"/>
            </w:tcBorders>
          </w:tcPr>
          <w:p w14:paraId="56BE4FC3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22.89 </w:t>
            </w:r>
          </w:p>
        </w:tc>
        <w:tc>
          <w:tcPr>
            <w:tcW w:w="709" w:type="dxa"/>
            <w:tcBorders>
              <w:left w:val="nil"/>
              <w:bottom w:val="single" w:sz="2" w:space="0" w:color="000000"/>
              <w:right w:val="nil"/>
            </w:tcBorders>
          </w:tcPr>
          <w:p w14:paraId="5E06BEEF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32.74 </w:t>
            </w:r>
          </w:p>
        </w:tc>
      </w:tr>
      <w:tr w:rsidR="008C70EE" w:rsidRPr="00261914" w14:paraId="791D3982" w14:textId="77777777" w:rsidTr="0056548B">
        <w:trPr>
          <w:trHeight w:val="119"/>
        </w:trPr>
        <w:tc>
          <w:tcPr>
            <w:tcW w:w="709" w:type="dxa"/>
            <w:tcBorders>
              <w:top w:val="single" w:sz="2" w:space="0" w:color="000000"/>
              <w:left w:val="nil"/>
              <w:right w:val="nil"/>
            </w:tcBorders>
          </w:tcPr>
          <w:p w14:paraId="4727FE55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tcBorders>
              <w:top w:val="single" w:sz="2" w:space="0" w:color="000000"/>
              <w:left w:val="nil"/>
              <w:right w:val="nil"/>
            </w:tcBorders>
          </w:tcPr>
          <w:p w14:paraId="6454D5BF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7937" w:type="dxa"/>
            <w:gridSpan w:val="6"/>
            <w:tcBorders>
              <w:top w:val="single" w:sz="2" w:space="0" w:color="000000"/>
              <w:left w:val="nil"/>
              <w:right w:val="nil"/>
            </w:tcBorders>
          </w:tcPr>
          <w:p w14:paraId="2598FC8B" w14:textId="77777777" w:rsidR="008C70EE" w:rsidRDefault="008C70EE" w:rsidP="008C70E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0D09B3B6" w14:textId="77777777" w:rsidR="001024D1" w:rsidRDefault="001024D1" w:rsidP="001024D1">
      <w:pPr>
        <w:rPr>
          <w:rFonts w:ascii="Times" w:hAnsi="Times"/>
          <w:sz w:val="22"/>
          <w:szCs w:val="22"/>
          <w:lang w:val="en-US"/>
        </w:rPr>
      </w:pPr>
    </w:p>
    <w:p w14:paraId="7CABE9FB" w14:textId="0EA5DEAF" w:rsidR="001024D1" w:rsidRDefault="00261914" w:rsidP="001024D1">
      <w:pPr>
        <w:spacing w:line="480" w:lineRule="auto"/>
        <w:rPr>
          <w:rFonts w:ascii="Times" w:hAnsi="Times"/>
          <w:sz w:val="22"/>
          <w:szCs w:val="22"/>
          <w:lang w:val="en-US"/>
        </w:rPr>
      </w:pPr>
      <w:r>
        <w:rPr>
          <w:rFonts w:ascii="Times" w:hAnsi="Times"/>
          <w:sz w:val="22"/>
          <w:szCs w:val="22"/>
          <w:lang w:val="en-US"/>
        </w:rPr>
        <w:br w:type="textWrapping" w:clear="all"/>
      </w:r>
      <w:r w:rsidR="001024D1">
        <w:rPr>
          <w:rFonts w:ascii="Times" w:hAnsi="Times"/>
          <w:sz w:val="22"/>
          <w:szCs w:val="22"/>
          <w:lang w:val="en-US"/>
        </w:rPr>
        <w:t xml:space="preserve"> </w:t>
      </w:r>
    </w:p>
    <w:p w14:paraId="6A3C3951" w14:textId="7F447FC1" w:rsidR="001024D1" w:rsidRDefault="001024D1" w:rsidP="001024D1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01E60761" w14:textId="04E66938" w:rsidR="00CD3411" w:rsidRDefault="00CD3411">
      <w:pPr>
        <w:rPr>
          <w:rFonts w:ascii="Times" w:hAnsi="Times"/>
          <w:sz w:val="22"/>
          <w:szCs w:val="22"/>
          <w:lang w:val="en-US"/>
        </w:rPr>
      </w:pPr>
      <w:r>
        <w:rPr>
          <w:rFonts w:ascii="Times" w:hAnsi="Times"/>
          <w:sz w:val="22"/>
          <w:szCs w:val="22"/>
          <w:lang w:val="en-US"/>
        </w:rPr>
        <w:br w:type="page"/>
      </w:r>
    </w:p>
    <w:p w14:paraId="165F2BAA" w14:textId="77777777" w:rsidR="00D36185" w:rsidRDefault="00D36185" w:rsidP="001024D1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5BDD4625" w14:textId="1A673083" w:rsidR="00702949" w:rsidRPr="00A437CC" w:rsidRDefault="00E0679A" w:rsidP="00A437CC">
      <w:pPr>
        <w:pStyle w:val="Heading1"/>
        <w:jc w:val="center"/>
        <w:rPr>
          <w:sz w:val="24"/>
          <w:szCs w:val="24"/>
          <w:lang w:val="en-US"/>
        </w:rPr>
      </w:pPr>
      <w:bookmarkStart w:id="4" w:name="_Toc111753305"/>
      <w:r>
        <w:rPr>
          <w:sz w:val="24"/>
          <w:szCs w:val="24"/>
          <w:lang w:val="en-US"/>
        </w:rPr>
        <w:t xml:space="preserve">Supplementary </w:t>
      </w:r>
      <w:r w:rsidR="00392B77">
        <w:rPr>
          <w:sz w:val="24"/>
          <w:szCs w:val="24"/>
          <w:lang w:val="en-US"/>
        </w:rPr>
        <w:t>Table 4</w:t>
      </w:r>
      <w:r w:rsidR="00A538E4">
        <w:rPr>
          <w:sz w:val="24"/>
          <w:szCs w:val="24"/>
          <w:lang w:val="en-US"/>
        </w:rPr>
        <w:t xml:space="preserve"> (S</w:t>
      </w:r>
      <w:r w:rsidR="00392B77">
        <w:rPr>
          <w:sz w:val="24"/>
          <w:szCs w:val="24"/>
          <w:lang w:val="en-US"/>
        </w:rPr>
        <w:t>4</w:t>
      </w:r>
      <w:r w:rsidR="00A538E4">
        <w:rPr>
          <w:sz w:val="24"/>
          <w:szCs w:val="24"/>
          <w:lang w:val="en-US"/>
        </w:rPr>
        <w:t>).</w:t>
      </w:r>
      <w:r w:rsidR="003F3A72" w:rsidRPr="00A437C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 final</w:t>
      </w:r>
      <w:r w:rsidR="00BD55E0" w:rsidRPr="00A437CC">
        <w:rPr>
          <w:sz w:val="24"/>
          <w:szCs w:val="24"/>
          <w:lang w:val="en-US"/>
        </w:rPr>
        <w:t xml:space="preserve"> decision and t</w:t>
      </w:r>
      <w:r w:rsidR="00702949" w:rsidRPr="00A437CC">
        <w:rPr>
          <w:sz w:val="24"/>
          <w:szCs w:val="24"/>
          <w:lang w:val="en-US"/>
        </w:rPr>
        <w:t>he cost per QALY</w:t>
      </w:r>
      <w:bookmarkEnd w:id="4"/>
    </w:p>
    <w:p w14:paraId="335F1CB7" w14:textId="62DD5B21" w:rsidR="00722233" w:rsidRDefault="00722233" w:rsidP="00722233">
      <w:pPr>
        <w:rPr>
          <w:lang w:val="en-US"/>
        </w:rPr>
      </w:pPr>
    </w:p>
    <w:p w14:paraId="60FDDD7C" w14:textId="0626D423" w:rsidR="00722233" w:rsidRDefault="00722233" w:rsidP="00722233">
      <w:pPr>
        <w:rPr>
          <w:lang w:val="en-US"/>
        </w:rPr>
      </w:pPr>
    </w:p>
    <w:p w14:paraId="1AA50062" w14:textId="470C75E2" w:rsidR="00722233" w:rsidRDefault="00722233" w:rsidP="00722233">
      <w:pPr>
        <w:rPr>
          <w:lang w:val="en-US"/>
        </w:rPr>
      </w:pPr>
    </w:p>
    <w:p w14:paraId="4413477A" w14:textId="77777777" w:rsidR="00722233" w:rsidRPr="00722233" w:rsidRDefault="00722233" w:rsidP="00722233">
      <w:pPr>
        <w:rPr>
          <w:lang w:val="en-US"/>
        </w:rPr>
      </w:pPr>
    </w:p>
    <w:p w14:paraId="52D8E557" w14:textId="77777777" w:rsidR="00702949" w:rsidRPr="00F9793D" w:rsidRDefault="00702949" w:rsidP="00702949">
      <w:pPr>
        <w:rPr>
          <w:lang w:val="en-US"/>
        </w:rPr>
      </w:pPr>
    </w:p>
    <w:p w14:paraId="65E31AA9" w14:textId="77777777" w:rsidR="00702949" w:rsidRPr="003C11FA" w:rsidRDefault="00702949" w:rsidP="00702949">
      <w:pPr>
        <w:rPr>
          <w:sz w:val="22"/>
          <w:szCs w:val="22"/>
          <w:lang w:val="en-US"/>
        </w:rPr>
      </w:pPr>
    </w:p>
    <w:tbl>
      <w:tblPr>
        <w:tblW w:w="10065" w:type="dxa"/>
        <w:jc w:val="center"/>
        <w:tblLayout w:type="fixed"/>
        <w:tblLook w:val="0000" w:firstRow="0" w:lastRow="0" w:firstColumn="0" w:lastColumn="0" w:noHBand="0" w:noVBand="0"/>
      </w:tblPr>
      <w:tblGrid>
        <w:gridCol w:w="1134"/>
        <w:gridCol w:w="1134"/>
        <w:gridCol w:w="1276"/>
        <w:gridCol w:w="271"/>
        <w:gridCol w:w="1147"/>
        <w:gridCol w:w="1275"/>
        <w:gridCol w:w="1134"/>
        <w:gridCol w:w="1276"/>
        <w:gridCol w:w="1134"/>
        <w:gridCol w:w="284"/>
      </w:tblGrid>
      <w:tr w:rsidR="00702949" w:rsidRPr="00392B77" w14:paraId="371A194F" w14:textId="77777777" w:rsidTr="00620FFC">
        <w:trPr>
          <w:trHeight w:val="359"/>
          <w:jc w:val="center"/>
        </w:trPr>
        <w:tc>
          <w:tcPr>
            <w:tcW w:w="10065" w:type="dxa"/>
            <w:gridSpan w:val="10"/>
            <w:tcBorders>
              <w:left w:val="nil"/>
              <w:right w:val="nil"/>
            </w:tcBorders>
          </w:tcPr>
          <w:p w14:paraId="382DEAA8" w14:textId="77777777" w:rsidR="00702949" w:rsidRDefault="003F3A72" w:rsidP="00620FFC">
            <w:pPr>
              <w:widowControl w:val="0"/>
              <w:tabs>
                <w:tab w:val="left" w:pos="19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679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F06104" w:rsidRPr="00E0679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  <w:r w:rsidRPr="003C11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02949" w:rsidRPr="003C11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st per QALY over different decision outcomes</w:t>
            </w:r>
            <w:r w:rsidR="00563C4C" w:rsidRPr="003C11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B096F" w:rsidRPr="003C11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in Swedish krona, SEK1 = €0,0983)</w:t>
            </w:r>
            <w:r w:rsidR="00702949" w:rsidRPr="003C11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</w:p>
          <w:p w14:paraId="5482C05A" w14:textId="252283FB" w:rsidR="00D87114" w:rsidRPr="003C11FA" w:rsidRDefault="00D87114" w:rsidP="00620FFC">
            <w:pPr>
              <w:widowControl w:val="0"/>
              <w:tabs>
                <w:tab w:val="left" w:pos="19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02949" w:rsidRPr="00D42F15" w14:paraId="7173F1D1" w14:textId="77777777" w:rsidTr="00D42F15">
        <w:trPr>
          <w:trHeight w:val="359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7F49B2A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57B165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</w:tcPr>
          <w:p w14:paraId="443D4BEE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6B3F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Decision Categorie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</w:tcPr>
          <w:p w14:paraId="7681ED2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2949" w:rsidRPr="00D42F15" w14:paraId="6E0037D5" w14:textId="77777777" w:rsidTr="00D42F15">
        <w:trPr>
          <w:trHeight w:val="359"/>
          <w:jc w:val="center"/>
        </w:trPr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0810DA7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A8EC2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val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63557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ion</w:t>
            </w:r>
          </w:p>
        </w:tc>
        <w:tc>
          <w:tcPr>
            <w:tcW w:w="271" w:type="dxa"/>
            <w:tcBorders>
              <w:left w:val="nil"/>
              <w:bottom w:val="single" w:sz="12" w:space="0" w:color="auto"/>
              <w:right w:val="nil"/>
            </w:tcBorders>
          </w:tcPr>
          <w:p w14:paraId="42D15C9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D8E6F6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val 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2165BA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485BDF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e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F968E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tricted and conditional 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3A5F8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jection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76F905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2949" w:rsidRPr="00D42F15" w14:paraId="7D790408" w14:textId="77777777" w:rsidTr="00D42F15">
        <w:trPr>
          <w:trHeight w:val="366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196AE05D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an cost per QALY 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342E1E89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5643EF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7923AE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, 00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525AADB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C727B5" w14:textId="77777777" w:rsidR="00702949" w:rsidRPr="00D42F15" w:rsidRDefault="00702949" w:rsidP="00620FFC">
            <w:pPr>
              <w:widowControl w:val="0"/>
              <w:tabs>
                <w:tab w:val="left" w:pos="128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4B4FFB" w14:textId="77777777" w:rsidR="00702949" w:rsidRPr="00D42F15" w:rsidRDefault="00702949" w:rsidP="00620FFC">
            <w:pPr>
              <w:widowControl w:val="0"/>
              <w:tabs>
                <w:tab w:val="left" w:pos="128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 380 000</w:t>
            </w:r>
          </w:p>
          <w:p w14:paraId="3E480229" w14:textId="77777777" w:rsidR="00702949" w:rsidRPr="00D42F15" w:rsidRDefault="00702949" w:rsidP="00620FFC">
            <w:pPr>
              <w:widowControl w:val="0"/>
              <w:tabs>
                <w:tab w:val="left" w:pos="128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single" w:sz="12" w:space="0" w:color="auto"/>
              <w:left w:val="nil"/>
              <w:right w:val="nil"/>
            </w:tcBorders>
          </w:tcPr>
          <w:p w14:paraId="6B87BEA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right w:val="nil"/>
            </w:tcBorders>
          </w:tcPr>
          <w:p w14:paraId="51A9EBC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C611EB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AA572A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82, 100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14:paraId="14DEA43A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4F00DD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E0F62D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4, 800 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7A50F8A8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603CD8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0AEF06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74, 900 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1080C11A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7CC91B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3BCF4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0, 7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4D8C832E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915D32" w14:textId="77777777" w:rsidR="00702949" w:rsidRPr="00D42F15" w:rsidRDefault="00702949" w:rsidP="00620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B106B4" w14:textId="77777777" w:rsidR="00702949" w:rsidRPr="00D42F15" w:rsidRDefault="00702949" w:rsidP="00620F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 384200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</w:tcPr>
          <w:p w14:paraId="4B5B026E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2949" w:rsidRPr="00D42F15" w14:paraId="47EABD76" w14:textId="77777777" w:rsidTr="00D42F15">
        <w:trPr>
          <w:trHeight w:val="366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69CB173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cost per QALY</w:t>
            </w:r>
          </w:p>
          <w:p w14:paraId="64505D12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A0F62A3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, 000</w:t>
            </w:r>
          </w:p>
          <w:p w14:paraId="3B480505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4F569C1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 130, 000</w:t>
            </w:r>
          </w:p>
          <w:p w14:paraId="65E70241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</w:tcPr>
          <w:p w14:paraId="6A4E5C1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5B2FCE72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5, 00 </w:t>
            </w:r>
          </w:p>
          <w:p w14:paraId="540FE16D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047EFAA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, 000</w:t>
            </w:r>
          </w:p>
          <w:p w14:paraId="62C1F0C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53FAA1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5, 000</w:t>
            </w:r>
          </w:p>
          <w:p w14:paraId="366DE0E5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597A2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0, 000 </w:t>
            </w:r>
          </w:p>
          <w:p w14:paraId="73B0C0A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EDC8CC1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 130 000</w:t>
            </w:r>
          </w:p>
          <w:p w14:paraId="4E10B522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201BE34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2949" w:rsidRPr="00D42F15" w14:paraId="5F4A8239" w14:textId="77777777" w:rsidTr="00D42F15">
        <w:trPr>
          <w:trHeight w:val="366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373395A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cost per QALY</w:t>
            </w:r>
          </w:p>
          <w:p w14:paraId="466BF13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61265D6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, 000</w:t>
            </w:r>
          </w:p>
          <w:p w14:paraId="7AD990D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795861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,000</w:t>
            </w:r>
          </w:p>
          <w:p w14:paraId="0E468E1B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</w:tcPr>
          <w:p w14:paraId="43C6628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2CBF6C4D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5, 000 </w:t>
            </w:r>
          </w:p>
          <w:p w14:paraId="46AA9ED6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A9C61EB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, 000</w:t>
            </w:r>
          </w:p>
          <w:p w14:paraId="7C65369B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1ECC80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5, 000 </w:t>
            </w:r>
          </w:p>
          <w:p w14:paraId="03C287CB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8E022A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2, 000</w:t>
            </w:r>
          </w:p>
          <w:p w14:paraId="299E4B71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C101A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, 000</w:t>
            </w:r>
          </w:p>
          <w:p w14:paraId="5F69F23B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E7EBDF6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2949" w:rsidRPr="00D42F15" w14:paraId="0D8B7260" w14:textId="77777777" w:rsidTr="00D42F15">
        <w:trPr>
          <w:trHeight w:val="366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872A849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cost per QA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AEE1B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100, 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162A95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 400 000</w:t>
            </w:r>
          </w:p>
        </w:tc>
        <w:tc>
          <w:tcPr>
            <w:tcW w:w="271" w:type="dxa"/>
            <w:tcBorders>
              <w:left w:val="nil"/>
              <w:right w:val="nil"/>
            </w:tcBorders>
          </w:tcPr>
          <w:p w14:paraId="366C6EC5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78E250D5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100 000 </w:t>
            </w:r>
          </w:p>
          <w:p w14:paraId="1D43F058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2682846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4, 000</w:t>
            </w:r>
          </w:p>
          <w:p w14:paraId="00DDEA23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6BF8FC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 090 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3BC533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, 000</w:t>
            </w:r>
          </w:p>
          <w:p w14:paraId="5108F8D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3E21BF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, 400 000 </w:t>
            </w:r>
          </w:p>
          <w:p w14:paraId="4AA1829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11BAB68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2949" w:rsidRPr="00D42F15" w14:paraId="5CE19CEC" w14:textId="77777777" w:rsidTr="00D42F15">
        <w:trPr>
          <w:trHeight w:val="99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AF8C31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EA1F9F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6FE2043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</w:tcPr>
          <w:p w14:paraId="1E288D66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14C53A7B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D612B8A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D0497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89E34B7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85920F4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6E520DA0" w14:textId="77777777" w:rsidR="00702949" w:rsidRPr="00D42F15" w:rsidRDefault="00702949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3C4C" w:rsidRPr="00D42F15" w14:paraId="40A08F10" w14:textId="77777777" w:rsidTr="00D42F15">
        <w:trPr>
          <w:trHeight w:val="9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E557E93" w14:textId="1C08B226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0E5A9F1" w14:textId="77777777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5B5428A" w14:textId="77777777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</w:tcPr>
          <w:p w14:paraId="25C6869F" w14:textId="77777777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14:paraId="4C27371C" w14:textId="77777777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177A139A" w14:textId="77777777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14EBA09" w14:textId="77777777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443C2DD" w14:textId="77777777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69758B9" w14:textId="77777777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67339323" w14:textId="77777777" w:rsidR="00563C4C" w:rsidRPr="00D42F15" w:rsidRDefault="00563C4C" w:rsidP="00620FF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64DF5DB" w14:textId="3D1B5A38" w:rsidR="00702949" w:rsidRPr="00D42F15" w:rsidRDefault="00702949" w:rsidP="00702949">
      <w:pPr>
        <w:rPr>
          <w:rFonts w:ascii="Times New Roman" w:hAnsi="Times New Roman" w:cs="Times New Roman"/>
          <w:sz w:val="20"/>
          <w:szCs w:val="20"/>
        </w:rPr>
      </w:pPr>
    </w:p>
    <w:p w14:paraId="07DDB086" w14:textId="77777777" w:rsidR="00702949" w:rsidRPr="00D42F15" w:rsidRDefault="00702949" w:rsidP="00702949">
      <w:pPr>
        <w:rPr>
          <w:rFonts w:ascii="Times New Roman" w:hAnsi="Times New Roman" w:cs="Times New Roman"/>
          <w:sz w:val="20"/>
          <w:szCs w:val="20"/>
        </w:rPr>
      </w:pPr>
    </w:p>
    <w:p w14:paraId="5EC9AF9D" w14:textId="77777777" w:rsidR="00702949" w:rsidRPr="00D42F15" w:rsidRDefault="00702949" w:rsidP="00702949">
      <w:pPr>
        <w:rPr>
          <w:rFonts w:ascii="Times New Roman" w:hAnsi="Times New Roman" w:cs="Times New Roman"/>
          <w:sz w:val="20"/>
          <w:szCs w:val="20"/>
        </w:rPr>
      </w:pPr>
    </w:p>
    <w:p w14:paraId="7A62F6F1" w14:textId="77777777" w:rsidR="00702949" w:rsidRPr="00D42F15" w:rsidRDefault="00702949" w:rsidP="00702949">
      <w:pPr>
        <w:rPr>
          <w:rFonts w:ascii="Times New Roman" w:hAnsi="Times New Roman" w:cs="Times New Roman"/>
          <w:sz w:val="20"/>
          <w:szCs w:val="20"/>
        </w:rPr>
      </w:pPr>
    </w:p>
    <w:p w14:paraId="41A884BF" w14:textId="77777777" w:rsidR="00702949" w:rsidRPr="00451CF0" w:rsidRDefault="00702949" w:rsidP="00702949"/>
    <w:p w14:paraId="123CEA95" w14:textId="23AE2BB7" w:rsidR="00195876" w:rsidRPr="0046151B" w:rsidRDefault="00195876" w:rsidP="00195876">
      <w:pPr>
        <w:rPr>
          <w:rFonts w:ascii="Times" w:hAnsi="Times"/>
          <w:b/>
          <w:bCs/>
          <w:lang w:val="en-US"/>
        </w:rPr>
      </w:pPr>
    </w:p>
    <w:p w14:paraId="46000735" w14:textId="77777777" w:rsidR="00195876" w:rsidRPr="0065409A" w:rsidRDefault="00195876" w:rsidP="00195876">
      <w:pPr>
        <w:rPr>
          <w:lang w:val="en-US"/>
        </w:rPr>
      </w:pPr>
    </w:p>
    <w:p w14:paraId="0A21551F" w14:textId="77777777" w:rsidR="00195876" w:rsidRPr="0065409A" w:rsidRDefault="00195876" w:rsidP="00195876">
      <w:pPr>
        <w:rPr>
          <w:lang w:val="en-US"/>
        </w:rPr>
      </w:pPr>
    </w:p>
    <w:p w14:paraId="3BCB4A13" w14:textId="77777777" w:rsidR="00195876" w:rsidRPr="0065409A" w:rsidRDefault="00195876" w:rsidP="00195876">
      <w:pPr>
        <w:rPr>
          <w:lang w:val="en-US"/>
        </w:rPr>
      </w:pPr>
    </w:p>
    <w:p w14:paraId="00E57D25" w14:textId="69BD0F4B" w:rsidR="00535227" w:rsidRDefault="00535227">
      <w:pPr>
        <w:rPr>
          <w:lang w:val="en-US"/>
        </w:rPr>
      </w:pPr>
      <w:r>
        <w:rPr>
          <w:lang w:val="en-US"/>
        </w:rPr>
        <w:br w:type="page"/>
      </w:r>
    </w:p>
    <w:p w14:paraId="459AEA00" w14:textId="252BF3BE" w:rsidR="00535227" w:rsidRPr="00535227" w:rsidRDefault="00535227" w:rsidP="00535227">
      <w:pPr>
        <w:pStyle w:val="Heading1"/>
        <w:rPr>
          <w:sz w:val="24"/>
          <w:szCs w:val="24"/>
          <w:lang w:val="en-US"/>
        </w:rPr>
      </w:pPr>
      <w:bookmarkStart w:id="5" w:name="_Toc111753306"/>
      <w:r w:rsidRPr="00535227">
        <w:rPr>
          <w:sz w:val="24"/>
          <w:szCs w:val="24"/>
          <w:lang w:val="en-US"/>
        </w:rPr>
        <w:lastRenderedPageBreak/>
        <w:t xml:space="preserve">Supplementary </w:t>
      </w:r>
      <w:r w:rsidR="00392B77">
        <w:rPr>
          <w:sz w:val="24"/>
          <w:szCs w:val="24"/>
          <w:lang w:val="en-US"/>
        </w:rPr>
        <w:t>Table</w:t>
      </w:r>
      <w:r w:rsidRPr="00535227">
        <w:rPr>
          <w:sz w:val="24"/>
          <w:szCs w:val="24"/>
          <w:lang w:val="en-US"/>
        </w:rPr>
        <w:t xml:space="preserve"> </w:t>
      </w:r>
      <w:r w:rsidR="00392B77">
        <w:rPr>
          <w:sz w:val="24"/>
          <w:szCs w:val="24"/>
          <w:lang w:val="en-US"/>
        </w:rPr>
        <w:t>5</w:t>
      </w:r>
      <w:r w:rsidRPr="00535227">
        <w:rPr>
          <w:sz w:val="24"/>
          <w:szCs w:val="24"/>
          <w:lang w:val="en-US"/>
        </w:rPr>
        <w:t xml:space="preserve"> (S</w:t>
      </w:r>
      <w:r w:rsidR="00392B77">
        <w:rPr>
          <w:sz w:val="24"/>
          <w:szCs w:val="24"/>
          <w:lang w:val="en-US"/>
        </w:rPr>
        <w:t>5</w:t>
      </w:r>
      <w:r w:rsidRPr="00535227">
        <w:rPr>
          <w:sz w:val="24"/>
          <w:szCs w:val="24"/>
          <w:lang w:val="en-US"/>
        </w:rPr>
        <w:t>). Differences in QALY-gain by type of evidence-basis</w:t>
      </w:r>
      <w:bookmarkEnd w:id="5"/>
      <w:r w:rsidRPr="00535227">
        <w:rPr>
          <w:sz w:val="24"/>
          <w:szCs w:val="24"/>
          <w:lang w:val="en-US"/>
        </w:rPr>
        <w:t xml:space="preserve"> </w:t>
      </w:r>
    </w:p>
    <w:p w14:paraId="15009182" w14:textId="77777777" w:rsidR="00195876" w:rsidRPr="00535227" w:rsidRDefault="00195876" w:rsidP="00195876">
      <w:pPr>
        <w:rPr>
          <w:lang w:val="en-US"/>
        </w:rPr>
      </w:pPr>
    </w:p>
    <w:p w14:paraId="7EFE976E" w14:textId="77777777" w:rsidR="00195876" w:rsidRPr="00535227" w:rsidRDefault="00195876" w:rsidP="00195876">
      <w:pPr>
        <w:rPr>
          <w:lang w:val="en-US"/>
        </w:rPr>
      </w:pPr>
    </w:p>
    <w:p w14:paraId="08045080" w14:textId="77777777" w:rsidR="00195876" w:rsidRPr="00535227" w:rsidRDefault="00195876" w:rsidP="00195876">
      <w:pPr>
        <w:rPr>
          <w:lang w:val="en-US"/>
        </w:rPr>
      </w:pPr>
    </w:p>
    <w:p w14:paraId="2890EEFB" w14:textId="77777777" w:rsidR="00195876" w:rsidRPr="00535227" w:rsidRDefault="00195876" w:rsidP="00195876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9639" w:type="dxa"/>
        <w:tblLayout w:type="fixed"/>
        <w:tblLook w:val="0000" w:firstRow="0" w:lastRow="0" w:firstColumn="0" w:lastColumn="0" w:noHBand="0" w:noVBand="0"/>
      </w:tblPr>
      <w:tblGrid>
        <w:gridCol w:w="806"/>
        <w:gridCol w:w="895"/>
        <w:gridCol w:w="709"/>
        <w:gridCol w:w="806"/>
        <w:gridCol w:w="45"/>
        <w:gridCol w:w="97"/>
        <w:gridCol w:w="806"/>
        <w:gridCol w:w="1200"/>
        <w:gridCol w:w="1984"/>
        <w:gridCol w:w="23"/>
        <w:gridCol w:w="1253"/>
        <w:gridCol w:w="23"/>
        <w:gridCol w:w="969"/>
        <w:gridCol w:w="23"/>
      </w:tblGrid>
      <w:tr w:rsidR="00535227" w:rsidRPr="00392B77" w14:paraId="18586D61" w14:textId="77777777" w:rsidTr="00010737">
        <w:trPr>
          <w:trHeight w:val="298"/>
        </w:trPr>
        <w:tc>
          <w:tcPr>
            <w:tcW w:w="9639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70B9860C" w14:textId="5BF27688" w:rsidR="00535227" w:rsidRPr="00B02B26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6B1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  <w:r w:rsidRPr="001A6B1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ifferences in QALY-gain between types of evidence-bases, t-test  </w:t>
            </w:r>
            <w:r w:rsidRPr="001A6B1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</w:t>
            </w:r>
          </w:p>
        </w:tc>
      </w:tr>
      <w:tr w:rsidR="00535227" w:rsidRPr="0074057F" w14:paraId="41EB7BC6" w14:textId="77777777" w:rsidTr="00010737">
        <w:trPr>
          <w:gridAfter w:val="1"/>
          <w:wAfter w:w="23" w:type="dxa"/>
          <w:trHeight w:val="539"/>
        </w:trPr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1368CED3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36D32B0D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8" w:type="dxa"/>
            <w:gridSpan w:val="4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5E27669D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Based </w:t>
            </w:r>
          </w:p>
          <w:p w14:paraId="28988D86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7F7A0426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onfidence interval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06FE2809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52890E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7C60C93B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4D2E6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535227" w:rsidRPr="0074057F" w14:paraId="39312E8B" w14:textId="77777777" w:rsidTr="00261914">
        <w:trPr>
          <w:trHeight w:val="152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01F839F1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gridSpan w:val="4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2AD39251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11A0F703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6730E071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591F2B49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1BCC805D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0F653865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5227" w:rsidRPr="0074057F" w14:paraId="7E63DFF1" w14:textId="77777777" w:rsidTr="00261914">
        <w:trPr>
          <w:trHeight w:val="406"/>
        </w:trPr>
        <w:tc>
          <w:tcPr>
            <w:tcW w:w="1701" w:type="dxa"/>
            <w:gridSpan w:val="2"/>
            <w:tcBorders>
              <w:top w:val="single" w:sz="2" w:space="0" w:color="000000"/>
              <w:left w:val="nil"/>
              <w:right w:val="nil"/>
            </w:tcBorders>
          </w:tcPr>
          <w:p w14:paraId="2ED358A6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FC9D16" w14:textId="0399831D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Based </w:t>
            </w:r>
          </w:p>
        </w:tc>
        <w:tc>
          <w:tcPr>
            <w:tcW w:w="1560" w:type="dxa"/>
            <w:gridSpan w:val="3"/>
            <w:tcBorders>
              <w:top w:val="single" w:sz="2" w:space="0" w:color="000000"/>
              <w:left w:val="nil"/>
              <w:right w:val="nil"/>
            </w:tcBorders>
          </w:tcPr>
          <w:p w14:paraId="02234B75" w14:textId="77777777" w:rsidR="00535227" w:rsidRDefault="00535227" w:rsidP="0026191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1281BA" w14:textId="77777777" w:rsidR="00535227" w:rsidRDefault="00535227" w:rsidP="0026191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03" w:type="dxa"/>
            <w:gridSpan w:val="2"/>
            <w:tcBorders>
              <w:top w:val="single" w:sz="2" w:space="0" w:color="000000"/>
              <w:left w:val="nil"/>
              <w:right w:val="nil"/>
            </w:tcBorders>
          </w:tcPr>
          <w:p w14:paraId="24077538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28BC1C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  <w:p w14:paraId="2EC5650D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2" w:space="0" w:color="000000"/>
              <w:left w:val="nil"/>
              <w:right w:val="nil"/>
            </w:tcBorders>
          </w:tcPr>
          <w:p w14:paraId="65C26642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D9D734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007" w:type="dxa"/>
            <w:gridSpan w:val="2"/>
            <w:tcBorders>
              <w:top w:val="single" w:sz="2" w:space="0" w:color="000000"/>
              <w:left w:val="nil"/>
              <w:right w:val="nil"/>
            </w:tcBorders>
          </w:tcPr>
          <w:p w14:paraId="5921CEF0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0CC082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3 – 0.62]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nil"/>
              <w:right w:val="nil"/>
            </w:tcBorders>
          </w:tcPr>
          <w:p w14:paraId="6141DD3E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D17F33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nil"/>
              <w:right w:val="nil"/>
            </w:tcBorders>
          </w:tcPr>
          <w:p w14:paraId="1E098725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925215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5227" w:rsidRPr="0074057F" w14:paraId="75E86F5F" w14:textId="77777777" w:rsidTr="00261914">
        <w:trPr>
          <w:trHeight w:val="100"/>
        </w:trPr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58932B8B" w14:textId="25932521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rogate Based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14:paraId="20FA4B3D" w14:textId="02684133" w:rsidR="00535227" w:rsidRPr="0074057F" w:rsidRDefault="00535227" w:rsidP="0026191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03" w:type="dxa"/>
            <w:gridSpan w:val="2"/>
            <w:tcBorders>
              <w:left w:val="nil"/>
              <w:right w:val="nil"/>
            </w:tcBorders>
          </w:tcPr>
          <w:p w14:paraId="3D253189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56EA2E75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2007" w:type="dxa"/>
            <w:gridSpan w:val="2"/>
            <w:tcBorders>
              <w:left w:val="nil"/>
              <w:right w:val="nil"/>
            </w:tcBorders>
          </w:tcPr>
          <w:p w14:paraId="7105289A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0 – 1.39]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DF37D93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31256451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865145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5227" w:rsidRPr="0074057F" w14:paraId="27C9EC93" w14:textId="77777777" w:rsidTr="00261914">
        <w:trPr>
          <w:trHeight w:val="100"/>
        </w:trPr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71058F44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</w:t>
            </w:r>
          </w:p>
        </w:tc>
        <w:tc>
          <w:tcPr>
            <w:tcW w:w="1515" w:type="dxa"/>
            <w:gridSpan w:val="2"/>
            <w:tcBorders>
              <w:left w:val="nil"/>
              <w:right w:val="nil"/>
            </w:tcBorders>
          </w:tcPr>
          <w:p w14:paraId="7D5608EE" w14:textId="77777777" w:rsidR="00535227" w:rsidRDefault="00535227" w:rsidP="0026191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gridSpan w:val="3"/>
            <w:tcBorders>
              <w:left w:val="nil"/>
              <w:right w:val="nil"/>
            </w:tcBorders>
          </w:tcPr>
          <w:p w14:paraId="68A17B95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160EFD57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2007" w:type="dxa"/>
            <w:gridSpan w:val="2"/>
            <w:tcBorders>
              <w:left w:val="nil"/>
              <w:right w:val="nil"/>
            </w:tcBorders>
          </w:tcPr>
          <w:p w14:paraId="5819AFE5" w14:textId="77777777" w:rsidR="00535227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2 – 0.91]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C7DD45B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5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3248A40A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535227" w:rsidRPr="0074057F" w14:paraId="4ED0C50E" w14:textId="77777777" w:rsidTr="00261914">
        <w:tc>
          <w:tcPr>
            <w:tcW w:w="806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8858E2F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6AC5F32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gridSpan w:val="12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DCCA488" w14:textId="77777777" w:rsidR="00535227" w:rsidRPr="0074057F" w:rsidRDefault="00535227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B2CDAAA" w14:textId="77777777" w:rsidR="00195876" w:rsidRPr="0065409A" w:rsidRDefault="00195876" w:rsidP="00195876">
      <w:pPr>
        <w:rPr>
          <w:lang w:val="en-US"/>
        </w:rPr>
      </w:pPr>
    </w:p>
    <w:p w14:paraId="62CD9089" w14:textId="77777777" w:rsidR="00195876" w:rsidRPr="0065409A" w:rsidRDefault="00195876" w:rsidP="00195876">
      <w:pPr>
        <w:rPr>
          <w:lang w:val="en-US"/>
        </w:rPr>
      </w:pPr>
    </w:p>
    <w:p w14:paraId="032EBD60" w14:textId="77777777" w:rsidR="00195876" w:rsidRPr="00E4240B" w:rsidRDefault="00195876" w:rsidP="00195876">
      <w:pPr>
        <w:widowControl w:val="0"/>
        <w:autoSpaceDE w:val="0"/>
        <w:autoSpaceDN w:val="0"/>
        <w:adjustRightInd w:val="0"/>
        <w:rPr>
          <w:lang w:val="en-US"/>
        </w:rPr>
      </w:pPr>
    </w:p>
    <w:p w14:paraId="28791F9C" w14:textId="46B9B7C7" w:rsidR="00B1201A" w:rsidRDefault="00B1201A">
      <w:pPr>
        <w:rPr>
          <w:lang w:val="en-US"/>
        </w:rPr>
      </w:pPr>
      <w:r>
        <w:rPr>
          <w:lang w:val="en-US"/>
        </w:rPr>
        <w:br w:type="page"/>
      </w:r>
    </w:p>
    <w:p w14:paraId="7BAA1929" w14:textId="29785D34" w:rsidR="00B1201A" w:rsidRDefault="00B1201A" w:rsidP="00B1201A">
      <w:pPr>
        <w:pStyle w:val="Heading1"/>
        <w:jc w:val="center"/>
        <w:rPr>
          <w:sz w:val="24"/>
          <w:szCs w:val="24"/>
          <w:lang w:val="en-US"/>
        </w:rPr>
      </w:pPr>
      <w:bookmarkStart w:id="6" w:name="_Toc111753307"/>
      <w:r>
        <w:rPr>
          <w:sz w:val="24"/>
          <w:szCs w:val="24"/>
          <w:lang w:val="en-US"/>
        </w:rPr>
        <w:lastRenderedPageBreak/>
        <w:t xml:space="preserve">Supplementary </w:t>
      </w:r>
      <w:r w:rsidR="00392B77">
        <w:rPr>
          <w:sz w:val="24"/>
          <w:szCs w:val="24"/>
          <w:lang w:val="en-US"/>
        </w:rPr>
        <w:t>Table</w:t>
      </w:r>
      <w:r>
        <w:rPr>
          <w:sz w:val="24"/>
          <w:szCs w:val="24"/>
          <w:lang w:val="en-US"/>
        </w:rPr>
        <w:t xml:space="preserve"> </w:t>
      </w:r>
      <w:r w:rsidR="00392B77">
        <w:rPr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 xml:space="preserve"> (S</w:t>
      </w:r>
      <w:r w:rsidR="00392B77">
        <w:rPr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>).</w:t>
      </w:r>
      <w:r w:rsidRPr="00A437C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Results on logistic regressions with all variables</w:t>
      </w:r>
      <w:bookmarkEnd w:id="6"/>
      <w:r>
        <w:rPr>
          <w:sz w:val="24"/>
          <w:szCs w:val="24"/>
          <w:lang w:val="en-US"/>
        </w:rPr>
        <w:t xml:space="preserve"> </w:t>
      </w:r>
    </w:p>
    <w:p w14:paraId="6C4F5BEC" w14:textId="3B86515D" w:rsidR="00C81605" w:rsidRDefault="00C81605" w:rsidP="00C81605">
      <w:pPr>
        <w:rPr>
          <w:lang w:val="en-US"/>
        </w:rPr>
      </w:pPr>
    </w:p>
    <w:p w14:paraId="2AEC3487" w14:textId="42A7ED6B" w:rsidR="00C81605" w:rsidRDefault="00C81605" w:rsidP="00C81605">
      <w:pPr>
        <w:rPr>
          <w:lang w:val="en-US"/>
        </w:rPr>
      </w:pPr>
    </w:p>
    <w:p w14:paraId="3F4BFB90" w14:textId="77777777" w:rsidR="00C81605" w:rsidRPr="00C81605" w:rsidRDefault="00C81605" w:rsidP="00C81605">
      <w:pPr>
        <w:rPr>
          <w:lang w:val="en-US"/>
        </w:rPr>
      </w:pPr>
    </w:p>
    <w:p w14:paraId="4A297B2F" w14:textId="4AE644CA" w:rsidR="00B1201A" w:rsidRDefault="00B1201A" w:rsidP="00B1201A">
      <w:pPr>
        <w:rPr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268"/>
        <w:gridCol w:w="2977"/>
        <w:gridCol w:w="2126"/>
        <w:gridCol w:w="142"/>
      </w:tblGrid>
      <w:tr w:rsidR="00367A82" w:rsidRPr="0051246A" w14:paraId="4028130D" w14:textId="77777777" w:rsidTr="00C81605">
        <w:trPr>
          <w:trHeight w:val="298"/>
        </w:trPr>
        <w:tc>
          <w:tcPr>
            <w:tcW w:w="7513" w:type="dxa"/>
            <w:gridSpan w:val="4"/>
            <w:tcBorders>
              <w:left w:val="nil"/>
              <w:bottom w:val="single" w:sz="4" w:space="0" w:color="auto"/>
            </w:tcBorders>
          </w:tcPr>
          <w:p w14:paraId="1127D521" w14:textId="315C21BC" w:rsidR="00367A82" w:rsidRPr="00B02B26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6B1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  <w:r w:rsidRPr="001A6B1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Logistic regressions on the likelihood of reimbursement. All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variables </w:t>
            </w:r>
          </w:p>
        </w:tc>
      </w:tr>
      <w:tr w:rsidR="00367A82" w:rsidRPr="0074057F" w14:paraId="72475323" w14:textId="77777777" w:rsidTr="00C81605">
        <w:trPr>
          <w:trHeight w:val="15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5C6FBF2D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4605F8F0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6E2BF5FD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</w:tr>
      <w:tr w:rsidR="00367A82" w:rsidRPr="0074057F" w14:paraId="2C9C3722" w14:textId="77777777" w:rsidTr="00C81605">
        <w:trPr>
          <w:gridAfter w:val="1"/>
          <w:wAfter w:w="142" w:type="dxa"/>
        </w:trPr>
        <w:tc>
          <w:tcPr>
            <w:tcW w:w="2268" w:type="dxa"/>
            <w:tcBorders>
              <w:top w:val="single" w:sz="2" w:space="0" w:color="000000"/>
              <w:left w:val="nil"/>
              <w:right w:val="nil"/>
            </w:tcBorders>
          </w:tcPr>
          <w:p w14:paraId="354D5B81" w14:textId="6D0D7F4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2" w:space="0" w:color="000000"/>
              <w:left w:val="nil"/>
              <w:right w:val="nil"/>
            </w:tcBorders>
          </w:tcPr>
          <w:p w14:paraId="73BC2C04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nil"/>
              <w:right w:val="nil"/>
            </w:tcBorders>
          </w:tcPr>
          <w:p w14:paraId="14F19296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A82" w:rsidRPr="0074057F" w14:paraId="59749751" w14:textId="77777777" w:rsidTr="00C81605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FFBD91B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st per QALY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BC4E521" w14:textId="39D8BA8F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CB04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4B971ACC" w14:textId="084D2705" w:rsidR="00367A82" w:rsidRPr="00151069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  <w:r w:rsidRPr="00151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367A82" w:rsidRPr="0074057F" w14:paraId="66CC0D80" w14:textId="77777777" w:rsidTr="00C81605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DDEAFF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8D1A0C" w14:textId="4CD56DEF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CF6EE" w14:textId="42F57597" w:rsidR="00367A82" w:rsidRPr="00151069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151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67A82" w:rsidRPr="0074057F" w14:paraId="3CE5260E" w14:textId="77777777" w:rsidTr="00C8160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2EDCC3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D808F2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BF929" w14:textId="77777777" w:rsidR="00367A82" w:rsidRPr="003C6ABE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</w:p>
        </w:tc>
      </w:tr>
      <w:tr w:rsidR="00367A82" w:rsidRPr="0074057F" w14:paraId="60BB9DA0" w14:textId="77777777" w:rsidTr="00C8160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F1BCCE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evidence on final outcomes</w:t>
            </w: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4FB71F" w14:textId="77777777" w:rsidR="00367A82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0</w:t>
            </w:r>
          </w:p>
          <w:p w14:paraId="7DE4FCE1" w14:textId="3BB535A9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63FF8" w14:textId="590318F5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90ED3A" w14:textId="53F50B3A" w:rsidR="00367A82" w:rsidRPr="003C6ABE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</w:p>
        </w:tc>
      </w:tr>
      <w:tr w:rsidR="00367A82" w:rsidRPr="0074057F" w14:paraId="3911F2FB" w14:textId="77777777" w:rsidTr="00C81605">
        <w:trPr>
          <w:trHeight w:val="1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9AEFB3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EA6113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ACE79" w14:textId="77777777" w:rsidR="00367A82" w:rsidRPr="003C6ABE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</w:p>
        </w:tc>
      </w:tr>
      <w:tr w:rsidR="00367A82" w:rsidRPr="0074057F" w14:paraId="06B66449" w14:textId="77777777" w:rsidTr="00C81605">
        <w:trPr>
          <w:trHeight w:val="1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A36586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7A6D18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7FA06" w14:textId="10CD91E6" w:rsidR="00367A82" w:rsidRPr="0020465A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0.230</w:t>
            </w:r>
          </w:p>
        </w:tc>
      </w:tr>
      <w:tr w:rsidR="00367A82" w:rsidRPr="0074057F" w14:paraId="5AA7BFBB" w14:textId="77777777" w:rsidTr="00C81605">
        <w:trPr>
          <w:trHeight w:val="61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31F7B3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F843D3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EDF87" w14:textId="642995C4" w:rsidR="00367A82" w:rsidRPr="0020465A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9)</w:t>
            </w:r>
          </w:p>
        </w:tc>
      </w:tr>
      <w:tr w:rsidR="00367A82" w:rsidRPr="0074057F" w14:paraId="2DE0F13F" w14:textId="77777777" w:rsidTr="00C81605">
        <w:trPr>
          <w:trHeight w:val="1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7359FF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reatment alt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508F83" w14:textId="5FB60C60" w:rsidR="00367A82" w:rsidRPr="0074057F" w:rsidRDefault="00367A82" w:rsidP="00B92C0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E6270" w14:textId="27567F46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9</w:t>
            </w:r>
          </w:p>
        </w:tc>
      </w:tr>
      <w:tr w:rsidR="00367A82" w:rsidRPr="0074057F" w14:paraId="78066D85" w14:textId="77777777" w:rsidTr="00C81605">
        <w:trPr>
          <w:trHeight w:val="4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3C84B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77A6E3" w14:textId="2D7A591F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A0A6F" w14:textId="35D44F38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)</w:t>
            </w:r>
          </w:p>
        </w:tc>
      </w:tr>
      <w:tr w:rsidR="00367A82" w:rsidRPr="0074057F" w14:paraId="52A973B8" w14:textId="77777777" w:rsidTr="00C8160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A47FA7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comparis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C1F8B8" w14:textId="155CE2F2" w:rsidR="00367A82" w:rsidRPr="0074057F" w:rsidRDefault="00367A82" w:rsidP="00B92C0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F7685" w14:textId="5F453536" w:rsidR="00367A82" w:rsidRPr="0074057F" w:rsidRDefault="00367A82" w:rsidP="00367A8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  <w:tr w:rsidR="00367A82" w:rsidRPr="0074057F" w14:paraId="0B315150" w14:textId="77777777" w:rsidTr="00C81605">
        <w:trPr>
          <w:trHeight w:val="8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C939FA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C20762" w14:textId="5726E110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72)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21317" w14:textId="0B844E48" w:rsidR="0020465A" w:rsidRPr="0074057F" w:rsidRDefault="00367A82" w:rsidP="0020465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4)</w:t>
            </w:r>
          </w:p>
        </w:tc>
      </w:tr>
      <w:tr w:rsidR="00367A82" w:rsidRPr="0074057F" w14:paraId="35C3BA58" w14:textId="77777777" w:rsidTr="00C8160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09294C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s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825480" w14:textId="09931BF8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09122" w14:textId="733EA6EA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67A82" w:rsidRPr="0074057F" w14:paraId="13C6754F" w14:textId="77777777" w:rsidTr="00C8160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D07F90" w14:textId="77777777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eudo R</w:t>
            </w:r>
            <w:r w:rsidRPr="007405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BA76A0" w14:textId="672FFF1A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5C4A0" w14:textId="3609544C" w:rsidR="00367A82" w:rsidRPr="0074057F" w:rsidRDefault="00367A82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5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B1201A" w:rsidRPr="0074057F" w14:paraId="65C11740" w14:textId="77777777" w:rsidTr="00C81605">
        <w:tc>
          <w:tcPr>
            <w:tcW w:w="7513" w:type="dxa"/>
            <w:gridSpan w:val="4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3635BAF" w14:textId="77777777" w:rsidR="00B1201A" w:rsidRPr="0074057F" w:rsidRDefault="00B1201A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201A" w:rsidRPr="00C80CA3" w14:paraId="6E0A12E0" w14:textId="77777777" w:rsidTr="00C81605">
        <w:trPr>
          <w:trHeight w:val="770"/>
        </w:trPr>
        <w:tc>
          <w:tcPr>
            <w:tcW w:w="75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A5CCF4" w14:textId="77777777" w:rsidR="00B1201A" w:rsidRDefault="00B1201A" w:rsidP="000107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B46E93" w14:textId="77777777" w:rsidR="00B1201A" w:rsidRPr="00FB56A2" w:rsidRDefault="00B1201A" w:rsidP="000107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6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** p&lt;0.01, ** p&lt;0.05, * p&lt;0.1. </w:t>
            </w:r>
            <w:r w:rsidRPr="001A6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ults in marginal effects. Standard errors are in parenthesis</w:t>
            </w:r>
            <w:r w:rsidRPr="00FB56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  <w:p w14:paraId="3F02F79C" w14:textId="77777777" w:rsidR="00B1201A" w:rsidRDefault="00B1201A" w:rsidP="000107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6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cost per QALY is displayed in terms of 100 000 SEK increases. </w:t>
            </w:r>
            <w:r w:rsidRPr="008D6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ALY, quality-adjusted life yea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A6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T, randomized controlled trial</w:t>
            </w:r>
          </w:p>
          <w:p w14:paraId="6FE1FF53" w14:textId="77777777" w:rsidR="00B1201A" w:rsidRDefault="00B1201A" w:rsidP="000107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0D0352" w14:textId="77777777" w:rsidR="00B1201A" w:rsidRDefault="00B1201A" w:rsidP="000107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45377C" w14:textId="77777777" w:rsidR="00B1201A" w:rsidRPr="00FB56A2" w:rsidRDefault="00B1201A" w:rsidP="000107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6E4998" w14:textId="77777777" w:rsidR="00B1201A" w:rsidRPr="001A6B1D" w:rsidRDefault="00B1201A" w:rsidP="000107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201A" w:rsidRPr="00C80CA3" w14:paraId="23AC9DCB" w14:textId="77777777" w:rsidTr="00C81605">
        <w:tc>
          <w:tcPr>
            <w:tcW w:w="75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83003B" w14:textId="77777777" w:rsidR="00B1201A" w:rsidRPr="008C14E8" w:rsidRDefault="00B1201A" w:rsidP="000107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4E186D7" w14:textId="77777777" w:rsidR="00B1201A" w:rsidRPr="00B1201A" w:rsidRDefault="00B1201A" w:rsidP="00B1201A">
      <w:pPr>
        <w:rPr>
          <w:lang w:val="en-US"/>
        </w:rPr>
      </w:pPr>
    </w:p>
    <w:p w14:paraId="5DCC24BC" w14:textId="77777777" w:rsidR="00420BD8" w:rsidRPr="00195876" w:rsidRDefault="00420BD8" w:rsidP="00420BD8">
      <w:pPr>
        <w:rPr>
          <w:lang w:val="en-US"/>
        </w:rPr>
      </w:pPr>
    </w:p>
    <w:sectPr w:rsidR="00420BD8" w:rsidRPr="00195876" w:rsidSect="00222E11">
      <w:footerReference w:type="firs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29698" w14:textId="77777777" w:rsidR="0013464D" w:rsidRDefault="0013464D" w:rsidP="00195876">
      <w:r>
        <w:separator/>
      </w:r>
    </w:p>
  </w:endnote>
  <w:endnote w:type="continuationSeparator" w:id="0">
    <w:p w14:paraId="386EC82B" w14:textId="77777777" w:rsidR="0013464D" w:rsidRDefault="0013464D" w:rsidP="00195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29B74" w14:textId="5069A3A2" w:rsidR="00B507C9" w:rsidRPr="006940CD" w:rsidRDefault="00222E11" w:rsidP="00B507C9">
    <w:pPr>
      <w:spacing w:line="276" w:lineRule="auto"/>
      <w:rPr>
        <w:rFonts w:ascii="Times New Roman" w:hAnsi="Times New Roman" w:cs="Times New Roman"/>
        <w:sz w:val="18"/>
        <w:szCs w:val="18"/>
        <w:lang w:val="en-US"/>
      </w:rPr>
    </w:pPr>
    <w:r w:rsidRPr="006940CD">
      <w:rPr>
        <w:rFonts w:ascii="Times New Roman" w:hAnsi="Times New Roman" w:cs="Times New Roman"/>
        <w:sz w:val="18"/>
        <w:szCs w:val="18"/>
        <w:lang w:val="en-US"/>
      </w:rPr>
      <w:t>Corresponding author:</w:t>
    </w:r>
    <w:r w:rsidRPr="006940CD">
      <w:rPr>
        <w:rFonts w:ascii="Times New Roman" w:hAnsi="Times New Roman" w:cs="Times New Roman"/>
        <w:sz w:val="18"/>
        <w:szCs w:val="18"/>
        <w:lang w:val="en-US"/>
      </w:rPr>
      <w:br/>
    </w:r>
    <w:r w:rsidR="00B507C9" w:rsidRPr="006940CD">
      <w:rPr>
        <w:rFonts w:ascii="Times New Roman" w:hAnsi="Times New Roman" w:cs="Times New Roman"/>
        <w:sz w:val="18"/>
        <w:szCs w:val="18"/>
        <w:lang w:val="en-US"/>
      </w:rPr>
      <w:t xml:space="preserve">Gabriella Chauca Strand, MSc. </w:t>
    </w:r>
  </w:p>
  <w:p w14:paraId="05D27ACD" w14:textId="77777777" w:rsidR="00B507C9" w:rsidRPr="006940CD" w:rsidRDefault="00B507C9" w:rsidP="00B507C9">
    <w:pPr>
      <w:pStyle w:val="Address"/>
      <w:spacing w:line="276" w:lineRule="auto"/>
      <w:rPr>
        <w:rFonts w:ascii="Times New Roman" w:hAnsi="Times New Roman" w:cs="Times New Roman"/>
        <w:szCs w:val="18"/>
        <w:lang w:val="en-US"/>
      </w:rPr>
    </w:pPr>
    <w:r w:rsidRPr="006940CD">
      <w:rPr>
        <w:rFonts w:ascii="Times New Roman" w:hAnsi="Times New Roman" w:cs="Times New Roman"/>
        <w:szCs w:val="18"/>
        <w:lang w:val="en-US"/>
      </w:rPr>
      <w:t>Health Economics and Policy</w:t>
    </w:r>
    <w:r w:rsidRPr="006940CD">
      <w:rPr>
        <w:rFonts w:ascii="Times New Roman" w:hAnsi="Times New Roman" w:cs="Times New Roman"/>
        <w:szCs w:val="18"/>
        <w:lang w:val="en-US"/>
      </w:rPr>
      <w:br/>
      <w:t xml:space="preserve">School of Public Health and Community Medicine. </w:t>
    </w:r>
  </w:p>
  <w:p w14:paraId="76BDACC9" w14:textId="77777777" w:rsidR="00B507C9" w:rsidRPr="006940CD" w:rsidRDefault="00B507C9" w:rsidP="00B507C9">
    <w:pPr>
      <w:pStyle w:val="Address"/>
      <w:spacing w:line="276" w:lineRule="auto"/>
      <w:rPr>
        <w:rFonts w:ascii="Times New Roman" w:hAnsi="Times New Roman" w:cs="Times New Roman"/>
        <w:szCs w:val="18"/>
        <w:lang w:val="en-US"/>
      </w:rPr>
    </w:pPr>
    <w:r w:rsidRPr="006940CD">
      <w:rPr>
        <w:rFonts w:ascii="Times New Roman" w:hAnsi="Times New Roman" w:cs="Times New Roman"/>
        <w:szCs w:val="18"/>
        <w:lang w:val="en-US"/>
      </w:rPr>
      <w:t xml:space="preserve">Institute of Medicine, University of Gothenburg </w:t>
    </w:r>
    <w:r w:rsidRPr="006940CD">
      <w:rPr>
        <w:rFonts w:ascii="Times New Roman" w:hAnsi="Times New Roman" w:cs="Times New Roman"/>
        <w:szCs w:val="18"/>
        <w:lang w:val="en-US"/>
      </w:rPr>
      <w:br/>
      <w:t>Medicinaregatan 18 A, PO Box 463, SE-405 30 Gothenburg</w:t>
    </w:r>
  </w:p>
  <w:p w14:paraId="659AA290" w14:textId="6321F78A" w:rsidR="00B507C9" w:rsidRPr="006940CD" w:rsidRDefault="00000000" w:rsidP="00B507C9">
    <w:pPr>
      <w:spacing w:line="276" w:lineRule="auto"/>
      <w:rPr>
        <w:rFonts w:ascii="Times New Roman" w:hAnsi="Times New Roman" w:cs="Times New Roman"/>
        <w:i/>
        <w:iCs/>
        <w:sz w:val="18"/>
        <w:szCs w:val="18"/>
        <w:lang w:val="en-US"/>
      </w:rPr>
    </w:pPr>
    <w:hyperlink r:id="rId1" w:history="1">
      <w:r w:rsidR="00B507C9" w:rsidRPr="006940CD">
        <w:rPr>
          <w:rStyle w:val="Hyperlink"/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abriella.chauca.strand@gu.se</w:t>
      </w:r>
    </w:hyperlink>
    <w:r w:rsidR="00B507C9" w:rsidRPr="006940CD">
      <w:rPr>
        <w:rFonts w:ascii="Times New Roman" w:hAnsi="Times New Roman" w:cs="Times New Roman"/>
        <w:color w:val="000000" w:themeColor="text1"/>
        <w:sz w:val="18"/>
        <w:szCs w:val="18"/>
        <w:lang w:val="en-US"/>
      </w:rPr>
      <w:t xml:space="preserve"> </w:t>
    </w:r>
  </w:p>
  <w:p w14:paraId="3431E953" w14:textId="785B5EC7" w:rsidR="00222E11" w:rsidRPr="00222E11" w:rsidRDefault="00222E11" w:rsidP="00B507C9">
    <w:pPr>
      <w:spacing w:line="276" w:lineRule="auto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96997" w14:textId="77777777" w:rsidR="0013464D" w:rsidRDefault="0013464D" w:rsidP="00195876">
      <w:r>
        <w:separator/>
      </w:r>
    </w:p>
  </w:footnote>
  <w:footnote w:type="continuationSeparator" w:id="0">
    <w:p w14:paraId="61E837F7" w14:textId="77777777" w:rsidR="0013464D" w:rsidRDefault="0013464D" w:rsidP="00195876">
      <w:r>
        <w:continuationSeparator/>
      </w:r>
    </w:p>
  </w:footnote>
  <w:footnote w:id="1">
    <w:p w14:paraId="71342855" w14:textId="77777777" w:rsidR="008C70EE" w:rsidRPr="00810BC4" w:rsidRDefault="008C70EE" w:rsidP="008C70EE">
      <w:pPr>
        <w:pStyle w:val="FootnoteText"/>
      </w:pPr>
      <w:r>
        <w:rPr>
          <w:rStyle w:val="FootnoteReference"/>
        </w:rPr>
        <w:footnoteRef/>
      </w:r>
      <w:r>
        <w:t xml:space="preserve"> Due to multicollinearity between the variables study design and direct evidence on final outcomes, two separate regressions including all other variables were created. 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294E1E"/>
    <w:multiLevelType w:val="multilevel"/>
    <w:tmpl w:val="3F02B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2046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3DC"/>
    <w:rsid w:val="000063B9"/>
    <w:rsid w:val="00006D21"/>
    <w:rsid w:val="00016467"/>
    <w:rsid w:val="00016E7A"/>
    <w:rsid w:val="0002753B"/>
    <w:rsid w:val="00032AD9"/>
    <w:rsid w:val="00032B52"/>
    <w:rsid w:val="00063BFC"/>
    <w:rsid w:val="00091154"/>
    <w:rsid w:val="000A2282"/>
    <w:rsid w:val="000A41D9"/>
    <w:rsid w:val="000A579F"/>
    <w:rsid w:val="000C313F"/>
    <w:rsid w:val="000D3E5A"/>
    <w:rsid w:val="001024D1"/>
    <w:rsid w:val="001059D8"/>
    <w:rsid w:val="00111ADB"/>
    <w:rsid w:val="00124B75"/>
    <w:rsid w:val="001265AF"/>
    <w:rsid w:val="0013464D"/>
    <w:rsid w:val="00154278"/>
    <w:rsid w:val="00173F57"/>
    <w:rsid w:val="0019476A"/>
    <w:rsid w:val="00194810"/>
    <w:rsid w:val="00195876"/>
    <w:rsid w:val="001A32E9"/>
    <w:rsid w:val="001B0894"/>
    <w:rsid w:val="001E520F"/>
    <w:rsid w:val="001E7AE8"/>
    <w:rsid w:val="0020465A"/>
    <w:rsid w:val="00216CF6"/>
    <w:rsid w:val="00222E11"/>
    <w:rsid w:val="00227D02"/>
    <w:rsid w:val="00261914"/>
    <w:rsid w:val="00281A96"/>
    <w:rsid w:val="002947FD"/>
    <w:rsid w:val="002A5159"/>
    <w:rsid w:val="002D2D3C"/>
    <w:rsid w:val="002D30AF"/>
    <w:rsid w:val="002D4CCD"/>
    <w:rsid w:val="002E2A1B"/>
    <w:rsid w:val="002E600F"/>
    <w:rsid w:val="003470A6"/>
    <w:rsid w:val="003546F3"/>
    <w:rsid w:val="00360853"/>
    <w:rsid w:val="0036546A"/>
    <w:rsid w:val="00367A82"/>
    <w:rsid w:val="0037175A"/>
    <w:rsid w:val="0037547F"/>
    <w:rsid w:val="00386B7A"/>
    <w:rsid w:val="00392B77"/>
    <w:rsid w:val="00396097"/>
    <w:rsid w:val="003C11FA"/>
    <w:rsid w:val="003C5BCB"/>
    <w:rsid w:val="003F3A72"/>
    <w:rsid w:val="003F5A50"/>
    <w:rsid w:val="003F5E85"/>
    <w:rsid w:val="004008F5"/>
    <w:rsid w:val="00402C2B"/>
    <w:rsid w:val="00420BD8"/>
    <w:rsid w:val="00445A3B"/>
    <w:rsid w:val="0046151B"/>
    <w:rsid w:val="0046482F"/>
    <w:rsid w:val="004734F7"/>
    <w:rsid w:val="00475BCF"/>
    <w:rsid w:val="004A2B64"/>
    <w:rsid w:val="004A4551"/>
    <w:rsid w:val="004B2ECC"/>
    <w:rsid w:val="004B3162"/>
    <w:rsid w:val="004C3521"/>
    <w:rsid w:val="004C631F"/>
    <w:rsid w:val="004D2585"/>
    <w:rsid w:val="004D33DC"/>
    <w:rsid w:val="004D646E"/>
    <w:rsid w:val="004D72ED"/>
    <w:rsid w:val="004E376B"/>
    <w:rsid w:val="00507128"/>
    <w:rsid w:val="00535227"/>
    <w:rsid w:val="005374B7"/>
    <w:rsid w:val="00563C4C"/>
    <w:rsid w:val="0056548B"/>
    <w:rsid w:val="00566B79"/>
    <w:rsid w:val="0057009E"/>
    <w:rsid w:val="0057183A"/>
    <w:rsid w:val="00575848"/>
    <w:rsid w:val="00594B6A"/>
    <w:rsid w:val="00595FAC"/>
    <w:rsid w:val="005A036B"/>
    <w:rsid w:val="005B096F"/>
    <w:rsid w:val="005C2EA5"/>
    <w:rsid w:val="005D59C5"/>
    <w:rsid w:val="00622A46"/>
    <w:rsid w:val="00625F0C"/>
    <w:rsid w:val="0063700A"/>
    <w:rsid w:val="0064649D"/>
    <w:rsid w:val="00662F7F"/>
    <w:rsid w:val="00665844"/>
    <w:rsid w:val="00667E96"/>
    <w:rsid w:val="006771D5"/>
    <w:rsid w:val="00683482"/>
    <w:rsid w:val="0068625A"/>
    <w:rsid w:val="0068700F"/>
    <w:rsid w:val="006940CD"/>
    <w:rsid w:val="00694F03"/>
    <w:rsid w:val="00697651"/>
    <w:rsid w:val="006B20F5"/>
    <w:rsid w:val="006B2A9E"/>
    <w:rsid w:val="006D7C65"/>
    <w:rsid w:val="006E3977"/>
    <w:rsid w:val="006F1FDD"/>
    <w:rsid w:val="006F3C78"/>
    <w:rsid w:val="00702949"/>
    <w:rsid w:val="00722233"/>
    <w:rsid w:val="00723C3E"/>
    <w:rsid w:val="00747206"/>
    <w:rsid w:val="007738F7"/>
    <w:rsid w:val="00773FB3"/>
    <w:rsid w:val="00790A8C"/>
    <w:rsid w:val="00793EA0"/>
    <w:rsid w:val="0079557E"/>
    <w:rsid w:val="00797B74"/>
    <w:rsid w:val="007A582E"/>
    <w:rsid w:val="007B0F13"/>
    <w:rsid w:val="007C12DD"/>
    <w:rsid w:val="007C42E3"/>
    <w:rsid w:val="007D1C1E"/>
    <w:rsid w:val="007F28C7"/>
    <w:rsid w:val="007F427E"/>
    <w:rsid w:val="00810BC4"/>
    <w:rsid w:val="00817E07"/>
    <w:rsid w:val="008210EA"/>
    <w:rsid w:val="0084001F"/>
    <w:rsid w:val="00893744"/>
    <w:rsid w:val="008A2B9C"/>
    <w:rsid w:val="008B1DA4"/>
    <w:rsid w:val="008B3AD5"/>
    <w:rsid w:val="008C056C"/>
    <w:rsid w:val="008C2909"/>
    <w:rsid w:val="008C70EE"/>
    <w:rsid w:val="008D0CC5"/>
    <w:rsid w:val="009031C0"/>
    <w:rsid w:val="00911C5A"/>
    <w:rsid w:val="0091502B"/>
    <w:rsid w:val="0094039A"/>
    <w:rsid w:val="0094686A"/>
    <w:rsid w:val="0095542F"/>
    <w:rsid w:val="00967218"/>
    <w:rsid w:val="00970BBE"/>
    <w:rsid w:val="009734B8"/>
    <w:rsid w:val="00973AC1"/>
    <w:rsid w:val="00976922"/>
    <w:rsid w:val="00981A4E"/>
    <w:rsid w:val="00983361"/>
    <w:rsid w:val="009A0195"/>
    <w:rsid w:val="009A39F1"/>
    <w:rsid w:val="009A3D7C"/>
    <w:rsid w:val="009B24BA"/>
    <w:rsid w:val="009C131E"/>
    <w:rsid w:val="009D1ACB"/>
    <w:rsid w:val="009E0446"/>
    <w:rsid w:val="00A05D83"/>
    <w:rsid w:val="00A11A91"/>
    <w:rsid w:val="00A21017"/>
    <w:rsid w:val="00A32328"/>
    <w:rsid w:val="00A437CC"/>
    <w:rsid w:val="00A4513E"/>
    <w:rsid w:val="00A4653C"/>
    <w:rsid w:val="00A46E66"/>
    <w:rsid w:val="00A5021B"/>
    <w:rsid w:val="00A538E4"/>
    <w:rsid w:val="00A553BB"/>
    <w:rsid w:val="00A644D3"/>
    <w:rsid w:val="00A6483A"/>
    <w:rsid w:val="00A67F80"/>
    <w:rsid w:val="00A95947"/>
    <w:rsid w:val="00AB41FE"/>
    <w:rsid w:val="00AB4CDF"/>
    <w:rsid w:val="00AB5A6C"/>
    <w:rsid w:val="00AE0407"/>
    <w:rsid w:val="00AE3ED2"/>
    <w:rsid w:val="00AF7780"/>
    <w:rsid w:val="00B02997"/>
    <w:rsid w:val="00B1201A"/>
    <w:rsid w:val="00B32F08"/>
    <w:rsid w:val="00B507C9"/>
    <w:rsid w:val="00B51F8D"/>
    <w:rsid w:val="00B6560E"/>
    <w:rsid w:val="00B71D2C"/>
    <w:rsid w:val="00B92C0B"/>
    <w:rsid w:val="00B979C1"/>
    <w:rsid w:val="00BB14FC"/>
    <w:rsid w:val="00BD55E0"/>
    <w:rsid w:val="00BE7C78"/>
    <w:rsid w:val="00BF50D8"/>
    <w:rsid w:val="00C028C2"/>
    <w:rsid w:val="00C0483C"/>
    <w:rsid w:val="00C20BF6"/>
    <w:rsid w:val="00C34F16"/>
    <w:rsid w:val="00C40F40"/>
    <w:rsid w:val="00C42E6F"/>
    <w:rsid w:val="00C522F0"/>
    <w:rsid w:val="00C77D98"/>
    <w:rsid w:val="00C81605"/>
    <w:rsid w:val="00CB04C0"/>
    <w:rsid w:val="00CC0012"/>
    <w:rsid w:val="00CD3411"/>
    <w:rsid w:val="00CD714C"/>
    <w:rsid w:val="00CE1187"/>
    <w:rsid w:val="00CE315E"/>
    <w:rsid w:val="00CE4928"/>
    <w:rsid w:val="00CF1824"/>
    <w:rsid w:val="00D060D5"/>
    <w:rsid w:val="00D129D1"/>
    <w:rsid w:val="00D36185"/>
    <w:rsid w:val="00D42F15"/>
    <w:rsid w:val="00D42F51"/>
    <w:rsid w:val="00D83455"/>
    <w:rsid w:val="00D83909"/>
    <w:rsid w:val="00D85C4F"/>
    <w:rsid w:val="00D87114"/>
    <w:rsid w:val="00DB2A4F"/>
    <w:rsid w:val="00DC5C93"/>
    <w:rsid w:val="00DC7C6E"/>
    <w:rsid w:val="00DD413C"/>
    <w:rsid w:val="00DF1441"/>
    <w:rsid w:val="00E00D9E"/>
    <w:rsid w:val="00E0679A"/>
    <w:rsid w:val="00E068AC"/>
    <w:rsid w:val="00E132F5"/>
    <w:rsid w:val="00E14299"/>
    <w:rsid w:val="00E160FF"/>
    <w:rsid w:val="00E3506E"/>
    <w:rsid w:val="00E65EDC"/>
    <w:rsid w:val="00E71CE6"/>
    <w:rsid w:val="00E763F5"/>
    <w:rsid w:val="00E9450F"/>
    <w:rsid w:val="00EC43B9"/>
    <w:rsid w:val="00EC74C0"/>
    <w:rsid w:val="00ED57EF"/>
    <w:rsid w:val="00EE334E"/>
    <w:rsid w:val="00F03FBB"/>
    <w:rsid w:val="00F06104"/>
    <w:rsid w:val="00F42B97"/>
    <w:rsid w:val="00F54F01"/>
    <w:rsid w:val="00F557E6"/>
    <w:rsid w:val="00F949EF"/>
    <w:rsid w:val="00F966BB"/>
    <w:rsid w:val="00FA3DEB"/>
    <w:rsid w:val="00FB5F2F"/>
    <w:rsid w:val="00FD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14948F"/>
  <w15:chartTrackingRefBased/>
  <w15:docId w15:val="{F6E703CE-C407-7A48-A26E-D083A85E3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C7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C78"/>
    <w:rPr>
      <w:rFonts w:ascii="Times New Roman" w:eastAsiaTheme="majorEastAsia" w:hAnsi="Times New Roman" w:cstheme="majorBidi"/>
      <w:sz w:val="28"/>
      <w:szCs w:val="32"/>
    </w:rPr>
  </w:style>
  <w:style w:type="paragraph" w:styleId="NormalWeb">
    <w:name w:val="Normal (Web)"/>
    <w:basedOn w:val="Normal"/>
    <w:uiPriority w:val="99"/>
    <w:unhideWhenUsed/>
    <w:rsid w:val="001958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styleId="CommentReference">
    <w:name w:val="annotation reference"/>
    <w:unhideWhenUsed/>
    <w:rsid w:val="0019587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95876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95876"/>
    <w:rPr>
      <w:rFonts w:ascii="Calibri" w:eastAsia="Calibri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unhideWhenUsed/>
    <w:qFormat/>
    <w:rsid w:val="00195876"/>
    <w:rPr>
      <w:rFonts w:ascii="Times New Roman" w:eastAsia="Times New Roman" w:hAnsi="Times New Roman" w:cs="Times New Roman"/>
      <w:b/>
      <w:bCs/>
      <w:sz w:val="20"/>
      <w:szCs w:val="20"/>
      <w:lang w:val="en-GB" w:eastAsia="sv-SE"/>
    </w:rPr>
  </w:style>
  <w:style w:type="paragraph" w:styleId="FootnoteText">
    <w:name w:val="footnote text"/>
    <w:basedOn w:val="Normal"/>
    <w:link w:val="FootnoteTextChar"/>
    <w:rsid w:val="00195876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character" w:customStyle="1" w:styleId="FootnoteTextChar">
    <w:name w:val="Footnote Text Char"/>
    <w:basedOn w:val="DefaultParagraphFont"/>
    <w:link w:val="FootnoteText"/>
    <w:rsid w:val="00195876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character" w:styleId="FootnoteReference">
    <w:name w:val="footnote reference"/>
    <w:basedOn w:val="DefaultParagraphFont"/>
    <w:rsid w:val="00195876"/>
    <w:rPr>
      <w:vertAlign w:val="superscript"/>
    </w:rPr>
  </w:style>
  <w:style w:type="character" w:customStyle="1" w:styleId="apple-converted-space">
    <w:name w:val="apple-converted-space"/>
    <w:basedOn w:val="DefaultParagraphFont"/>
    <w:rsid w:val="00C77D98"/>
  </w:style>
  <w:style w:type="paragraph" w:styleId="TOC1">
    <w:name w:val="toc 1"/>
    <w:basedOn w:val="Normal"/>
    <w:next w:val="Normal"/>
    <w:autoRedefine/>
    <w:uiPriority w:val="39"/>
    <w:unhideWhenUsed/>
    <w:rsid w:val="00797B74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97B74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97B74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97B74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797B74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797B74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797B74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797B74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797B74"/>
    <w:rPr>
      <w:rFonts w:cs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97B7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128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128"/>
    <w:rPr>
      <w:rFonts w:ascii="Calibri" w:eastAsia="Calibri" w:hAnsi="Calibri" w:cs="Times New Roman"/>
      <w:b/>
      <w:bCs/>
      <w:sz w:val="20"/>
      <w:szCs w:val="20"/>
    </w:rPr>
  </w:style>
  <w:style w:type="paragraph" w:customStyle="1" w:styleId="Address">
    <w:name w:val="Address"/>
    <w:basedOn w:val="Normal"/>
    <w:uiPriority w:val="11"/>
    <w:qFormat/>
    <w:rsid w:val="007C12DD"/>
    <w:rPr>
      <w:rFonts w:ascii="Arial" w:hAnsi="Arial" w:cs="Arial"/>
      <w:sz w:val="18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7C12D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C12D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2DD"/>
  </w:style>
  <w:style w:type="paragraph" w:styleId="Footer">
    <w:name w:val="footer"/>
    <w:basedOn w:val="Normal"/>
    <w:link w:val="FooterChar"/>
    <w:uiPriority w:val="99"/>
    <w:unhideWhenUsed/>
    <w:rsid w:val="007C12D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2DD"/>
  </w:style>
  <w:style w:type="table" w:styleId="TableGrid">
    <w:name w:val="Table Grid"/>
    <w:basedOn w:val="TableNormal"/>
    <w:uiPriority w:val="39"/>
    <w:rsid w:val="00CE4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E492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E49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49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CE49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E49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3">
    <w:name w:val="Grid Table 2 Accent 3"/>
    <w:basedOn w:val="TableNormal"/>
    <w:uiPriority w:val="47"/>
    <w:rsid w:val="00CE492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gabriella.chauca.strand@g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74902F-E164-2441-9703-FFF8D142A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48</Words>
  <Characters>11107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Chauca Strand</dc:creator>
  <cp:keywords/>
  <dc:description/>
  <cp:lastModifiedBy>Gabriella Chauca Strand</cp:lastModifiedBy>
  <cp:revision>3</cp:revision>
  <dcterms:created xsi:type="dcterms:W3CDTF">2022-08-18T20:23:00Z</dcterms:created>
  <dcterms:modified xsi:type="dcterms:W3CDTF">2022-08-19T05:20:00Z</dcterms:modified>
</cp:coreProperties>
</file>